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32C98" w14:textId="54B002A7" w:rsidR="001144CA" w:rsidRDefault="008B725C">
      <w:r w:rsidRPr="008A0EE9">
        <w:rPr>
          <w:b/>
        </w:rPr>
        <w:t>Table</w:t>
      </w:r>
      <w:r w:rsidR="00704F83">
        <w:rPr>
          <w:b/>
        </w:rPr>
        <w:t xml:space="preserve"> S4</w:t>
      </w:r>
      <w:r>
        <w:t xml:space="preserve"> List of </w:t>
      </w:r>
      <w:r w:rsidR="00721147">
        <w:t>selected</w:t>
      </w:r>
      <w:r>
        <w:t xml:space="preserve"> studies describing </w:t>
      </w:r>
      <w:r w:rsidR="00721147">
        <w:t xml:space="preserve">the </w:t>
      </w:r>
      <w:r>
        <w:t>effect of heterologous expression of aquaporin</w:t>
      </w:r>
      <w:r w:rsidR="00721147">
        <w:t>s</w:t>
      </w:r>
      <w:r>
        <w:t xml:space="preserve"> </w:t>
      </w:r>
      <w:r w:rsidR="00721147">
        <w:t>in</w:t>
      </w:r>
      <w:r>
        <w:t xml:space="preserve"> plants</w:t>
      </w:r>
    </w:p>
    <w:p w14:paraId="7F629A47" w14:textId="77777777" w:rsidR="00704F83" w:rsidRDefault="00704F83">
      <w:bookmarkStart w:id="0" w:name="_GoBack"/>
      <w:bookmarkEnd w:id="0"/>
    </w:p>
    <w:tbl>
      <w:tblPr>
        <w:tblStyle w:val="TableGrid"/>
        <w:tblW w:w="13248" w:type="dxa"/>
        <w:jc w:val="center"/>
        <w:tblLook w:val="04A0" w:firstRow="1" w:lastRow="0" w:firstColumn="1" w:lastColumn="0" w:noHBand="0" w:noVBand="1"/>
      </w:tblPr>
      <w:tblGrid>
        <w:gridCol w:w="696"/>
        <w:gridCol w:w="2883"/>
        <w:gridCol w:w="2256"/>
        <w:gridCol w:w="1778"/>
        <w:gridCol w:w="3831"/>
        <w:gridCol w:w="1804"/>
      </w:tblGrid>
      <w:tr w:rsidR="008B725C" w:rsidRPr="00704F83" w14:paraId="0517FBDF" w14:textId="77777777" w:rsidTr="00704F83">
        <w:trPr>
          <w:trHeight w:val="267"/>
          <w:tblHeader/>
          <w:jc w:val="center"/>
        </w:trPr>
        <w:tc>
          <w:tcPr>
            <w:tcW w:w="696" w:type="dxa"/>
          </w:tcPr>
          <w:p w14:paraId="088293EC" w14:textId="77777777" w:rsidR="008B725C" w:rsidRPr="00704F83" w:rsidRDefault="008B725C">
            <w:pPr>
              <w:rPr>
                <w:rFonts w:ascii="Times New Roman" w:hAnsi="Times New Roman" w:cs="Times New Roman"/>
                <w:b/>
              </w:rPr>
            </w:pPr>
            <w:r w:rsidRPr="00704F83">
              <w:rPr>
                <w:rFonts w:ascii="Times New Roman" w:hAnsi="Times New Roman" w:cs="Times New Roman"/>
                <w:b/>
              </w:rPr>
              <w:t>S. No.</w:t>
            </w:r>
          </w:p>
        </w:tc>
        <w:tc>
          <w:tcPr>
            <w:tcW w:w="2883" w:type="dxa"/>
          </w:tcPr>
          <w:p w14:paraId="147169E7" w14:textId="77777777" w:rsidR="008B725C" w:rsidRPr="00704F83" w:rsidRDefault="008B725C">
            <w:pPr>
              <w:rPr>
                <w:rFonts w:ascii="Times New Roman" w:hAnsi="Times New Roman" w:cs="Times New Roman"/>
                <w:b/>
              </w:rPr>
            </w:pPr>
            <w:r w:rsidRPr="00704F83">
              <w:rPr>
                <w:rFonts w:ascii="Times New Roman" w:hAnsi="Times New Roman" w:cs="Times New Roman"/>
                <w:b/>
              </w:rPr>
              <w:t xml:space="preserve">AQP </w:t>
            </w:r>
          </w:p>
        </w:tc>
        <w:tc>
          <w:tcPr>
            <w:tcW w:w="2256" w:type="dxa"/>
          </w:tcPr>
          <w:p w14:paraId="5DF879FD" w14:textId="77777777" w:rsidR="008B725C" w:rsidRPr="00704F83" w:rsidRDefault="008B725C">
            <w:pPr>
              <w:rPr>
                <w:rFonts w:ascii="Times New Roman" w:hAnsi="Times New Roman" w:cs="Times New Roman"/>
                <w:b/>
              </w:rPr>
            </w:pPr>
            <w:r w:rsidRPr="00704F83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778" w:type="dxa"/>
          </w:tcPr>
          <w:p w14:paraId="206CCC28" w14:textId="77777777" w:rsidR="008B725C" w:rsidRPr="00704F83" w:rsidRDefault="008B725C">
            <w:pPr>
              <w:rPr>
                <w:rFonts w:ascii="Times New Roman" w:hAnsi="Times New Roman" w:cs="Times New Roman"/>
                <w:b/>
              </w:rPr>
            </w:pPr>
            <w:r w:rsidRPr="00704F83">
              <w:rPr>
                <w:rFonts w:ascii="Times New Roman" w:hAnsi="Times New Roman" w:cs="Times New Roman"/>
                <w:b/>
              </w:rPr>
              <w:t>Transgenic plants</w:t>
            </w:r>
          </w:p>
        </w:tc>
        <w:tc>
          <w:tcPr>
            <w:tcW w:w="3831" w:type="dxa"/>
          </w:tcPr>
          <w:p w14:paraId="08E0EDEE" w14:textId="77777777" w:rsidR="008B725C" w:rsidRPr="00704F83" w:rsidRDefault="008B725C">
            <w:pPr>
              <w:rPr>
                <w:rFonts w:ascii="Times New Roman" w:hAnsi="Times New Roman" w:cs="Times New Roman"/>
                <w:b/>
              </w:rPr>
            </w:pPr>
            <w:r w:rsidRPr="00704F83">
              <w:rPr>
                <w:rFonts w:ascii="Times New Roman" w:hAnsi="Times New Roman" w:cs="Times New Roman"/>
                <w:b/>
              </w:rPr>
              <w:t>Effect of transgene</w:t>
            </w:r>
          </w:p>
        </w:tc>
        <w:tc>
          <w:tcPr>
            <w:tcW w:w="1804" w:type="dxa"/>
          </w:tcPr>
          <w:p w14:paraId="38147D4E" w14:textId="77777777" w:rsidR="008B725C" w:rsidRPr="00704F83" w:rsidRDefault="008B725C">
            <w:pPr>
              <w:rPr>
                <w:rFonts w:ascii="Times New Roman" w:hAnsi="Times New Roman" w:cs="Times New Roman"/>
                <w:b/>
              </w:rPr>
            </w:pPr>
            <w:r w:rsidRPr="00704F83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8B725C" w:rsidRPr="00704F83" w14:paraId="5F05CC46" w14:textId="77777777" w:rsidTr="008A0EE9">
        <w:trPr>
          <w:trHeight w:val="562"/>
          <w:jc w:val="center"/>
        </w:trPr>
        <w:tc>
          <w:tcPr>
            <w:tcW w:w="696" w:type="dxa"/>
          </w:tcPr>
          <w:p w14:paraId="04264806" w14:textId="77777777" w:rsidR="008B725C" w:rsidRPr="00704F83" w:rsidRDefault="008B725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3" w:type="dxa"/>
          </w:tcPr>
          <w:p w14:paraId="4BA5AF86" w14:textId="77777777" w:rsidR="008B725C" w:rsidRPr="00704F83" w:rsidRDefault="008B725C" w:rsidP="008B725C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v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;1</w:t>
            </w:r>
            <w:proofErr w:type="gramEnd"/>
          </w:p>
          <w:p w14:paraId="2E4B7B00" w14:textId="77777777" w:rsidR="008B725C" w:rsidRPr="00704F83" w:rsidRDefault="008B72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20BA883E" w14:textId="77777777" w:rsidR="008B725C" w:rsidRPr="00704F83" w:rsidRDefault="008B725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778" w:type="dxa"/>
          </w:tcPr>
          <w:p w14:paraId="2F0972D0" w14:textId="77777777" w:rsidR="008B725C" w:rsidRPr="00704F83" w:rsidRDefault="008B725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3831" w:type="dxa"/>
          </w:tcPr>
          <w:p w14:paraId="1886698F" w14:textId="77777777" w:rsidR="008B725C" w:rsidRPr="00704F83" w:rsidRDefault="008B725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Increased internal CO2 conductance and CO2 assimilation in the leaves of transgenic rice plants</w:t>
            </w:r>
          </w:p>
        </w:tc>
        <w:tc>
          <w:tcPr>
            <w:tcW w:w="1804" w:type="dxa"/>
          </w:tcPr>
          <w:p w14:paraId="778C5E2D" w14:textId="77777777" w:rsidR="008B725C" w:rsidRPr="00704F83" w:rsidRDefault="008B725C" w:rsidP="008B725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Hanba&lt;/Author&gt;&lt;Year&gt;2004&lt;/Year&gt;&lt;RecNum&gt;119&lt;/RecNum&gt;&lt;DisplayText&gt;(Hanba et al., 2004)&lt;/DisplayText&gt;&lt;record&gt;&lt;rec-number&gt;119&lt;/rec-number&gt;&lt;foreign-keys&gt;&lt;key app="EN" db-id="tsrsdzrzjfd2d3e9tr45spr0ffsepdpxvdsx" timestamp="1470771209"&gt;119&lt;/key&gt;&lt;/foreign-keys&gt;&lt;ref-type name="Journal Article"&gt;17&lt;/ref-type&gt;&lt;contributors&gt;&lt;authors&gt;&lt;author&gt;Hanba, Yuko T&lt;/author&gt;&lt;author&gt;Shibasaka, Mineo&lt;/author&gt;&lt;author&gt;Hayashi, Yasuyuki&lt;/author&gt;&lt;author&gt;Hayakawa, Takahiko&lt;/author&gt;&lt;author&gt;Kasamo, Kunihiro&lt;/author&gt;&lt;author&gt;Terashima, Ichiro&lt;/author&gt;&lt;author&gt;Katsuhara, Maki&lt;/author&gt;&lt;/authors&gt;&lt;/contributors&gt;&lt;titles&gt;&lt;title&gt;Overexpression of the barley aquaporin HvPIP2; 1 increases internal CO2 conductance and CO2 assimilation in the leaves of transgenic rice plant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abbr-3&gt;Plant &amp;amp; Cell Physiology&lt;/abbr-3&gt;&lt;/periodical&gt;&lt;pages&gt;521-529&lt;/pages&gt;&lt;volume&gt;45&lt;/volume&gt;&lt;number&gt;5&lt;/number&gt;&lt;dates&gt;&lt;year&gt;2004&lt;/year&gt;&lt;/dates&gt;&lt;isbn&gt;0032-0781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Hanba et al., 200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725C" w:rsidRPr="00704F83" w14:paraId="375D0A8A" w14:textId="77777777" w:rsidTr="008A0EE9">
        <w:trPr>
          <w:trHeight w:val="1150"/>
          <w:jc w:val="center"/>
        </w:trPr>
        <w:tc>
          <w:tcPr>
            <w:tcW w:w="696" w:type="dxa"/>
          </w:tcPr>
          <w:p w14:paraId="7C7A70DE" w14:textId="77777777" w:rsidR="008B725C" w:rsidRPr="00704F83" w:rsidRDefault="008B725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3" w:type="dxa"/>
          </w:tcPr>
          <w:p w14:paraId="0048F3E2" w14:textId="77777777" w:rsidR="008B725C" w:rsidRPr="00704F83" w:rsidRDefault="008B725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PIP1b</w:t>
            </w:r>
          </w:p>
        </w:tc>
        <w:tc>
          <w:tcPr>
            <w:tcW w:w="2256" w:type="dxa"/>
          </w:tcPr>
          <w:p w14:paraId="09C0C2B4" w14:textId="77777777" w:rsidR="008B725C" w:rsidRPr="00704F83" w:rsidRDefault="008B725C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42FA1D34" w14:textId="77777777" w:rsidR="008B725C" w:rsidRPr="00704F83" w:rsidRDefault="008B725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3831" w:type="dxa"/>
          </w:tcPr>
          <w:p w14:paraId="103F2362" w14:textId="50BBEB9B" w:rsidR="008B725C" w:rsidRPr="00704F83" w:rsidRDefault="008B725C" w:rsidP="008B725C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 xml:space="preserve">Under normal growth condition increased </w:t>
            </w:r>
            <w:r w:rsidR="005C639A" w:rsidRPr="00704F83">
              <w:rPr>
                <w:rFonts w:ascii="Times New Roman" w:hAnsi="Times New Roman" w:cs="Times New Roman"/>
              </w:rPr>
              <w:t>vigour</w:t>
            </w:r>
            <w:r w:rsidRPr="00704F83">
              <w:rPr>
                <w:rFonts w:ascii="Times New Roman" w:hAnsi="Times New Roman" w:cs="Times New Roman"/>
              </w:rPr>
              <w:t xml:space="preserve"> but no effect under salt stress and </w:t>
            </w: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deleterious effect during drought stress</w:t>
            </w:r>
          </w:p>
          <w:p w14:paraId="613D2670" w14:textId="77777777" w:rsidR="008B725C" w:rsidRPr="00704F83" w:rsidRDefault="008B72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01F88D9A" w14:textId="77777777" w:rsidR="008B725C" w:rsidRPr="00704F83" w:rsidRDefault="00931718" w:rsidP="0093171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Aharon&lt;/Author&gt;&lt;Year&gt;2003&lt;/Year&gt;&lt;RecNum&gt;120&lt;/RecNum&gt;&lt;DisplayText&gt;(Aharon et al., 2003)&lt;/DisplayText&gt;&lt;record&gt;&lt;rec-number&gt;120&lt;/rec-number&gt;&lt;foreign-keys&gt;&lt;key app="EN" db-id="tsrsdzrzjfd2d3e9tr45spr0ffsepdpxvdsx" timestamp="1470771565"&gt;120&lt;/key&gt;&lt;/foreign-keys&gt;&lt;ref-type name="Journal Article"&gt;17&lt;/ref-type&gt;&lt;contributors&gt;&lt;authors&gt;&lt;author&gt;Aharon, Refael&lt;/author&gt;&lt;author&gt;Shahak, Yosepha&lt;/author&gt;&lt;author&gt;Wininger, Smadar&lt;/author&gt;&lt;author&gt;Bendov, Rozalina&lt;/author&gt;&lt;author&gt;Kapulnik, Yoram&lt;/author&gt;&lt;author&gt;Galili, Gad&lt;/author&gt;&lt;/authors&gt;&lt;/contributors&gt;&lt;titles&gt;&lt;title&gt;Overexpression of a plasma membrane aquaporin in transgenic tobacco improves plant vigor under favorable growth conditions but not under drought or salt stress&lt;/title&gt;&lt;secondary-title&gt;The Plant Cell&lt;/secondary-title&gt;&lt;/titles&gt;&lt;periodical&gt;&lt;full-title&gt;The Plant Cell&lt;/full-title&gt;&lt;/periodical&gt;&lt;pages&gt;439-447&lt;/pages&gt;&lt;volume&gt;15&lt;/volume&gt;&lt;number&gt;2&lt;/number&gt;&lt;dates&gt;&lt;year&gt;2003&lt;/year&gt;&lt;/dates&gt;&lt;isbn&gt;1532-298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Aharon et al., 200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31718" w:rsidRPr="00704F83" w14:paraId="644EC678" w14:textId="77777777" w:rsidTr="008A0EE9">
        <w:trPr>
          <w:trHeight w:val="562"/>
          <w:jc w:val="center"/>
        </w:trPr>
        <w:tc>
          <w:tcPr>
            <w:tcW w:w="696" w:type="dxa"/>
          </w:tcPr>
          <w:p w14:paraId="076A0F74" w14:textId="77777777" w:rsidR="00931718" w:rsidRPr="00704F83" w:rsidRDefault="0093171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3" w:type="dxa"/>
          </w:tcPr>
          <w:p w14:paraId="0ADF8BEB" w14:textId="77777777" w:rsidR="00931718" w:rsidRPr="00704F83" w:rsidRDefault="00931718" w:rsidP="00931718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v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;1</w:t>
            </w:r>
            <w:proofErr w:type="gramEnd"/>
          </w:p>
          <w:p w14:paraId="3D076161" w14:textId="77777777" w:rsidR="00931718" w:rsidRPr="00704F83" w:rsidRDefault="00931718" w:rsidP="0093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5F2FAA1E" w14:textId="77777777" w:rsidR="00931718" w:rsidRPr="00704F83" w:rsidRDefault="00931718" w:rsidP="0093171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778" w:type="dxa"/>
          </w:tcPr>
          <w:p w14:paraId="429E1F9C" w14:textId="77777777" w:rsidR="00931718" w:rsidRPr="00704F83" w:rsidRDefault="0093171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3831" w:type="dxa"/>
          </w:tcPr>
          <w:p w14:paraId="472F6DED" w14:textId="77777777" w:rsidR="00931718" w:rsidRPr="00704F83" w:rsidRDefault="0093171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Raised salt sensitivity in transgenic rice plants</w:t>
            </w:r>
          </w:p>
        </w:tc>
        <w:tc>
          <w:tcPr>
            <w:tcW w:w="1804" w:type="dxa"/>
          </w:tcPr>
          <w:p w14:paraId="0198F72A" w14:textId="77777777" w:rsidR="00931718" w:rsidRPr="00704F83" w:rsidRDefault="00931718" w:rsidP="0093171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Katsuhara&lt;/Author&gt;&lt;Year&gt;2003&lt;/Year&gt;&lt;RecNum&gt;122&lt;/RecNum&gt;&lt;DisplayText&gt;(Katsuhara et al., 2003)&lt;/DisplayText&gt;&lt;record&gt;&lt;rec-number&gt;122&lt;/rec-number&gt;&lt;foreign-keys&gt;&lt;key app="EN" db-id="tsrsdzrzjfd2d3e9tr45spr0ffsepdpxvdsx" timestamp="1470772011"&gt;122&lt;/key&gt;&lt;/foreign-keys&gt;&lt;ref-type name="Journal Article"&gt;17&lt;/ref-type&gt;&lt;contributors&gt;&lt;authors&gt;&lt;author&gt;Katsuhara, Maki&lt;/author&gt;&lt;author&gt;Koshio, Kazuki&lt;/author&gt;&lt;author&gt;Shibasaka, Mineo&lt;/author&gt;&lt;author&gt;Hayashi, Yasuyuki&lt;/author&gt;&lt;author&gt;Hayakawa, Takahiko&lt;/author&gt;&lt;author&gt;Kasamo, Kunihiro&lt;/author&gt;&lt;/authors&gt;&lt;/contributors&gt;&lt;titles&gt;&lt;title&gt;Over-expression of a barley aquaporin increased the shoot/root ratio and raised salt sensitivity in transgenic rice plant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abbr-3&gt;Plant &amp;amp; Cell Physiology&lt;/abbr-3&gt;&lt;/periodical&gt;&lt;pages&gt;1378-1383&lt;/pages&gt;&lt;volume&gt;44&lt;/volume&gt;&lt;number&gt;12&lt;/number&gt;&lt;dates&gt;&lt;year&gt;2003&lt;/year&gt;&lt;/dates&gt;&lt;isbn&gt;0032-0781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Katsuhara et al., 200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31718" w:rsidRPr="00704F83" w14:paraId="773D3F70" w14:textId="77777777" w:rsidTr="008A0EE9">
        <w:trPr>
          <w:trHeight w:val="829"/>
          <w:jc w:val="center"/>
        </w:trPr>
        <w:tc>
          <w:tcPr>
            <w:tcW w:w="696" w:type="dxa"/>
          </w:tcPr>
          <w:p w14:paraId="3D20DCFC" w14:textId="77777777" w:rsidR="00931718" w:rsidRPr="00704F83" w:rsidRDefault="0093171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3" w:type="dxa"/>
          </w:tcPr>
          <w:p w14:paraId="30CA8A5C" w14:textId="77777777" w:rsidR="00931718" w:rsidRPr="00704F83" w:rsidRDefault="00BE5A26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PgTIP1</w:t>
            </w:r>
          </w:p>
        </w:tc>
        <w:tc>
          <w:tcPr>
            <w:tcW w:w="2256" w:type="dxa"/>
          </w:tcPr>
          <w:p w14:paraId="652ACAF4" w14:textId="77777777" w:rsidR="00931718" w:rsidRPr="00704F83" w:rsidRDefault="00DE7680">
            <w:pPr>
              <w:rPr>
                <w:rFonts w:ascii="Times New Roman" w:hAnsi="Times New Roman" w:cs="Times New Roman"/>
                <w:i/>
              </w:rPr>
            </w:pPr>
            <w:r w:rsidRPr="00704F83">
              <w:rPr>
                <w:rFonts w:ascii="Times New Roman" w:hAnsi="Times New Roman" w:cs="Times New Roman"/>
                <w:i/>
              </w:rPr>
              <w:t>Panax ginseng</w:t>
            </w:r>
          </w:p>
        </w:tc>
        <w:tc>
          <w:tcPr>
            <w:tcW w:w="1778" w:type="dxa"/>
          </w:tcPr>
          <w:p w14:paraId="35B8E32F" w14:textId="77777777" w:rsidR="00931718" w:rsidRPr="00704F83" w:rsidRDefault="00DE7680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10F0552C" w14:textId="77777777" w:rsidR="00931718" w:rsidRPr="00704F83" w:rsidRDefault="00BE5A26" w:rsidP="00DE7680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Beneficial</w:t>
            </w:r>
            <w:r w:rsidR="00DE7680" w:rsidRPr="00704F83">
              <w:rPr>
                <w:rFonts w:ascii="Times New Roman" w:hAnsi="Times New Roman" w:cs="Times New Roman"/>
              </w:rPr>
              <w:t xml:space="preserve"> effect on salt-stress tolerance, drought tolerance and cold acclimation ability in transgenic Arabidopsis plants</w:t>
            </w:r>
          </w:p>
        </w:tc>
        <w:tc>
          <w:tcPr>
            <w:tcW w:w="1804" w:type="dxa"/>
          </w:tcPr>
          <w:p w14:paraId="6F003D51" w14:textId="77777777" w:rsidR="00931718" w:rsidRPr="00704F83" w:rsidRDefault="00DE7680" w:rsidP="00DE7680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Peng&lt;/Author&gt;&lt;Year&gt;2007&lt;/Year&gt;&lt;RecNum&gt;123&lt;/RecNum&gt;&lt;DisplayText&gt;(Peng et al., 2007)&lt;/DisplayText&gt;&lt;record&gt;&lt;rec-number&gt;123&lt;/rec-number&gt;&lt;foreign-keys&gt;&lt;key app="EN" db-id="tsrsdzrzjfd2d3e9tr45spr0ffsepdpxvdsx" timestamp="1470772202"&gt;123&lt;/key&gt;&lt;/foreign-keys&gt;&lt;ref-type name="Journal Article"&gt;17&lt;/ref-type&gt;&lt;contributors&gt;&lt;authors&gt;&lt;author&gt;Peng, Yanhui&lt;/author&gt;&lt;author&gt;Lin, Wuling&lt;/author&gt;&lt;author&gt;Cai, Weiming&lt;/author&gt;&lt;author&gt;Arora, Rajeev&lt;/author&gt;&lt;/authors&gt;&lt;/contributors&gt;&lt;titles&gt;&lt;title&gt;Overexpression of a Panax ginseng tonoplast aquaporin alters salt tolerance, drought tolerance and cold acclimation ability in transgenic Arabidopsis plants&lt;/title&gt;&lt;secondary-title&gt;Planta&lt;/secondary-title&gt;&lt;/titles&gt;&lt;periodical&gt;&lt;full-title&gt;Planta&lt;/full-title&gt;&lt;abbr-1&gt;Planta&lt;/abbr-1&gt;&lt;abbr-2&gt;Planta&lt;/abbr-2&gt;&lt;/periodical&gt;&lt;pages&gt;729-740&lt;/pages&gt;&lt;volume&gt;226&lt;/volume&gt;&lt;number&gt;3&lt;/number&gt;&lt;dates&gt;&lt;year&gt;2007&lt;/year&gt;&lt;/dates&gt;&lt;isbn&gt;0032-0935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Peng et al., 2007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31718" w:rsidRPr="00704F83" w14:paraId="3D17C72D" w14:textId="77777777" w:rsidTr="008A0EE9">
        <w:trPr>
          <w:trHeight w:val="576"/>
          <w:jc w:val="center"/>
        </w:trPr>
        <w:tc>
          <w:tcPr>
            <w:tcW w:w="696" w:type="dxa"/>
          </w:tcPr>
          <w:p w14:paraId="03B7A500" w14:textId="080C1E9F" w:rsidR="00931718" w:rsidRPr="00704F83" w:rsidRDefault="000A0585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3" w:type="dxa"/>
          </w:tcPr>
          <w:p w14:paraId="3741A779" w14:textId="4CA243B4" w:rsidR="00931718" w:rsidRPr="00704F83" w:rsidRDefault="000A0585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PIP1</w:t>
            </w:r>
            <w:proofErr w:type="gramStart"/>
            <w:r w:rsidRPr="00704F83">
              <w:rPr>
                <w:rFonts w:ascii="Times New Roman" w:hAnsi="Times New Roman" w:cs="Times New Roman"/>
              </w:rPr>
              <w:t>;4</w:t>
            </w:r>
            <w:proofErr w:type="gramEnd"/>
            <w:r w:rsidRPr="00704F83">
              <w:rPr>
                <w:rFonts w:ascii="Times New Roman" w:hAnsi="Times New Roman" w:cs="Times New Roman"/>
              </w:rPr>
              <w:t>, PIP2;5</w:t>
            </w:r>
          </w:p>
        </w:tc>
        <w:tc>
          <w:tcPr>
            <w:tcW w:w="2256" w:type="dxa"/>
          </w:tcPr>
          <w:p w14:paraId="6CC2A8D1" w14:textId="06F22726" w:rsidR="00931718" w:rsidRPr="00704F83" w:rsidRDefault="000A0585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02D34E4B" w14:textId="61FA31AA" w:rsidR="00931718" w:rsidRPr="00704F83" w:rsidRDefault="000A0585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 xml:space="preserve">Arabidopsis and </w:t>
            </w: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3831" w:type="dxa"/>
          </w:tcPr>
          <w:p w14:paraId="7F6F4A2A" w14:textId="50C0715A" w:rsidR="00931718" w:rsidRPr="00704F83" w:rsidRDefault="000A0585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Enhanced cold tolerance, increased susceptibility to drought</w:t>
            </w:r>
          </w:p>
        </w:tc>
        <w:tc>
          <w:tcPr>
            <w:tcW w:w="1804" w:type="dxa"/>
          </w:tcPr>
          <w:p w14:paraId="6B7D32EE" w14:textId="10AA12CB" w:rsidR="00931718" w:rsidRPr="00704F83" w:rsidRDefault="000A0585" w:rsidP="00F92FCF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="00F92FCF" w:rsidRPr="00704F83">
              <w:rPr>
                <w:rFonts w:ascii="Times New Roman" w:hAnsi="Times New Roman" w:cs="Times New Roman"/>
              </w:rPr>
              <w:instrText xml:space="preserve"> ADDIN EN.CITE &lt;EndNote&gt;&lt;Cite&gt;&lt;Author&gt;Jang&lt;/Author&gt;&lt;Year&gt;2007&lt;/Year&gt;&lt;RecNum&gt;125&lt;/RecNum&gt;&lt;DisplayText&gt;(Jang et al., 2007a)&lt;/DisplayText&gt;&lt;record&gt;&lt;rec-number&gt;125&lt;/rec-number&gt;&lt;foreign-keys&gt;&lt;key app="EN" db-id="tsrsdzrzjfd2d3e9tr45spr0ffsepdpxvdsx" timestamp="1470777649"&gt;125&lt;/key&gt;&lt;/foreign-keys&gt;&lt;ref-type name="Journal Article"&gt;17&lt;/ref-type&gt;&lt;contributors&gt;&lt;authors&gt;&lt;author&gt;Jang, Ji Young&lt;/author&gt;&lt;author&gt;Lee, Seong Hee&lt;/author&gt;&lt;author&gt;Rhee, Ji Ye&lt;/author&gt;&lt;author&gt;Chung, Gap Chae&lt;/author&gt;&lt;author&gt;Ahn, Sung Ju&lt;/author&gt;&lt;author&gt;Kang, Hunseung&lt;/author&gt;&lt;/authors&gt;&lt;/contributors&gt;&lt;titles&gt;&lt;title&gt;Transgenic Arabidopsis and tobacco plants overexpressing an aquaporin respond differently to various abiotic stresses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621-632&lt;/pages&gt;&lt;volume&gt;64&lt;/volume&gt;&lt;number&gt;6&lt;/number&gt;&lt;dates&gt;&lt;year&gt;2007&lt;/year&gt;&lt;/dates&gt;&lt;isbn&gt;0167-4412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="00F92FCF" w:rsidRPr="00704F83">
              <w:rPr>
                <w:rFonts w:ascii="Times New Roman" w:hAnsi="Times New Roman" w:cs="Times New Roman"/>
                <w:noProof/>
              </w:rPr>
              <w:t>(Jang et al., 2007a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31718" w:rsidRPr="00704F83" w14:paraId="7E06B7A4" w14:textId="77777777" w:rsidTr="008A0EE9">
        <w:trPr>
          <w:trHeight w:val="1098"/>
          <w:jc w:val="center"/>
        </w:trPr>
        <w:tc>
          <w:tcPr>
            <w:tcW w:w="696" w:type="dxa"/>
          </w:tcPr>
          <w:p w14:paraId="5440E6C8" w14:textId="7EC41DE0" w:rsidR="00931718" w:rsidRPr="00704F83" w:rsidRDefault="001D1B06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3" w:type="dxa"/>
          </w:tcPr>
          <w:p w14:paraId="58E273E7" w14:textId="0696D512" w:rsidR="00931718" w:rsidRPr="00704F83" w:rsidRDefault="001D1B06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bdr w:val="none" w:sz="0" w:space="0" w:color="auto" w:frame="1"/>
                <w:shd w:val="clear" w:color="auto" w:fill="FFFFFF"/>
              </w:rPr>
              <w:t>SlT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bdr w:val="none" w:sz="0" w:space="0" w:color="auto" w:frame="1"/>
                <w:shd w:val="clear" w:color="auto" w:fill="FFFFFF"/>
              </w:rPr>
              <w:t>;2</w:t>
            </w:r>
            <w:proofErr w:type="gramEnd"/>
          </w:p>
        </w:tc>
        <w:tc>
          <w:tcPr>
            <w:tcW w:w="2256" w:type="dxa"/>
          </w:tcPr>
          <w:p w14:paraId="02853851" w14:textId="6378B973" w:rsidR="00931718" w:rsidRPr="00704F83" w:rsidRDefault="001D1B06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omato</w:t>
            </w:r>
          </w:p>
        </w:tc>
        <w:tc>
          <w:tcPr>
            <w:tcW w:w="1778" w:type="dxa"/>
          </w:tcPr>
          <w:p w14:paraId="4BCE3545" w14:textId="065B89FB" w:rsidR="00931718" w:rsidRPr="00704F83" w:rsidRDefault="001D1B06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 and tomato</w:t>
            </w:r>
          </w:p>
        </w:tc>
        <w:tc>
          <w:tcPr>
            <w:tcW w:w="3831" w:type="dxa"/>
          </w:tcPr>
          <w:p w14:paraId="15C3B864" w14:textId="08DC1952" w:rsidR="001D1B06" w:rsidRPr="00704F83" w:rsidRDefault="001D1B06" w:rsidP="001D1B06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Significant increase in fruit yield, harvest index and plant mass relative to the control under both normal and water-stress conditions</w:t>
            </w:r>
          </w:p>
          <w:p w14:paraId="40DE7A9A" w14:textId="77777777" w:rsidR="00931718" w:rsidRPr="00704F83" w:rsidRDefault="0093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32122AF5" w14:textId="47AD5B07" w:rsidR="00931718" w:rsidRPr="00704F83" w:rsidRDefault="001D1B06" w:rsidP="001D1B06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Sade&lt;/Author&gt;&lt;Year&gt;2009&lt;/Year&gt;&lt;RecNum&gt;126&lt;/RecNum&gt;&lt;DisplayText&gt;(Sade et al., 2009)&lt;/DisplayText&gt;&lt;record&gt;&lt;rec-number&gt;126&lt;/rec-number&gt;&lt;foreign-keys&gt;&lt;key app="EN" db-id="tsrsdzrzjfd2d3e9tr45spr0ffsepdpxvdsx" timestamp="1470777964"&gt;126&lt;/key&gt;&lt;/foreign-keys&gt;&lt;ref-type name="Journal Article"&gt;17&lt;/ref-type&gt;&lt;contributors&gt;&lt;authors&gt;&lt;author&gt;Sade, Nir&lt;/author&gt;&lt;author&gt;Vinocur, Basia J&lt;/author&gt;&lt;author&gt;Diber, Alex&lt;/author&gt;&lt;author&gt;Shatil, Arava&lt;/author&gt;&lt;author&gt;Ronen, Gil&lt;/author&gt;&lt;author&gt;Nissan, Hagit&lt;/author&gt;&lt;author&gt;Wallach, Rony&lt;/author&gt;&lt;author&gt;Karchi, Hagai&lt;/author&gt;&lt;author&gt;Moshelion, Menachem&lt;/author&gt;&lt;/authors&gt;&lt;/contributors&gt;&lt;titles&gt;&lt;title&gt;Improving plant stress tolerance and yield production: is the tonoplast aquaporin SlTIP2; 2 a key to isohydric to anisohydric conversion?&lt;/title&gt;&lt;secondary-title&gt;New Phytologist&lt;/secondary-title&gt;&lt;/titles&gt;&lt;periodical&gt;&lt;full-title&gt;New Phytologist&lt;/full-title&gt;&lt;abbr-1&gt;New Phytol.&lt;/abbr-1&gt;&lt;abbr-2&gt;New Phytol&lt;/abbr-2&gt;&lt;/periodical&gt;&lt;pages&gt;651-661&lt;/pages&gt;&lt;volume&gt;181&lt;/volume&gt;&lt;number&gt;3&lt;/number&gt;&lt;dates&gt;&lt;year&gt;2009&lt;/year&gt;&lt;/dates&gt;&lt;isbn&gt;1469-8137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Sade et al., 2009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31718" w:rsidRPr="00704F83" w14:paraId="2F54D15A" w14:textId="77777777" w:rsidTr="008A0EE9">
        <w:trPr>
          <w:trHeight w:val="682"/>
          <w:jc w:val="center"/>
        </w:trPr>
        <w:tc>
          <w:tcPr>
            <w:tcW w:w="696" w:type="dxa"/>
          </w:tcPr>
          <w:p w14:paraId="62C00916" w14:textId="7F6A3DC7" w:rsidR="00931718" w:rsidRPr="00704F83" w:rsidRDefault="0002781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3" w:type="dxa"/>
          </w:tcPr>
          <w:p w14:paraId="5EE12C38" w14:textId="77777777" w:rsidR="00027811" w:rsidRPr="00704F83" w:rsidRDefault="00027811" w:rsidP="00027811">
            <w:pPr>
              <w:shd w:val="clear" w:color="auto" w:fill="FFFFFF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</w:rPr>
            </w:pPr>
            <w:r w:rsidRPr="00704F8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36"/>
                <w:bdr w:val="none" w:sz="0" w:space="0" w:color="auto" w:frame="1"/>
              </w:rPr>
              <w:t>TaNIP</w:t>
            </w:r>
          </w:p>
          <w:p w14:paraId="7C296A3A" w14:textId="77777777" w:rsidR="00931718" w:rsidRPr="00704F83" w:rsidRDefault="00931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5BDD4016" w14:textId="29D0E88A" w:rsidR="00931718" w:rsidRPr="00704F83" w:rsidRDefault="0002781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778" w:type="dxa"/>
          </w:tcPr>
          <w:p w14:paraId="51F06023" w14:textId="17C6DFFF" w:rsidR="00931718" w:rsidRPr="00704F83" w:rsidRDefault="0002781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0DA4F7E2" w14:textId="57D86662" w:rsidR="00931718" w:rsidRPr="00704F83" w:rsidRDefault="0002781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Enhanced salt tolerance</w:t>
            </w:r>
          </w:p>
        </w:tc>
        <w:tc>
          <w:tcPr>
            <w:tcW w:w="1804" w:type="dxa"/>
          </w:tcPr>
          <w:p w14:paraId="0CC6526D" w14:textId="3E976897" w:rsidR="00931718" w:rsidRPr="00704F83" w:rsidRDefault="00027811" w:rsidP="0002781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Gao&lt;/Author&gt;&lt;Year&gt;2010&lt;/Year&gt;&lt;RecNum&gt;127&lt;/RecNum&gt;&lt;DisplayText&gt;(Gao et al., 2010)&lt;/DisplayText&gt;&lt;record&gt;&lt;rec-number&gt;127&lt;/rec-number&gt;&lt;foreign-keys&gt;&lt;key app="EN" db-id="tsrsdzrzjfd2d3e9tr45spr0ffsepdpxvdsx" timestamp="1470782200"&gt;127&lt;/key&gt;&lt;/foreign-keys&gt;&lt;ref-type name="Journal Article"&gt;17&lt;/ref-type&gt;&lt;contributors&gt;&lt;authors&gt;&lt;author&gt;Gao, Zhenxian&lt;/author&gt;&lt;author&gt;He, Xiaoliang&lt;/author&gt;&lt;author&gt;Zhao, Baocun&lt;/author&gt;&lt;author&gt;Zhou, Chunjiang&lt;/author&gt;&lt;author&gt;Liang, Yingzhu&lt;/author&gt;&lt;author&gt;Ge, Rongchao&lt;/author&gt;&lt;author&gt;Shen, Yinzhu&lt;/author&gt;&lt;author&gt;Huang, Zhanjing&lt;/author&gt;&lt;/authors&gt;&lt;/contributors&gt;&lt;titles&gt;&lt;title&gt;Overexpressing a putative aquaporin gene from wheat, TaNIP, enhances salt tolerance in transgenic Arabidop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abbr-3&gt;Plant &amp;amp; Cell Physiology&lt;/abbr-3&gt;&lt;/periodical&gt;&lt;pages&gt;767-775&lt;/pages&gt;&lt;volume&gt;51&lt;/volume&gt;&lt;number&gt;5&lt;/number&gt;&lt;dates&gt;&lt;year&gt;2010&lt;/year&gt;&lt;/dates&gt;&lt;isbn&gt;0032-0781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Gao et al., 2010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27811" w:rsidRPr="00704F83" w14:paraId="79012F34" w14:textId="77777777" w:rsidTr="008A0EE9">
        <w:trPr>
          <w:trHeight w:val="829"/>
          <w:jc w:val="center"/>
        </w:trPr>
        <w:tc>
          <w:tcPr>
            <w:tcW w:w="696" w:type="dxa"/>
          </w:tcPr>
          <w:p w14:paraId="623ABBC8" w14:textId="79DBE9E3" w:rsidR="00027811" w:rsidRPr="00704F83" w:rsidRDefault="0002781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83" w:type="dxa"/>
          </w:tcPr>
          <w:p w14:paraId="0242C3BF" w14:textId="7FCF22B0" w:rsidR="00027811" w:rsidRPr="00704F83" w:rsidRDefault="00D5509C" w:rsidP="00D5509C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NtAQP1</w:t>
            </w:r>
          </w:p>
        </w:tc>
        <w:tc>
          <w:tcPr>
            <w:tcW w:w="2256" w:type="dxa"/>
          </w:tcPr>
          <w:p w14:paraId="565C32EE" w14:textId="1739FB57" w:rsidR="00027811" w:rsidRPr="00704F83" w:rsidRDefault="0072722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1778" w:type="dxa"/>
          </w:tcPr>
          <w:p w14:paraId="2A1AA550" w14:textId="266BF3E0" w:rsidR="00027811" w:rsidRPr="00704F83" w:rsidRDefault="0072722D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3831" w:type="dxa"/>
          </w:tcPr>
          <w:p w14:paraId="1390FD88" w14:textId="097A1C66" w:rsidR="0072722D" w:rsidRPr="00704F83" w:rsidRDefault="0072722D" w:rsidP="0072722D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Enhanced photosynthesis due to different leaf mesophyll conductances to CO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shd w:val="clear" w:color="auto" w:fill="F9F9F9"/>
                <w:vertAlign w:val="subscript"/>
              </w:rPr>
              <w:t>2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,</w:t>
            </w:r>
          </w:p>
          <w:p w14:paraId="5B44B82A" w14:textId="77777777" w:rsidR="00027811" w:rsidRPr="00704F83" w:rsidRDefault="00027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765A15BF" w14:textId="1A4802C4" w:rsidR="00027811" w:rsidRPr="00704F83" w:rsidRDefault="0072722D" w:rsidP="0072722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Flexas&lt;/Author&gt;&lt;Year&gt;2006&lt;/Year&gt;&lt;RecNum&gt;128&lt;/RecNum&gt;&lt;DisplayText&gt;(Flexas et al., 2006)&lt;/DisplayText&gt;&lt;record&gt;&lt;rec-number&gt;128&lt;/rec-number&gt;&lt;foreign-keys&gt;&lt;key app="EN" db-id="tsrsdzrzjfd2d3e9tr45spr0ffsepdpxvdsx" timestamp="1470783291"&gt;128&lt;/key&gt;&lt;/foreign-keys&gt;&lt;ref-type name="Journal Article"&gt;17&lt;/ref-type&gt;&lt;contributors&gt;&lt;authors&gt;&lt;author&gt;Flexas, Jaume&lt;/author&gt;&lt;author&gt;Ribas</w:instrText>
            </w:r>
            <w:r w:rsidRPr="00704F83">
              <w:rPr>
                <w:rFonts w:ascii="Noteworthy Light" w:hAnsi="Noteworthy Light" w:cs="Noteworthy Light"/>
              </w:rPr>
              <w:instrText>‐</w:instrText>
            </w:r>
            <w:r w:rsidRPr="00704F83">
              <w:rPr>
                <w:rFonts w:ascii="Times New Roman" w:hAnsi="Times New Roman" w:cs="Times New Roman"/>
              </w:rPr>
              <w:instrText>Carbó, Miquel&lt;/author&gt;&lt;author&gt;Hanson, David T&lt;/author&gt;&lt;author&gt;Bota, Josefina&lt;/author&gt;&lt;author&gt;Otto, Beate&lt;/author&gt;&lt;author&gt;Cifre, Josep&lt;/author&gt;&lt;author&gt;McDowell, Nate&lt;/author&gt;&lt;author&gt;Medrano, Hipólito&lt;/author&gt;&lt;author&gt;Kaldenhoff, Ralf&lt;/author&gt;&lt;/authors&gt;&lt;/contributors&gt;&lt;titles&gt;&lt;title&gt;Tobacco aquaporin NtAQP1 is involved in mesophyll conductance to CO2in vivo&lt;/title&gt;&lt;secondary-title&gt;The Plant Journal&lt;/secondary-title&gt;&lt;/titles&gt;&lt;periodical&gt;&lt;full-title&gt;The Plant Journal&lt;/full-title&gt;&lt;/periodical&gt;&lt;pages&gt;427-439&lt;/pages&gt;&lt;volume&gt;48&lt;/volume&gt;&lt;number&gt;3&lt;/number&gt;&lt;dates&gt;&lt;year&gt;2006&lt;/year&gt;&lt;/dates&gt;&lt;isbn&gt;1365-313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Flexas et al., 2006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C2227" w:rsidRPr="00704F83" w14:paraId="0A5B76EB" w14:textId="77777777" w:rsidTr="008A0EE9">
        <w:trPr>
          <w:trHeight w:val="856"/>
          <w:jc w:val="center"/>
        </w:trPr>
        <w:tc>
          <w:tcPr>
            <w:tcW w:w="696" w:type="dxa"/>
          </w:tcPr>
          <w:p w14:paraId="56BC017D" w14:textId="71EDD223" w:rsidR="003C2227" w:rsidRPr="00704F83" w:rsidRDefault="003C222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883" w:type="dxa"/>
          </w:tcPr>
          <w:p w14:paraId="059202AA" w14:textId="450C31D6" w:rsidR="003C2227" w:rsidRPr="00704F83" w:rsidRDefault="003C2227" w:rsidP="00D5509C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NtAQP1</w:t>
            </w:r>
          </w:p>
        </w:tc>
        <w:tc>
          <w:tcPr>
            <w:tcW w:w="2256" w:type="dxa"/>
          </w:tcPr>
          <w:p w14:paraId="4D7CD699" w14:textId="7FE0A94B" w:rsidR="003C2227" w:rsidRPr="00704F83" w:rsidRDefault="003C222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1778" w:type="dxa"/>
          </w:tcPr>
          <w:p w14:paraId="4941972E" w14:textId="68CB982E" w:rsidR="003C2227" w:rsidRPr="00704F83" w:rsidRDefault="003C222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3831" w:type="dxa"/>
          </w:tcPr>
          <w:p w14:paraId="6F47B753" w14:textId="13A6FC4A" w:rsidR="003C2227" w:rsidRPr="00704F83" w:rsidRDefault="003C2227" w:rsidP="0072722D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Lowered the CO</w:t>
            </w:r>
            <w:r w:rsidRPr="00704F83">
              <w:rPr>
                <w:rFonts w:ascii="Times New Roman" w:eastAsia="Times New Roman" w:hAnsi="Times New Roman" w:cs="Times New Roman"/>
                <w:color w:val="403838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 permeability of the inner chloroplast membrane</w:t>
            </w:r>
          </w:p>
          <w:p w14:paraId="74519341" w14:textId="77777777" w:rsidR="003C2227" w:rsidRPr="00704F83" w:rsidRDefault="003C2227" w:rsidP="0072722D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</w:pPr>
          </w:p>
        </w:tc>
        <w:tc>
          <w:tcPr>
            <w:tcW w:w="1804" w:type="dxa"/>
          </w:tcPr>
          <w:p w14:paraId="788B12C1" w14:textId="25192612" w:rsidR="003C2227" w:rsidRPr="00704F83" w:rsidRDefault="003C2227" w:rsidP="0072722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Uehlein&lt;/Author&gt;&lt;Year&gt;2008&lt;/Year&gt;&lt;RecNum&gt;129&lt;/RecNum&gt;&lt;DisplayText&gt;(Uehlein et al., 2008)&lt;/DisplayText&gt;&lt;record&gt;&lt;rec-number&gt;129&lt;/rec-number&gt;&lt;foreign-keys&gt;&lt;key app="EN" db-id="tsrsdzrzjfd2d3e9tr45spr0ffsepdpxvdsx" timestamp="1470783731"&gt;129&lt;/key&gt;&lt;/foreign-keys&gt;&lt;ref-type name="Journal Article"&gt;17&lt;/ref-type&gt;&lt;contributors&gt;&lt;authors&gt;&lt;author&gt;Uehlein, Norbert&lt;/author&gt;&lt;author&gt;Otto, Beate&lt;/author&gt;&lt;author&gt;Hanson, David T&lt;/author&gt;&lt;author&gt;Fischer, Matthias&lt;/author&gt;&lt;author&gt;McDowell, Nate&lt;/author&gt;&lt;author&gt;Kaldenhoff, Ralf&lt;/author&gt;&lt;/authors&gt;&lt;/contributors&gt;&lt;titles&gt;&lt;title&gt;Function of Nicotiana tabacum aquaporins as chloroplast gas pores challenges the concept of membrane CO2 permeability&lt;/title&gt;&lt;secondary-title&gt;The Plant Cell&lt;/secondary-title&gt;&lt;/titles&gt;&lt;periodical&gt;&lt;full-title&gt;The Plant Cell&lt;/full-title&gt;&lt;/periodical&gt;&lt;pages&gt;648-657&lt;/pages&gt;&lt;volume&gt;20&lt;/volume&gt;&lt;number&gt;3&lt;/number&gt;&lt;dates&gt;&lt;year&gt;2008&lt;/year&gt;&lt;/dates&gt;&lt;isbn&gt;1532-298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Uehlein et al., 2008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C2227" w:rsidRPr="00704F83" w14:paraId="47792148" w14:textId="77777777" w:rsidTr="008A0EE9">
        <w:trPr>
          <w:trHeight w:val="281"/>
          <w:jc w:val="center"/>
        </w:trPr>
        <w:tc>
          <w:tcPr>
            <w:tcW w:w="696" w:type="dxa"/>
          </w:tcPr>
          <w:p w14:paraId="390BF3AF" w14:textId="76826286" w:rsidR="003C2227" w:rsidRPr="00704F83" w:rsidRDefault="00B167DA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83" w:type="dxa"/>
          </w:tcPr>
          <w:p w14:paraId="1A90564B" w14:textId="33EFA24C" w:rsidR="003C2227" w:rsidRPr="00704F83" w:rsidRDefault="003C2227" w:rsidP="00D5509C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TaAQP8</w:t>
            </w:r>
          </w:p>
        </w:tc>
        <w:tc>
          <w:tcPr>
            <w:tcW w:w="2256" w:type="dxa"/>
          </w:tcPr>
          <w:p w14:paraId="2E4B4D4B" w14:textId="13EE0C0E" w:rsidR="003C2227" w:rsidRPr="00704F83" w:rsidRDefault="003C222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778" w:type="dxa"/>
          </w:tcPr>
          <w:p w14:paraId="19E10C1E" w14:textId="7E6501C0" w:rsidR="003C2227" w:rsidRPr="00704F83" w:rsidRDefault="003C222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3831" w:type="dxa"/>
          </w:tcPr>
          <w:p w14:paraId="699A9484" w14:textId="4CCAF454" w:rsidR="003C2227" w:rsidRPr="00704F83" w:rsidRDefault="003C2227" w:rsidP="0072722D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hAnsi="Times New Roman" w:cs="Times New Roman"/>
              </w:rPr>
              <w:t>Enhanced salt tolerance</w:t>
            </w:r>
          </w:p>
        </w:tc>
        <w:tc>
          <w:tcPr>
            <w:tcW w:w="1804" w:type="dxa"/>
          </w:tcPr>
          <w:p w14:paraId="6A407FF1" w14:textId="6EBEDC24" w:rsidR="003C2227" w:rsidRPr="00704F83" w:rsidRDefault="00B167DA" w:rsidP="00B167DA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Hu&lt;/Author&gt;&lt;Year&gt;2012&lt;/Year&gt;&lt;RecNum&gt;130&lt;/RecNum&gt;&lt;DisplayText&gt;(Hu et al., 2012)&lt;/DisplayText&gt;&lt;record&gt;&lt;rec-number&gt;130&lt;/rec-number&gt;&lt;foreign-keys&gt;&lt;key app="EN" db-id="tsrsdzrzjfd2d3e9tr45spr0ffsepdpxvdsx" timestamp="1470784640"&gt;130&lt;/key&gt;&lt;/foreign-keys&gt;&lt;ref-type name="Journal Article"&gt;17&lt;/ref-type&gt;&lt;contributors&gt;&lt;authors&gt;&lt;author&gt;Hu, Wei&lt;/author&gt;&lt;author&gt;Yuan, Qianqian&lt;/author&gt;&lt;author&gt;Wang, Yan&lt;/author&gt;&lt;author&gt;Cai, Rui&lt;/author&gt;&lt;author&gt;Deng, Xiaomin&lt;/author&gt;&lt;author&gt;Wang, Jie&lt;/author&gt;&lt;author&gt;Zhou, Shiyi&lt;/author&gt;&lt;author&gt;Chen, Mingjie&lt;/author&gt;&lt;author&gt;Chen, Lihong&lt;/author&gt;&lt;author&gt;Huang, Chao&lt;/author&gt;&lt;/authors&gt;&lt;/contributors&gt;&lt;titles&gt;&lt;title&gt;Overexpression of a wheat aquaporin gene, TaAQP8, enhances salt stress tolerance in transgenic tobacco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abbr-3&gt;Plant &amp;amp; Cell Physiology&lt;/abbr-3&gt;&lt;/periodical&gt;&lt;pages&gt;2127-2141&lt;/pages&gt;&lt;volume&gt;53&lt;/volume&gt;&lt;number&gt;12&lt;/number&gt;&lt;dates&gt;&lt;year&gt;2012&lt;/year&gt;&lt;/dates&gt;&lt;isbn&gt;0032-0781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Hu et al., 2012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908EF" w:rsidRPr="00704F83" w14:paraId="681C28E0" w14:textId="77777777" w:rsidTr="008A0EE9">
        <w:trPr>
          <w:trHeight w:val="281"/>
          <w:jc w:val="center"/>
        </w:trPr>
        <w:tc>
          <w:tcPr>
            <w:tcW w:w="696" w:type="dxa"/>
          </w:tcPr>
          <w:p w14:paraId="1A45CFB2" w14:textId="1B5901E7" w:rsidR="00C908EF" w:rsidRPr="00704F83" w:rsidRDefault="00C908EF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83" w:type="dxa"/>
          </w:tcPr>
          <w:p w14:paraId="72BF62B7" w14:textId="77777777" w:rsidR="00C908EF" w:rsidRPr="00704F83" w:rsidRDefault="00C908EF" w:rsidP="008C706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bdr w:val="none" w:sz="0" w:space="0" w:color="auto" w:frame="1"/>
                <w:shd w:val="clear" w:color="auto" w:fill="F9F9F9"/>
              </w:rPr>
              <w:t>Rc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bdr w:val="none" w:sz="0" w:space="0" w:color="auto" w:frame="1"/>
                <w:shd w:val="clear" w:color="auto" w:fill="F9F9F9"/>
              </w:rPr>
              <w:t>;1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 and </w:t>
            </w: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bdr w:val="none" w:sz="0" w:space="0" w:color="auto" w:frame="1"/>
                <w:shd w:val="clear" w:color="auto" w:fill="F9F9F9"/>
              </w:rPr>
              <w:t>RcPIP2;2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, </w:t>
            </w:r>
          </w:p>
          <w:p w14:paraId="033DAD85" w14:textId="77777777" w:rsidR="00C908EF" w:rsidRPr="00704F83" w:rsidRDefault="00C908EF" w:rsidP="00D550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256" w:type="dxa"/>
          </w:tcPr>
          <w:p w14:paraId="333B0556" w14:textId="77777777" w:rsidR="00C908EF" w:rsidRPr="00704F83" w:rsidRDefault="00C908EF" w:rsidP="008C706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bdr w:val="none" w:sz="0" w:space="0" w:color="auto" w:frame="1"/>
                <w:shd w:val="clear" w:color="auto" w:fill="F9F9F9"/>
              </w:rPr>
              <w:t>Rhododendron catawbiense</w:t>
            </w:r>
          </w:p>
          <w:p w14:paraId="7036873A" w14:textId="77777777" w:rsidR="00C908EF" w:rsidRPr="00704F83" w:rsidRDefault="00C908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</w:tcPr>
          <w:p w14:paraId="76EEB9F3" w14:textId="1763F8F1" w:rsidR="00C908EF" w:rsidRPr="00704F83" w:rsidRDefault="00C908EF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3F609630" w14:textId="1496055E" w:rsidR="00C908EF" w:rsidRPr="00704F83" w:rsidRDefault="00C908EF" w:rsidP="0072722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Freezing tolerance and cold acclimation</w:t>
            </w:r>
          </w:p>
        </w:tc>
        <w:tc>
          <w:tcPr>
            <w:tcW w:w="1804" w:type="dxa"/>
          </w:tcPr>
          <w:p w14:paraId="776E9377" w14:textId="1AB83BE8" w:rsidR="00C908EF" w:rsidRPr="00704F83" w:rsidRDefault="00C908EF" w:rsidP="00AA712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Bots&lt;/Author&gt;&lt;Year&gt;2005&lt;/Year&gt;&lt;RecNum&gt;131&lt;/RecNum&gt;&lt;DisplayText&gt;(Bots et al., 2005)&lt;/DisplayText&gt;&lt;record&gt;&lt;rec-number&gt;131&lt;/rec-number&gt;&lt;foreign-keys&gt;&lt;key app="EN" db-id="tsrsdzrzjfd2d3e9tr45spr0ffsepdpxvdsx" timestamp="1470784803"&gt;131&lt;/key&gt;&lt;/foreign-keys&gt;&lt;ref-type name="Journal Article"&gt;17&lt;/ref-type&gt;&lt;contributors&gt;&lt;authors&gt;&lt;author&gt;Bots, Marc&lt;/author&gt;&lt;author&gt;Vergeldt, Frank&lt;/author&gt;&lt;author&gt;Wolters-Arts, Mieke&lt;/author&gt;&lt;author&gt;Weterings, Koen&lt;/author&gt;&lt;author&gt;van As, Henk&lt;/author&gt;&lt;author&gt;Mariani, Celestina&lt;/author&gt;&lt;/authors&gt;&lt;/contributors&gt;&lt;titles&gt;&lt;title&gt;Aquaporins of the PIP2 class are required for efficient anther dehiscence in tobacco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049-1056&lt;/pages&gt;&lt;volume&gt;137&lt;/volume&gt;&lt;number&gt;3&lt;/number&gt;&lt;dates&gt;&lt;year&gt;2005&lt;/year&gt;&lt;/dates&gt;&lt;isbn&gt;1532-2548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Bots et al., 2005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7069" w:rsidRPr="00704F83" w14:paraId="477936EA" w14:textId="77777777" w:rsidTr="008A0EE9">
        <w:trPr>
          <w:trHeight w:val="281"/>
          <w:jc w:val="center"/>
        </w:trPr>
        <w:tc>
          <w:tcPr>
            <w:tcW w:w="696" w:type="dxa"/>
          </w:tcPr>
          <w:p w14:paraId="4D33FF00" w14:textId="103C960A" w:rsidR="008C7069" w:rsidRPr="00704F83" w:rsidRDefault="008C706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83" w:type="dxa"/>
          </w:tcPr>
          <w:p w14:paraId="5ECA9291" w14:textId="33969177" w:rsidR="008C7069" w:rsidRPr="00704F83" w:rsidRDefault="008C7069" w:rsidP="008C7069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bdr w:val="none" w:sz="0" w:space="0" w:color="auto" w:frame="1"/>
                <w:shd w:val="clear" w:color="auto" w:fill="F9F9F9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bdr w:val="none" w:sz="0" w:space="0" w:color="auto" w:frame="1"/>
                <w:shd w:val="clear" w:color="auto" w:fill="F9F9F9"/>
              </w:rPr>
              <w:t>TaAQP7</w:t>
            </w:r>
          </w:p>
        </w:tc>
        <w:tc>
          <w:tcPr>
            <w:tcW w:w="2256" w:type="dxa"/>
          </w:tcPr>
          <w:p w14:paraId="1C65B046" w14:textId="71FD6FB5" w:rsidR="008C7069" w:rsidRPr="00704F83" w:rsidRDefault="008C7069" w:rsidP="008C7069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bdr w:val="none" w:sz="0" w:space="0" w:color="auto" w:frame="1"/>
                <w:shd w:val="clear" w:color="auto" w:fill="F9F9F9"/>
              </w:rPr>
            </w:pPr>
            <w:r w:rsidRPr="00704F83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778" w:type="dxa"/>
          </w:tcPr>
          <w:p w14:paraId="042840FB" w14:textId="22B36F36" w:rsidR="008C7069" w:rsidRPr="00704F83" w:rsidRDefault="008C7069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3831" w:type="dxa"/>
          </w:tcPr>
          <w:p w14:paraId="17517E9B" w14:textId="1CA73082" w:rsidR="008C7069" w:rsidRPr="00704F83" w:rsidRDefault="008C7069" w:rsidP="0072722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Enhanced drought tolerance</w:t>
            </w:r>
          </w:p>
        </w:tc>
        <w:tc>
          <w:tcPr>
            <w:tcW w:w="1804" w:type="dxa"/>
          </w:tcPr>
          <w:p w14:paraId="2C72B43C" w14:textId="6458D421" w:rsidR="008C7069" w:rsidRPr="00704F83" w:rsidRDefault="008C7069" w:rsidP="008C706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Zhou&lt;/Author&gt;&lt;Year&gt;2012&lt;/Year&gt;&lt;RecNum&gt;132&lt;/RecNum&gt;&lt;DisplayText&gt;(Zhou et al., 2012)&lt;/DisplayText&gt;&lt;record&gt;&lt;rec-number&gt;132&lt;/rec-number&gt;&lt;foreign-keys&gt;&lt;key app="EN" db-id="tsrsdzrzjfd2d3e9tr45spr0ffsepdpxvdsx" timestamp="1470786127"&gt;132&lt;/key&gt;&lt;/foreign-keys&gt;&lt;ref-type name="Journal Article"&gt;17&lt;/ref-type&gt;&lt;contributors&gt;&lt;authors&gt;&lt;author&gt;Zhou, Shiyi&lt;/author&gt;&lt;author&gt;Hu, Wei&lt;/author&gt;&lt;author&gt;Deng, Xiaomin&lt;/author&gt;&lt;author&gt;Ma, Zhanbing&lt;/author&gt;&lt;author&gt;Chen, Lihong&lt;/author&gt;&lt;author&gt;Huang, Chao&lt;/author&gt;&lt;author&gt;Wang, Chen&lt;/author&gt;&lt;author&gt;Wang, Jie&lt;/author&gt;&lt;author&gt;He, Yanzhen&lt;/author&gt;&lt;author&gt;Yang, Guangxiao&lt;/author&gt;&lt;/authors&gt;&lt;/contributors&gt;&lt;titles&gt;&lt;title&gt;Overexpression of the wheat aquaporin gene, TaAQP7, enhances drought tolerance in transgenic tobacco&lt;/title&gt;&lt;secondary-title&gt;PLoS One&lt;/secondary-title&gt;&lt;/titles&gt;&lt;periodical&gt;&lt;full-title&gt;PloS One&lt;/full-title&gt;&lt;abbr-1&gt;PLoS One&lt;/abbr-1&gt;&lt;abbr-2&gt;PLoS One&lt;/abbr-2&gt;&lt;/periodical&gt;&lt;pages&gt;e52439&lt;/pages&gt;&lt;volume&gt;7&lt;/volume&gt;&lt;number&gt;12&lt;/number&gt;&lt;dates&gt;&lt;year&gt;2012&lt;/year&gt;&lt;/dates&gt;&lt;isbn&gt;1932-6203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Zhou et al., 2012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7069" w:rsidRPr="00704F83" w14:paraId="16E43102" w14:textId="77777777" w:rsidTr="008A0EE9">
        <w:trPr>
          <w:trHeight w:val="281"/>
          <w:jc w:val="center"/>
        </w:trPr>
        <w:tc>
          <w:tcPr>
            <w:tcW w:w="696" w:type="dxa"/>
          </w:tcPr>
          <w:p w14:paraId="7D2064B4" w14:textId="4B38C9AE" w:rsidR="008C7069" w:rsidRPr="00704F83" w:rsidRDefault="008C706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83" w:type="dxa"/>
          </w:tcPr>
          <w:p w14:paraId="5EC44340" w14:textId="5992DCB9" w:rsidR="008C7069" w:rsidRPr="00704F83" w:rsidRDefault="009D33CB" w:rsidP="009D33CB">
            <w:pPr>
              <w:shd w:val="clear" w:color="auto" w:fill="FFFFFF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color w:val="000000"/>
              </w:rPr>
            </w:pPr>
            <w:r w:rsidRPr="00704F83">
              <w:rPr>
                <w:rFonts w:ascii="Times New Roman" w:eastAsia="Times New Roman" w:hAnsi="Times New Roman" w:cs="Times New Roman"/>
                <w:color w:val="000000"/>
              </w:rPr>
              <w:t>NtAQP1</w:t>
            </w:r>
          </w:p>
        </w:tc>
        <w:tc>
          <w:tcPr>
            <w:tcW w:w="2256" w:type="dxa"/>
          </w:tcPr>
          <w:p w14:paraId="2A54E3D0" w14:textId="629269F4" w:rsidR="008C7069" w:rsidRPr="00704F83" w:rsidRDefault="009D33CB" w:rsidP="008C706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1778" w:type="dxa"/>
          </w:tcPr>
          <w:p w14:paraId="15B47C2E" w14:textId="25F79EEB" w:rsidR="008C7069" w:rsidRPr="00704F83" w:rsidRDefault="009D33C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3831" w:type="dxa"/>
          </w:tcPr>
          <w:p w14:paraId="480CAD7A" w14:textId="69C1EC5B" w:rsidR="008C7069" w:rsidRPr="00704F83" w:rsidRDefault="009D33CB" w:rsidP="0072722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Increases membrane permeability for CO2 and water, and increases leaf growth</w:t>
            </w:r>
          </w:p>
        </w:tc>
        <w:tc>
          <w:tcPr>
            <w:tcW w:w="1804" w:type="dxa"/>
          </w:tcPr>
          <w:p w14:paraId="29680713" w14:textId="57EC3F9D" w:rsidR="008C7069" w:rsidRPr="00704F83" w:rsidRDefault="009D33CB" w:rsidP="009D33C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Uehlein&lt;/Author&gt;&lt;Year&gt;2003&lt;/Year&gt;&lt;RecNum&gt;133&lt;/RecNum&gt;&lt;DisplayText&gt;(Uehlein et al., 2003)&lt;/DisplayText&gt;&lt;record&gt;&lt;rec-number&gt;133&lt;/rec-number&gt;&lt;foreign-keys&gt;&lt;key app="EN" db-id="tsrsdzrzjfd2d3e9tr45spr0ffsepdpxvdsx" timestamp="1470786425"&gt;133&lt;/key&gt;&lt;/foreign-keys&gt;&lt;ref-type name="Journal Article"&gt;17&lt;/ref-type&gt;&lt;contributors&gt;&lt;authors&gt;&lt;author&gt;Uehlein, Norbert&lt;/author&gt;&lt;author&gt;Lovisolo, Claudio&lt;/author&gt;&lt;author&gt;Siefritz, Franka&lt;/author&gt;&lt;author&gt;Kaldenhoff, Ralf&lt;/author&gt;&lt;/authors&gt;&lt;/contributors&gt;&lt;titles&gt;&lt;title&gt;The tobacco aquaporin NtAQP1 is a membrane CO2 pore with physiological functions&lt;/title&gt;&lt;secondary-title&gt;Nature&lt;/secondary-title&gt;&lt;/titles&gt;&lt;periodical&gt;&lt;full-title&gt;Nature&lt;/full-title&gt;&lt;abbr-1&gt;Nature&lt;/abbr-1&gt;&lt;abbr-2&gt;Nature&lt;/abbr-2&gt;&lt;/periodical&gt;&lt;pages&gt;734-737&lt;/pages&gt;&lt;volume&gt;425&lt;/volume&gt;&lt;number&gt;6959&lt;/number&gt;&lt;dates&gt;&lt;year&gt;2003&lt;/year&gt;&lt;/dates&gt;&lt;isbn&gt;0028-0836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Uehlein et al., 200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D33CB" w:rsidRPr="00704F83" w14:paraId="74C7C433" w14:textId="77777777" w:rsidTr="008A0EE9">
        <w:trPr>
          <w:trHeight w:val="281"/>
          <w:jc w:val="center"/>
        </w:trPr>
        <w:tc>
          <w:tcPr>
            <w:tcW w:w="696" w:type="dxa"/>
          </w:tcPr>
          <w:p w14:paraId="2F078766" w14:textId="2EBEBDD5" w:rsidR="009D33CB" w:rsidRPr="00704F83" w:rsidRDefault="009D33C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83" w:type="dxa"/>
          </w:tcPr>
          <w:p w14:paraId="4EE22354" w14:textId="35ED9A46" w:rsidR="009D33CB" w:rsidRPr="00704F83" w:rsidRDefault="009D33CB" w:rsidP="009D33CB">
            <w:pPr>
              <w:shd w:val="clear" w:color="auto" w:fill="FFFFFF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</w:rPr>
            </w:pPr>
            <w:r w:rsidRPr="00704F8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36"/>
                <w:bdr w:val="none" w:sz="0" w:space="0" w:color="auto" w:frame="1"/>
              </w:rPr>
              <w:t>MusaPIP1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36"/>
                <w:bdr w:val="none" w:sz="0" w:space="0" w:color="auto" w:frame="1"/>
              </w:rPr>
              <w:t>;2</w:t>
            </w:r>
            <w:proofErr w:type="gramEnd"/>
          </w:p>
        </w:tc>
        <w:tc>
          <w:tcPr>
            <w:tcW w:w="2256" w:type="dxa"/>
          </w:tcPr>
          <w:p w14:paraId="54722E19" w14:textId="319E82AC" w:rsidR="009D33CB" w:rsidRPr="00704F83" w:rsidRDefault="00FA0B97" w:rsidP="008C706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Banana</w:t>
            </w:r>
          </w:p>
        </w:tc>
        <w:tc>
          <w:tcPr>
            <w:tcW w:w="1778" w:type="dxa"/>
          </w:tcPr>
          <w:p w14:paraId="3B5F5417" w14:textId="2E32899C" w:rsidR="009D33CB" w:rsidRPr="00704F83" w:rsidRDefault="00FA0B9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Banana</w:t>
            </w:r>
          </w:p>
        </w:tc>
        <w:tc>
          <w:tcPr>
            <w:tcW w:w="3831" w:type="dxa"/>
          </w:tcPr>
          <w:p w14:paraId="5329DC7B" w14:textId="66C48B7F" w:rsidR="009D33CB" w:rsidRPr="00704F83" w:rsidRDefault="00FA0B97" w:rsidP="0072722D">
            <w:pPr>
              <w:rPr>
                <w:rFonts w:ascii="Times New Roman" w:hAnsi="Times New Roman" w:cs="Times New Roman"/>
              </w:rPr>
            </w:pPr>
            <w:proofErr w:type="gramStart"/>
            <w:r w:rsidRPr="00704F83">
              <w:rPr>
                <w:rFonts w:ascii="Times New Roman" w:hAnsi="Times New Roman" w:cs="Times New Roman"/>
              </w:rPr>
              <w:t>lowered</w:t>
            </w:r>
            <w:proofErr w:type="gramEnd"/>
            <w:r w:rsidRPr="00704F83">
              <w:rPr>
                <w:rFonts w:ascii="Times New Roman" w:hAnsi="Times New Roman" w:cs="Times New Roman"/>
              </w:rPr>
              <w:t xml:space="preserve"> malondialdehyde levels, elevated proline and relative water content and higher photosynthetic efficiency</w:t>
            </w:r>
          </w:p>
        </w:tc>
        <w:tc>
          <w:tcPr>
            <w:tcW w:w="1804" w:type="dxa"/>
          </w:tcPr>
          <w:p w14:paraId="07FC4AA1" w14:textId="15C30BF0" w:rsidR="009D33CB" w:rsidRPr="00704F83" w:rsidRDefault="00FA0B97" w:rsidP="00FA0B9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Sreedharan&lt;/Author&gt;&lt;Year&gt;2013&lt;/Year&gt;&lt;RecNum&gt;134&lt;/RecNum&gt;&lt;DisplayText&gt;(Sreedharan et al., 2013)&lt;/DisplayText&gt;&lt;record&gt;&lt;rec-number&gt;134&lt;/rec-number&gt;&lt;foreign-keys&gt;&lt;key app="EN" db-id="tsrsdzrzjfd2d3e9tr45spr0ffsepdpxvdsx" timestamp="1470786856"&gt;134&lt;/key&gt;&lt;/foreign-keys&gt;&lt;ref-type name="Journal Article"&gt;17&lt;/ref-type&gt;&lt;contributors&gt;&lt;authors&gt;&lt;author&gt;Sreedharan, Shareena&lt;/author&gt;&lt;author&gt;Shekhawat, Upendra KS&lt;/author&gt;&lt;author&gt;Ganapathi, Thumballi R&lt;/author&gt;&lt;/authors&gt;&lt;/contributors&gt;&lt;titles&gt;&lt;title&gt;Transgenic banana plants overexpressing a native plasma membrane aquaporin MusaPIP1; 2 display high tolerance levels to different abiotic stresses&lt;/title&gt;&lt;secondary-title&gt;Plant biotechnology journal&lt;/secondary-title&gt;&lt;/titles&gt;&lt;periodical&gt;&lt;full-title&gt;Plant Biotechnology Journal&lt;/full-title&gt;&lt;abbr-1&gt;Plant Biotechnol. J.&lt;/abbr-1&gt;&lt;abbr-2&gt;Plant Biotechnol J&lt;/abbr-2&gt;&lt;/periodical&gt;&lt;pages&gt;942-952&lt;/pages&gt;&lt;volume&gt;11&lt;/volume&gt;&lt;number&gt;8&lt;/number&gt;&lt;dates&gt;&lt;year&gt;2013&lt;/year&gt;&lt;/dates&gt;&lt;isbn&gt;1467-7652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Sreedharan et al., 201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A0B97" w:rsidRPr="00704F83" w14:paraId="45630235" w14:textId="77777777" w:rsidTr="008A0EE9">
        <w:trPr>
          <w:trHeight w:val="281"/>
          <w:jc w:val="center"/>
        </w:trPr>
        <w:tc>
          <w:tcPr>
            <w:tcW w:w="696" w:type="dxa"/>
          </w:tcPr>
          <w:p w14:paraId="761BD304" w14:textId="02589488" w:rsidR="00FA0B97" w:rsidRPr="00704F83" w:rsidRDefault="00FA0B9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83" w:type="dxa"/>
          </w:tcPr>
          <w:p w14:paraId="247B3D36" w14:textId="0928FA33" w:rsidR="00FA0B97" w:rsidRPr="00704F83" w:rsidRDefault="00FA0B97" w:rsidP="009D33CB">
            <w:pPr>
              <w:shd w:val="clear" w:color="auto" w:fill="FFFFFF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36"/>
                <w:bdr w:val="none" w:sz="0" w:space="0" w:color="auto" w:frame="1"/>
              </w:rPr>
            </w:pPr>
            <w:r w:rsidRPr="00704F83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36"/>
                <w:bdr w:val="none" w:sz="0" w:space="0" w:color="auto" w:frame="1"/>
              </w:rPr>
              <w:t>OsN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36"/>
                <w:bdr w:val="none" w:sz="0" w:space="0" w:color="auto" w:frame="1"/>
              </w:rPr>
              <w:t>;1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36"/>
                <w:bdr w:val="none" w:sz="0" w:space="0" w:color="auto" w:frame="1"/>
              </w:rPr>
              <w:t xml:space="preserve"> (Lsi1)</w:t>
            </w:r>
          </w:p>
        </w:tc>
        <w:tc>
          <w:tcPr>
            <w:tcW w:w="2256" w:type="dxa"/>
          </w:tcPr>
          <w:p w14:paraId="26E804BB" w14:textId="174A55BC" w:rsidR="00FA0B97" w:rsidRPr="00704F83" w:rsidRDefault="00FA0B97" w:rsidP="008C706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778" w:type="dxa"/>
          </w:tcPr>
          <w:p w14:paraId="2E0A31AF" w14:textId="2104490A" w:rsidR="00FA0B97" w:rsidRPr="00704F83" w:rsidRDefault="00FA0B9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3831" w:type="dxa"/>
          </w:tcPr>
          <w:p w14:paraId="5820BF72" w14:textId="349E1E05" w:rsidR="00FA0B97" w:rsidRPr="00704F83" w:rsidRDefault="00FA0B97" w:rsidP="0072722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Enhanced silicon uptake that resulted into increased yield</w:t>
            </w:r>
          </w:p>
        </w:tc>
        <w:tc>
          <w:tcPr>
            <w:tcW w:w="1804" w:type="dxa"/>
          </w:tcPr>
          <w:p w14:paraId="7B5D4D14" w14:textId="13F54261" w:rsidR="00FA0B97" w:rsidRPr="00704F83" w:rsidRDefault="00B6538B" w:rsidP="00B6538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Ma&lt;/Author&gt;&lt;Year&gt;2006&lt;/Year&gt;&lt;RecNum&gt;135&lt;/RecNum&gt;&lt;DisplayText&gt;(Ma et al., 2006)&lt;/DisplayText&gt;&lt;record&gt;&lt;rec-number&gt;135&lt;/rec-number&gt;&lt;foreign-keys&gt;&lt;key app="EN" db-id="tsrsdzrzjfd2d3e9tr45spr0ffsepdpxvdsx" timestamp="1470787418"&gt;135&lt;/key&gt;&lt;/foreign-keys&gt;&lt;ref-type name="Journal Article"&gt;17&lt;/ref-type&gt;&lt;contributors&gt;&lt;authors&gt;&lt;author&gt;Ma, Jian Feng&lt;/author&gt;&lt;author&gt;Tamai, Kazunori&lt;/author&gt;&lt;author&gt;Yamaji, Naoki&lt;/author&gt;&lt;author&gt;Mitani, Namiki&lt;/author&gt;&lt;author&gt;Konishi, Saeko&lt;/author&gt;&lt;author&gt;Katsuhara, Maki&lt;/author&gt;&lt;author&gt;Ishiguro, Masaji&lt;/author&gt;&lt;author&gt;Murata, Yoshiko&lt;/author&gt;&lt;author&gt;Yano, Masahiro&lt;/author&gt;&lt;/authors&gt;&lt;/contributors&gt;&lt;titles&gt;&lt;title&gt;A silicon transporter in rice&lt;/title&gt;&lt;secondary-title&gt;Nature&lt;/secondary-title&gt;&lt;/titles&gt;&lt;periodical&gt;&lt;full-title&gt;Nature&lt;/full-title&gt;&lt;abbr-1&gt;Nature&lt;/abbr-1&gt;&lt;abbr-2&gt;Nature&lt;/abbr-2&gt;&lt;/periodical&gt;&lt;pages&gt;688-691&lt;/pages&gt;&lt;volume&gt;440&lt;/volume&gt;&lt;number&gt;7084&lt;/number&gt;&lt;dates&gt;&lt;year&gt;2006&lt;/year&gt;&lt;/dates&gt;&lt;isbn&gt;0028-0836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Ma et al., 2006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6538B" w:rsidRPr="00704F83" w14:paraId="0CC2001C" w14:textId="77777777" w:rsidTr="008A0EE9">
        <w:trPr>
          <w:trHeight w:val="281"/>
          <w:jc w:val="center"/>
        </w:trPr>
        <w:tc>
          <w:tcPr>
            <w:tcW w:w="696" w:type="dxa"/>
          </w:tcPr>
          <w:p w14:paraId="5D7E5488" w14:textId="11809726" w:rsidR="00B6538B" w:rsidRPr="00704F83" w:rsidRDefault="00B6538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83" w:type="dxa"/>
          </w:tcPr>
          <w:p w14:paraId="527DCAA2" w14:textId="38680A7A" w:rsidR="00B6538B" w:rsidRPr="00704F83" w:rsidRDefault="00953D57" w:rsidP="00B6538B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IP1</w:t>
            </w:r>
            <w:proofErr w:type="gramStart"/>
            <w:r w:rsidRPr="00704F83">
              <w:rPr>
                <w:rFonts w:ascii="Times New Roman" w:hAnsi="Times New Roman" w:cs="Times New Roman"/>
              </w:rPr>
              <w:t>;1</w:t>
            </w:r>
            <w:proofErr w:type="gramEnd"/>
          </w:p>
        </w:tc>
        <w:tc>
          <w:tcPr>
            <w:tcW w:w="2256" w:type="dxa"/>
          </w:tcPr>
          <w:p w14:paraId="3ED391E7" w14:textId="00AEED6C" w:rsidR="00B6538B" w:rsidRPr="00704F83" w:rsidRDefault="00B6538B" w:rsidP="00B6538B">
            <w:pPr>
              <w:jc w:val="center"/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559117B8" w14:textId="51D6EC46" w:rsidR="00B6538B" w:rsidRPr="00704F83" w:rsidRDefault="00B6538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3A47CEA7" w14:textId="19FF20B7" w:rsidR="00B6538B" w:rsidRPr="00704F83" w:rsidRDefault="00953D57" w:rsidP="0072722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TIP1</w:t>
            </w:r>
            <w:proofErr w:type="gramStart"/>
            <w:r w:rsidRPr="00704F83">
              <w:rPr>
                <w:rFonts w:ascii="Times New Roman" w:hAnsi="Times New Roman" w:cs="Times New Roman"/>
              </w:rPr>
              <w:t>;1</w:t>
            </w:r>
            <w:proofErr w:type="gramEnd"/>
            <w:r w:rsidRPr="00704F83">
              <w:rPr>
                <w:rFonts w:ascii="Times New Roman" w:hAnsi="Times New Roman" w:cs="Times New Roman"/>
              </w:rPr>
              <w:t xml:space="preserve"> RNAi plants also contained high starch and apoplastic carbohydrate increased, role in vesicle-based metabolite routing</w:t>
            </w:r>
          </w:p>
        </w:tc>
        <w:tc>
          <w:tcPr>
            <w:tcW w:w="1804" w:type="dxa"/>
          </w:tcPr>
          <w:p w14:paraId="6FCFAA37" w14:textId="3969894F" w:rsidR="00B6538B" w:rsidRPr="00704F83" w:rsidRDefault="00953D57" w:rsidP="00953D5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Ma&lt;/Author&gt;&lt;Year&gt;2004&lt;/Year&gt;&lt;RecNum&gt;136&lt;/RecNum&gt;&lt;DisplayText&gt;(Ma et al., 2004)&lt;/DisplayText&gt;&lt;record&gt;&lt;rec-number&gt;136&lt;/rec-number&gt;&lt;foreign-keys&gt;&lt;key app="EN" db-id="tsrsdzrzjfd2d3e9tr45spr0ffsepdpxvdsx" timestamp="1470788082"&gt;136&lt;/key&gt;&lt;/foreign-keys&gt;&lt;ref-type name="Journal Article"&gt;17&lt;/ref-type&gt;&lt;contributors&gt;&lt;authors&gt;&lt;author&gt;Ma, Shisong&lt;/author&gt;&lt;author&gt;Quist, Tanya M&lt;/author&gt;&lt;author&gt;Ulanov, Alexander&lt;/author&gt;&lt;author&gt;Joly, Robert&lt;/author&gt;&lt;author&gt;Bohnert, Hans J&lt;/author&gt;&lt;/authors&gt;&lt;/contributors&gt;&lt;titles&gt;&lt;title&gt;Loss of TIP1; 1 aquaporin in Arabidopsis leads to cell and plant death&lt;/title&gt;&lt;secondary-title&gt;The Plant Journal&lt;/secondary-title&gt;&lt;/titles&gt;&lt;periodical&gt;&lt;full-title&gt;The Plant Journal&lt;/full-title&gt;&lt;/periodical&gt;&lt;pages&gt;845-859&lt;/pages&gt;&lt;volume&gt;40&lt;/volume&gt;&lt;number&gt;6&lt;/number&gt;&lt;dates&gt;&lt;year&gt;2004&lt;/year&gt;&lt;/dates&gt;&lt;isbn&gt;1365-313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Ma et al., 200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53D57" w:rsidRPr="00704F83" w14:paraId="4BACC42F" w14:textId="77777777" w:rsidTr="008A0EE9">
        <w:trPr>
          <w:trHeight w:val="281"/>
          <w:jc w:val="center"/>
        </w:trPr>
        <w:tc>
          <w:tcPr>
            <w:tcW w:w="696" w:type="dxa"/>
          </w:tcPr>
          <w:p w14:paraId="02517110" w14:textId="3DEF128B" w:rsidR="00953D57" w:rsidRPr="00704F83" w:rsidRDefault="00953D5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83" w:type="dxa"/>
          </w:tcPr>
          <w:p w14:paraId="096B25FE" w14:textId="3A090423" w:rsidR="00953D57" w:rsidRPr="00704F83" w:rsidRDefault="00953D57" w:rsidP="00B6538B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  <w:t>VfPIP1</w:t>
            </w:r>
          </w:p>
        </w:tc>
        <w:tc>
          <w:tcPr>
            <w:tcW w:w="2256" w:type="dxa"/>
          </w:tcPr>
          <w:p w14:paraId="6E9D3712" w14:textId="26DE0C6C" w:rsidR="00953D57" w:rsidRPr="00704F83" w:rsidRDefault="00953D57" w:rsidP="00953D57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  <w:t>Vicia faba</w:t>
            </w:r>
          </w:p>
        </w:tc>
        <w:tc>
          <w:tcPr>
            <w:tcW w:w="1778" w:type="dxa"/>
          </w:tcPr>
          <w:p w14:paraId="2056AE69" w14:textId="563B8A86" w:rsidR="00953D57" w:rsidRPr="00704F83" w:rsidRDefault="00953D57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386DA6AC" w14:textId="766510B1" w:rsidR="00953D57" w:rsidRPr="00704F83" w:rsidRDefault="00953D57" w:rsidP="0072722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Enhanced drought tolerance</w:t>
            </w:r>
          </w:p>
        </w:tc>
        <w:tc>
          <w:tcPr>
            <w:tcW w:w="1804" w:type="dxa"/>
          </w:tcPr>
          <w:p w14:paraId="619FD49F" w14:textId="52E797E8" w:rsidR="00953D57" w:rsidRPr="00704F83" w:rsidRDefault="00953D57" w:rsidP="00953D5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Cui&lt;/Author&gt;&lt;Year&gt;2008&lt;/Year&gt;&lt;RecNum&gt;137&lt;/RecNum&gt;&lt;DisplayText&gt;(Cui et al., 2008)&lt;/DisplayText&gt;&lt;record&gt;&lt;rec-number&gt;137&lt;/rec-number&gt;&lt;foreign-keys&gt;&lt;key app="EN" db-id="tsrsdzrzjfd2d3e9tr45spr0ffsepdpxvdsx" timestamp="1470788223"&gt;137&lt;/key&gt;&lt;/foreign-keys&gt;&lt;ref-type name="Journal Article"&gt;17&lt;/ref-type&gt;&lt;contributors&gt;&lt;authors&gt;&lt;author&gt;Cui, Xiang-Huan&lt;/author&gt;&lt;author&gt;Hao, Fu-Shun&lt;/author&gt;&lt;author&gt;Chen, Hui&lt;/author&gt;&lt;author&gt;Chen, Jia&lt;/author&gt;&lt;author&gt;Wang, Xue-Chen&lt;/author&gt;&lt;/authors&gt;&lt;/contributors&gt;&lt;titles&gt;&lt;title&gt;Expression of the Vicia faba VfPIP1 gene in Arabidopsis thaliana plants improves their drought resistance&lt;/title&gt;&lt;secondary-title&gt;Journal of plant research&lt;/secondary-title&gt;&lt;/titles&gt;&lt;periodical&gt;&lt;full-title&gt;Journal of Plant Research&lt;/full-title&gt;&lt;abbr-1&gt;J. Plant Res.&lt;/abbr-1&gt;&lt;abbr-2&gt;J Plant Res&lt;/abbr-2&gt;&lt;/periodical&gt;&lt;pages&gt;207-214&lt;/pages&gt;&lt;volume&gt;121&lt;/volume&gt;&lt;number&gt;2&lt;/number&gt;&lt;dates&gt;&lt;year&gt;2008&lt;/year&gt;&lt;/dates&gt;&lt;isbn&gt;0918-9440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Cui et al., 2008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53D57" w:rsidRPr="00704F83" w14:paraId="65FF228C" w14:textId="77777777" w:rsidTr="008A0EE9">
        <w:trPr>
          <w:trHeight w:val="281"/>
          <w:jc w:val="center"/>
        </w:trPr>
        <w:tc>
          <w:tcPr>
            <w:tcW w:w="696" w:type="dxa"/>
          </w:tcPr>
          <w:p w14:paraId="669F77AC" w14:textId="07DD36CB" w:rsidR="00953D57" w:rsidRPr="00704F83" w:rsidRDefault="00953D5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83" w:type="dxa"/>
          </w:tcPr>
          <w:p w14:paraId="0EBEEF7C" w14:textId="6F9B32C8" w:rsidR="00953D57" w:rsidRPr="00704F83" w:rsidRDefault="00953D57" w:rsidP="00B6538B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 PgTIP1</w:t>
            </w:r>
          </w:p>
        </w:tc>
        <w:tc>
          <w:tcPr>
            <w:tcW w:w="2256" w:type="dxa"/>
          </w:tcPr>
          <w:p w14:paraId="4DF60E09" w14:textId="21EA66E6" w:rsidR="00953D57" w:rsidRPr="00704F83" w:rsidRDefault="00953D57" w:rsidP="00953D57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Panax ginseng</w:t>
            </w:r>
          </w:p>
        </w:tc>
        <w:tc>
          <w:tcPr>
            <w:tcW w:w="1778" w:type="dxa"/>
          </w:tcPr>
          <w:p w14:paraId="73854CA1" w14:textId="4879C512" w:rsidR="00953D57" w:rsidRPr="00704F83" w:rsidRDefault="00953D57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5BD9A2C4" w14:textId="0620FE80" w:rsidR="00953D57" w:rsidRPr="00704F83" w:rsidRDefault="00953D57" w:rsidP="0072722D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nhanced seed size and seed mass plus greatly increased growth rate</w:t>
            </w:r>
          </w:p>
        </w:tc>
        <w:tc>
          <w:tcPr>
            <w:tcW w:w="1804" w:type="dxa"/>
          </w:tcPr>
          <w:p w14:paraId="474610CB" w14:textId="0252F988" w:rsidR="00953D57" w:rsidRPr="00704F83" w:rsidRDefault="00CF60E9" w:rsidP="00CF60E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Lin&lt;/Author&gt;&lt;Year&gt;2007&lt;/Year&gt;&lt;RecNum&gt;138&lt;/RecNum&gt;&lt;DisplayText&gt;(Lin et al., 2007)&lt;/DisplayText&gt;&lt;record&gt;&lt;rec-number&gt;138&lt;/rec-number&gt;&lt;foreign-keys&gt;&lt;key app="EN" db-id="tsrsdzrzjfd2d3e9tr45spr0ffsepdpxvdsx" timestamp="1470788618"&gt;138&lt;/key&gt;&lt;/foreign-keys&gt;&lt;ref-type name="Journal Article"&gt;17&lt;/ref-type&gt;&lt;contributors&gt;&lt;authors&gt;&lt;author&gt;Lin, Wuling&lt;/author&gt;&lt;author&gt;Peng, Yanhui&lt;/author&gt;&lt;author&gt;Li, Guowei&lt;/author&gt;&lt;author&gt;Arora, Rajeev&lt;/author&gt;&lt;author&gt;Tang, Zhangcheng&lt;/author&gt;&lt;author&gt;Su, Weiai&lt;/author&gt;&lt;author&gt;Cai, Weiming&lt;/author&gt;&lt;/authors&gt;&lt;/contributors&gt;&lt;titles&gt;&lt;title&gt;Isolation and functional characterization of PgTIP1, a hormone-autotrophic cells-specific tonoplast aquaporin in ginseng&lt;/title&gt;&lt;secondary-title&gt;Journal of experimental botany&lt;/secondary-title&gt;&lt;/titles&gt;&lt;periodical&gt;&lt;full-title&gt;Journal of Experimental Botany&lt;/full-title&gt;&lt;abbr-1&gt;J. Exp. Bot.&lt;/abbr-1&gt;&lt;abbr-2&gt;J Exp Bot&lt;/abbr-2&gt;&lt;/periodical&gt;&lt;pages&gt;947-956&lt;/pages&gt;&lt;volume&gt;58&lt;/volume&gt;&lt;number&gt;5&lt;/number&gt;&lt;dates&gt;&lt;year&gt;2007&lt;/year&gt;&lt;/dates&gt;&lt;isbn&gt;0022-0957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Lin et al., 2007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F60E9" w:rsidRPr="00704F83" w14:paraId="57D14086" w14:textId="77777777" w:rsidTr="008A0EE9">
        <w:trPr>
          <w:trHeight w:val="281"/>
          <w:jc w:val="center"/>
        </w:trPr>
        <w:tc>
          <w:tcPr>
            <w:tcW w:w="696" w:type="dxa"/>
          </w:tcPr>
          <w:p w14:paraId="323B923D" w14:textId="11A52CB9" w:rsidR="00CF60E9" w:rsidRPr="00704F83" w:rsidRDefault="00CF60E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83" w:type="dxa"/>
          </w:tcPr>
          <w:p w14:paraId="3265F6C4" w14:textId="3A263D0E" w:rsidR="00CF60E9" w:rsidRPr="00704F83" w:rsidRDefault="00CF60E9" w:rsidP="00B6538B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;5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and PIP1;4 </w:t>
            </w:r>
          </w:p>
        </w:tc>
        <w:tc>
          <w:tcPr>
            <w:tcW w:w="2256" w:type="dxa"/>
          </w:tcPr>
          <w:p w14:paraId="0CB8976C" w14:textId="09E1AF94" w:rsidR="00CF60E9" w:rsidRPr="00704F83" w:rsidRDefault="00CF60E9" w:rsidP="00953D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2095B206" w14:textId="32198926" w:rsidR="00CF60E9" w:rsidRPr="00704F83" w:rsidRDefault="00CF60E9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2F6DC656" w14:textId="215E9D72" w:rsidR="00CF60E9" w:rsidRPr="00704F83" w:rsidRDefault="00CF60E9" w:rsidP="00CF60E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responded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to high irradiance with an increase in transpiration rates</w:t>
            </w:r>
          </w:p>
          <w:p w14:paraId="29DB54F7" w14:textId="77777777" w:rsidR="00CF60E9" w:rsidRPr="00704F83" w:rsidRDefault="00CF60E9" w:rsidP="0072722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804" w:type="dxa"/>
          </w:tcPr>
          <w:p w14:paraId="5E5757D4" w14:textId="664ABFEF" w:rsidR="00CF60E9" w:rsidRPr="00704F83" w:rsidRDefault="00CF60E9" w:rsidP="00CF60E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09&lt;/Year&gt;&lt;RecNum&gt;139&lt;/RecNum&gt;&lt;DisplayText&gt;(Lee et al., 2009)&lt;/DisplayText&gt;&lt;record&gt;&lt;rec-number&gt;139&lt;/rec-number&gt;&lt;foreign-keys&gt;&lt;key app="EN" db-id="tsrsdzrzjfd2d3e9tr45spr0ffsepdpxvdsx" timestamp="1470788899"&gt;139&lt;/key&gt;&lt;/foreign-keys&gt;&lt;ref-type name="Journal Article"&gt;17&lt;/ref-type&gt;&lt;contributors&gt;&lt;authors&gt;&lt;author&gt;Lee, Seong Hee&lt;/author&gt;&lt;author&gt;Chung, Gap Chae&lt;/author&gt;&lt;author&gt;Zwiazek, Janusz J&lt;/author&gt;&lt;/authors&gt;&lt;/contributors&gt;&lt;titles&gt;&lt;title&gt;Effects of irradiance on cell water relations in leaf bundle sheath cells of wild-type and transgenic tobacco (Nicotiana tabacum) plants overexpressing aquaporins&lt;/title&gt;&lt;secondary-title&gt;Plant Science&lt;/secondary-title&gt;&lt;/titles&gt;&lt;periodical&gt;&lt;full-title&gt;Plant Science&lt;/full-title&gt;&lt;abbr-1&gt;Plant Sci.&lt;/abbr-1&gt;&lt;abbr-2&gt;Plant Sci&lt;/abbr-2&gt;&lt;/periodical&gt;&lt;pages&gt;248-255&lt;/pages&gt;&lt;volume&gt;176&lt;/volume&gt;&lt;number&gt;2&lt;/number&gt;&lt;dates&gt;&lt;year&gt;2009&lt;/year&gt;&lt;/dates&gt;&lt;isbn&gt;0168-9452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Lee et al., 2009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F60E9" w:rsidRPr="00704F83" w14:paraId="38C40761" w14:textId="77777777" w:rsidTr="008A0EE9">
        <w:trPr>
          <w:trHeight w:val="281"/>
          <w:jc w:val="center"/>
        </w:trPr>
        <w:tc>
          <w:tcPr>
            <w:tcW w:w="696" w:type="dxa"/>
          </w:tcPr>
          <w:p w14:paraId="628A5F2F" w14:textId="535BF485" w:rsidR="00CF60E9" w:rsidRPr="00704F83" w:rsidRDefault="00CF60E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83" w:type="dxa"/>
          </w:tcPr>
          <w:p w14:paraId="7A9A157B" w14:textId="77777777" w:rsidR="00CF60E9" w:rsidRPr="00704F83" w:rsidRDefault="00CF60E9" w:rsidP="00CF60E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Hv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;1</w:t>
            </w:r>
            <w:proofErr w:type="gramEnd"/>
          </w:p>
          <w:p w14:paraId="71727EC4" w14:textId="77777777" w:rsidR="00CF60E9" w:rsidRPr="00704F83" w:rsidRDefault="00CF60E9" w:rsidP="00B6538B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</w:p>
        </w:tc>
        <w:tc>
          <w:tcPr>
            <w:tcW w:w="2256" w:type="dxa"/>
          </w:tcPr>
          <w:p w14:paraId="5076063C" w14:textId="4BE591C4" w:rsidR="00CF60E9" w:rsidRPr="00704F83" w:rsidRDefault="00CF60E9" w:rsidP="00953D57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778" w:type="dxa"/>
          </w:tcPr>
          <w:p w14:paraId="5ADA0E54" w14:textId="5A7DE9EE" w:rsidR="00CF60E9" w:rsidRPr="00704F83" w:rsidRDefault="00CF60E9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proofErr w:type="gramStart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rice</w:t>
            </w:r>
            <w:proofErr w:type="gramEnd"/>
          </w:p>
        </w:tc>
        <w:tc>
          <w:tcPr>
            <w:tcW w:w="3831" w:type="dxa"/>
          </w:tcPr>
          <w:p w14:paraId="7A6480E2" w14:textId="5A2C9C29" w:rsidR="00CF60E9" w:rsidRPr="00704F83" w:rsidRDefault="00CF60E9" w:rsidP="00CF60E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Increased 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CO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vertAlign w:val="subscript"/>
              </w:rPr>
              <w:t>2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 assimilation</w:t>
            </w:r>
          </w:p>
        </w:tc>
        <w:tc>
          <w:tcPr>
            <w:tcW w:w="1804" w:type="dxa"/>
          </w:tcPr>
          <w:p w14:paraId="7CB14C2B" w14:textId="614778A8" w:rsidR="00CF60E9" w:rsidRPr="00704F83" w:rsidRDefault="00CF60E9" w:rsidP="00CF60E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Katsuhara&lt;/Author&gt;&lt;Year&gt;2008&lt;/Year&gt;&lt;RecNum&gt;140&lt;/RecNum&gt;&lt;DisplayText&gt;(Katsuhara and Hanba, 2008)&lt;/DisplayText&gt;&lt;record&gt;&lt;rec-number&gt;140&lt;/rec-number&gt;&lt;foreign-keys&gt;&lt;key app="EN" db-id="tsrsdzrzjfd2d3e9tr45spr0ffsepdpxvdsx" timestamp="1470789087"&gt;140&lt;/key&gt;&lt;/foreign-keys&gt;&lt;ref-type name="Journal Article"&gt;17&lt;/ref-type&gt;&lt;contributors&gt;&lt;authors&gt;&lt;author&gt;Katsuhara, Maki&lt;/author&gt;&lt;author&gt;Hanba, Yuko T&lt;/author&gt;&lt;/authors&gt;&lt;/contributors&gt;&lt;titles&gt;&lt;title&gt;Barley plasma membrane intrinsic proteins (PIP aquaporins) as water and CO2 transporters&lt;/title&gt;&lt;secondary-title&gt;Pflügers Archiv-European Journal of Physiology&lt;/secondary-title&gt;&lt;/titles&gt;&lt;periodical&gt;&lt;full-title&gt;Pflügers Archiv-European Journal of Physiology&lt;/full-title&gt;&lt;/periodical&gt;&lt;pages&gt;687-691&lt;/pages&gt;&lt;volume&gt;456&lt;/volume&gt;&lt;number&gt;4&lt;/number&gt;&lt;dates&gt;&lt;year&gt;2008&lt;/year&gt;&lt;/dates&gt;&lt;isbn&gt;0031-6768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Katsuhara and Hanba, 2008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03EC" w:rsidRPr="00704F83" w14:paraId="030810F0" w14:textId="77777777" w:rsidTr="008A0EE9">
        <w:trPr>
          <w:trHeight w:val="281"/>
          <w:jc w:val="center"/>
        </w:trPr>
        <w:tc>
          <w:tcPr>
            <w:tcW w:w="696" w:type="dxa"/>
          </w:tcPr>
          <w:p w14:paraId="7572E0E5" w14:textId="677E814B" w:rsidR="006403EC" w:rsidRPr="00704F83" w:rsidRDefault="006403EC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83" w:type="dxa"/>
          </w:tcPr>
          <w:p w14:paraId="532A961E" w14:textId="7D865BEA" w:rsidR="006403EC" w:rsidRPr="00704F83" w:rsidRDefault="006403EC" w:rsidP="00CF60E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2E2E2E"/>
                <w:bdr w:val="none" w:sz="0" w:space="0" w:color="auto" w:frame="1"/>
                <w:shd w:val="clear" w:color="auto" w:fill="FFFFFF"/>
              </w:rPr>
              <w:t>Td</w:t>
            </w:r>
            <w:r w:rsidR="00F118E6"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PIP1</w:t>
            </w:r>
            <w:proofErr w:type="gramStart"/>
            <w:r w:rsidR="00F118E6"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;1</w:t>
            </w:r>
            <w:proofErr w:type="gramEnd"/>
            <w:r w:rsidR="00F118E6"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,</w:t>
            </w: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 </w:t>
            </w:r>
            <w:r w:rsidRPr="00704F83">
              <w:rPr>
                <w:rFonts w:ascii="Times New Roman" w:eastAsia="Times New Roman" w:hAnsi="Times New Roman" w:cs="Times New Roman"/>
                <w:i/>
                <w:iCs/>
                <w:color w:val="2E2E2E"/>
                <w:bdr w:val="none" w:sz="0" w:space="0" w:color="auto" w:frame="1"/>
                <w:shd w:val="clear" w:color="auto" w:fill="FFFFFF"/>
              </w:rPr>
              <w:t>Td</w:t>
            </w: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PIP2;1</w:t>
            </w:r>
          </w:p>
        </w:tc>
        <w:tc>
          <w:tcPr>
            <w:tcW w:w="2256" w:type="dxa"/>
          </w:tcPr>
          <w:p w14:paraId="2962964C" w14:textId="77AC0927" w:rsidR="006403EC" w:rsidRPr="00704F83" w:rsidRDefault="00F92FCF" w:rsidP="006403EC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Durum</w:t>
            </w:r>
            <w:r w:rsidR="006403EC"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wheat</w:t>
            </w:r>
          </w:p>
          <w:p w14:paraId="23CDF084" w14:textId="77777777" w:rsidR="006403EC" w:rsidRPr="00704F83" w:rsidRDefault="006403EC" w:rsidP="00953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</w:tcPr>
          <w:p w14:paraId="2E90B5D8" w14:textId="3806F72A" w:rsidR="006403EC" w:rsidRPr="00704F83" w:rsidRDefault="006403EC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3831" w:type="dxa"/>
          </w:tcPr>
          <w:p w14:paraId="0D4EDD66" w14:textId="2C99EF21" w:rsidR="00F118E6" w:rsidRPr="00704F83" w:rsidRDefault="00F118E6" w:rsidP="00F118E6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Increased tolerance phenotype towards osmotic and salinity stress</w:t>
            </w:r>
          </w:p>
          <w:p w14:paraId="009CFAA9" w14:textId="77777777" w:rsidR="006403EC" w:rsidRPr="00704F83" w:rsidRDefault="006403EC" w:rsidP="00CF60E9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</w:p>
        </w:tc>
        <w:tc>
          <w:tcPr>
            <w:tcW w:w="1804" w:type="dxa"/>
          </w:tcPr>
          <w:p w14:paraId="2148DB0C" w14:textId="6AA6CE66" w:rsidR="006403EC" w:rsidRPr="00704F83" w:rsidRDefault="00F118E6" w:rsidP="00F118E6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Ayadi&lt;/Author&gt;&lt;Year&gt;2011&lt;/Year&gt;&lt;RecNum&gt;141&lt;/RecNum&gt;&lt;DisplayText&gt;(Ayadi et al., 2011)&lt;/DisplayText&gt;&lt;record&gt;&lt;rec-number&gt;141&lt;/rec-number&gt;&lt;foreign-keys&gt;&lt;key app="EN" db-id="tsrsdzrzjfd2d3e9tr45spr0ffsepdpxvdsx" timestamp="1470791116"&gt;141&lt;/key&gt;&lt;/foreign-keys&gt;&lt;ref-type name="Journal Article"&gt;17&lt;/ref-type&gt;&lt;contributors&gt;&lt;authors&gt;&lt;author&gt;Ayadi, Malika&lt;/author&gt;&lt;author&gt;Cavez, Damien&lt;/author&gt;&lt;author&gt;Miled, Nabil&lt;/author&gt;&lt;author&gt;Chaumont, François&lt;/author&gt;&lt;author&gt;Masmoudi, Khaled&lt;/author&gt;&lt;/authors&gt;&lt;/contributors&gt;&lt;titles&gt;&lt;title&gt;Identification and characterization of two plasma membrane aquaporins in durum wheat (Triticum turgidum L. subsp. durum) and their role in abiotic stress tolerance&lt;/title&gt;&lt;secondary-title&gt;Plant Physiology and Biochemistry&lt;/secondary-title&gt;&lt;/titles&gt;&lt;periodical&gt;&lt;full-title&gt;Plant Physiology and Biochemistry&lt;/full-title&gt;&lt;abbr-1&gt;Plant Physiol. Biochem.&lt;/abbr-1&gt;&lt;abbr-2&gt;Plant Physiol Biochem&lt;/abbr-2&gt;&lt;/periodical&gt;&lt;pages&gt;1029-1039&lt;/pages&gt;&lt;volume&gt;49&lt;/volume&gt;&lt;number&gt;9&lt;/number&gt;&lt;dates&gt;&lt;year&gt;2011&lt;/year&gt;&lt;/dates&gt;&lt;isbn&gt;0981-9428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Ayadi et al., 2011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118E6" w:rsidRPr="00704F83" w14:paraId="3EA0DE2F" w14:textId="77777777" w:rsidTr="008A0EE9">
        <w:trPr>
          <w:trHeight w:val="281"/>
          <w:jc w:val="center"/>
        </w:trPr>
        <w:tc>
          <w:tcPr>
            <w:tcW w:w="696" w:type="dxa"/>
          </w:tcPr>
          <w:p w14:paraId="71164D4C" w14:textId="3C78939B" w:rsidR="00F118E6" w:rsidRPr="00704F83" w:rsidRDefault="00F118E6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83" w:type="dxa"/>
          </w:tcPr>
          <w:p w14:paraId="7FA04C40" w14:textId="390E4999" w:rsidR="00F118E6" w:rsidRPr="00704F83" w:rsidRDefault="00094E48" w:rsidP="00CF60E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;2</w:t>
            </w:r>
            <w:proofErr w:type="gramEnd"/>
          </w:p>
        </w:tc>
        <w:tc>
          <w:tcPr>
            <w:tcW w:w="2256" w:type="dxa"/>
          </w:tcPr>
          <w:p w14:paraId="439A25F7" w14:textId="158EDF3D" w:rsidR="00F118E6" w:rsidRPr="00704F83" w:rsidRDefault="00094E48" w:rsidP="006403EC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0BAF522B" w14:textId="2516D7A4" w:rsidR="00F118E6" w:rsidRPr="00704F83" w:rsidRDefault="00094E4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5FF00280" w14:textId="67EEB7F3" w:rsidR="00F118E6" w:rsidRPr="00704F83" w:rsidRDefault="00094E48" w:rsidP="00F118E6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water uptake</w:t>
            </w:r>
          </w:p>
        </w:tc>
        <w:tc>
          <w:tcPr>
            <w:tcW w:w="1804" w:type="dxa"/>
          </w:tcPr>
          <w:p w14:paraId="159CE243" w14:textId="393C5A54" w:rsidR="00F118E6" w:rsidRPr="00704F83" w:rsidRDefault="00094E48" w:rsidP="00094E4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Javot&lt;/Author&gt;&lt;Year&gt;2003&lt;/Year&gt;&lt;RecNum&gt;143&lt;/RecNum&gt;&lt;DisplayText&gt;(Javot et al., 2003)&lt;/DisplayText&gt;&lt;record&gt;&lt;rec-number&gt;143&lt;/rec-number&gt;&lt;foreign-keys&gt;&lt;key app="EN" db-id="tsrsdzrzjfd2d3e9tr45spr0ffsepdpxvdsx" timestamp="1470791963"&gt;143&lt;/key&gt;&lt;/foreign-keys&gt;&lt;ref-type name="Journal Article"&gt;17&lt;/ref-type&gt;&lt;contributors&gt;&lt;authors&gt;&lt;author&gt;Javot, Hélène&lt;/author&gt;&lt;author&gt;Lauvergeat, Virginie&lt;/author&gt;&lt;author&gt;Santoni, Véronique&lt;/author&gt;&lt;author&gt;Martin-Laurent, Fabrice&lt;/author&gt;&lt;author&gt;Güçlü, Josette&lt;/author&gt;&lt;author&gt;Vinh, Joëlle&lt;/author&gt;&lt;author&gt;Heyes, Julian&lt;/author&gt;&lt;author&gt;Franck, Katja I&lt;/author&gt;&lt;author&gt;Schäffner, Anton R&lt;/author&gt;&lt;author&gt;Bouchez, David&lt;/author&gt;&lt;/authors&gt;&lt;/contributors&gt;&lt;titles&gt;&lt;title&gt;Role of a single aquaporin isoform in root water uptake&lt;/title&gt;&lt;secondary-title&gt;The plant cell&lt;/secondary-title&gt;&lt;/titles&gt;&lt;periodical&gt;&lt;full-title&gt;The Plant Cell&lt;/full-title&gt;&lt;/periodical&gt;&lt;pages&gt;509-522&lt;/pages&gt;&lt;volume&gt;15&lt;/volume&gt;&lt;number&gt;2&lt;/number&gt;&lt;dates&gt;&lt;year&gt;2003&lt;/year&gt;&lt;/dates&gt;&lt;isbn&gt;1532-298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Javot et al., 200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4E48" w:rsidRPr="00704F83" w14:paraId="5189ABB7" w14:textId="77777777" w:rsidTr="008A0EE9">
        <w:trPr>
          <w:trHeight w:val="281"/>
          <w:jc w:val="center"/>
        </w:trPr>
        <w:tc>
          <w:tcPr>
            <w:tcW w:w="696" w:type="dxa"/>
          </w:tcPr>
          <w:p w14:paraId="6F07E1DB" w14:textId="298D7CA0" w:rsidR="00094E48" w:rsidRPr="00704F83" w:rsidRDefault="00094E4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83" w:type="dxa"/>
          </w:tcPr>
          <w:p w14:paraId="1C7077AF" w14:textId="3C65BD77" w:rsidR="00094E48" w:rsidRPr="00704F83" w:rsidRDefault="00094E48" w:rsidP="00CF60E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Os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;1</w:t>
            </w:r>
            <w:proofErr w:type="gramEnd"/>
          </w:p>
        </w:tc>
        <w:tc>
          <w:tcPr>
            <w:tcW w:w="2256" w:type="dxa"/>
          </w:tcPr>
          <w:p w14:paraId="21AC486C" w14:textId="0E484538" w:rsidR="00094E48" w:rsidRPr="00704F83" w:rsidRDefault="00094E48" w:rsidP="006403EC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 xml:space="preserve">Rice </w:t>
            </w:r>
          </w:p>
        </w:tc>
        <w:tc>
          <w:tcPr>
            <w:tcW w:w="1778" w:type="dxa"/>
          </w:tcPr>
          <w:p w14:paraId="69631486" w14:textId="5B0147CE" w:rsidR="00094E48" w:rsidRPr="00704F83" w:rsidRDefault="00094E48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Rice</w:t>
            </w:r>
          </w:p>
        </w:tc>
        <w:tc>
          <w:tcPr>
            <w:tcW w:w="3831" w:type="dxa"/>
          </w:tcPr>
          <w:p w14:paraId="3F5AA27A" w14:textId="1B25D794" w:rsidR="00094E48" w:rsidRPr="00704F83" w:rsidRDefault="00094E48" w:rsidP="00094E48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Increased rice seed yield, salt resistance, root hydraulic conductivity, and seed germination rate</w:t>
            </w:r>
          </w:p>
          <w:p w14:paraId="191748DA" w14:textId="5B2C9A27" w:rsidR="00094E48" w:rsidRPr="00704F83" w:rsidRDefault="00094E48" w:rsidP="00F118E6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</w:p>
        </w:tc>
        <w:tc>
          <w:tcPr>
            <w:tcW w:w="1804" w:type="dxa"/>
          </w:tcPr>
          <w:p w14:paraId="2D528373" w14:textId="71C4B527" w:rsidR="00094E48" w:rsidRPr="00704F83" w:rsidRDefault="00094E48" w:rsidP="00094E4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3&lt;/Year&gt;&lt;RecNum&gt;144&lt;/RecNum&gt;&lt;DisplayText&gt;(Liu et al., 2013)&lt;/DisplayText&gt;&lt;record&gt;&lt;rec-number&gt;144&lt;/rec-number&gt;&lt;foreign-keys&gt;&lt;key app="EN" db-id="tsrsdzrzjfd2d3e9tr45spr0ffsepdpxvdsx" timestamp="1470792164"&gt;144&lt;/key&gt;&lt;/foreign-keys&gt;&lt;ref-type name="Journal Article"&gt;17&lt;/ref-type&gt;&lt;contributors&gt;&lt;authors&gt;&lt;author&gt;Liu, Chengwei&lt;/author&gt;&lt;author&gt;Fukumoto, Tatsuya&lt;/author&gt;&lt;author&gt;Matsumoto, Tadashi&lt;/author&gt;&lt;author&gt;Gena, Patrizia&lt;/author&gt;&lt;author&gt;Frascaria, Daniele&lt;/author&gt;&lt;author&gt;Kaneko, Tomoyuki&lt;/author&gt;&lt;author&gt;Katsuhara, Maki&lt;/author&gt;&lt;author&gt;Zhong, Shihua&lt;/author&gt;&lt;author&gt;Sun, Xiaoli&lt;/author&gt;&lt;author&gt;Zhu, Yanming&lt;/author&gt;&lt;/authors&gt;&lt;/contributors&gt;&lt;titles&gt;&lt;title&gt;Aquaporin OsPIP1; 1 promotes rice salt resistance and seed germination&lt;/title&gt;&lt;secondary-title&gt;Plant Physiology and Biochemistry&lt;/secondary-title&gt;&lt;/titles&gt;&lt;periodical&gt;&lt;full-title&gt;Plant Physiology and Biochemistry&lt;/full-title&gt;&lt;abbr-1&gt;Plant Physiol. Biochem.&lt;/abbr-1&gt;&lt;abbr-2&gt;Plant Physiol Biochem&lt;/abbr-2&gt;&lt;/periodical&gt;&lt;pages&gt;151-158&lt;/pages&gt;&lt;volume&gt;63&lt;/volume&gt;&lt;dates&gt;&lt;year&gt;2013&lt;/year&gt;&lt;/dates&gt;&lt;isbn&gt;0981-9428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Liu et al., 201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4E48" w:rsidRPr="00704F83" w14:paraId="2F28FFEE" w14:textId="77777777" w:rsidTr="008A0EE9">
        <w:trPr>
          <w:trHeight w:val="281"/>
          <w:jc w:val="center"/>
        </w:trPr>
        <w:tc>
          <w:tcPr>
            <w:tcW w:w="696" w:type="dxa"/>
          </w:tcPr>
          <w:p w14:paraId="63038FA4" w14:textId="52EF220E" w:rsidR="00094E48" w:rsidRPr="00704F83" w:rsidRDefault="00094E4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83" w:type="dxa"/>
          </w:tcPr>
          <w:p w14:paraId="1AAA6AD6" w14:textId="5517D852" w:rsidR="00094E48" w:rsidRPr="00704F83" w:rsidRDefault="00F92FCF" w:rsidP="00CF60E9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OsPIP1-1, OsPIP2-2</w:t>
            </w:r>
          </w:p>
        </w:tc>
        <w:tc>
          <w:tcPr>
            <w:tcW w:w="2256" w:type="dxa"/>
          </w:tcPr>
          <w:p w14:paraId="16D14892" w14:textId="3B674870" w:rsidR="00094E48" w:rsidRPr="00704F83" w:rsidRDefault="00F92FCF" w:rsidP="006403EC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Rice</w:t>
            </w:r>
          </w:p>
        </w:tc>
        <w:tc>
          <w:tcPr>
            <w:tcW w:w="1778" w:type="dxa"/>
          </w:tcPr>
          <w:p w14:paraId="75D9BEAF" w14:textId="7DB8DF93" w:rsidR="00094E48" w:rsidRPr="00704F83" w:rsidRDefault="00F92FCF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3D7541E0" w14:textId="2E682E50" w:rsidR="00094E48" w:rsidRPr="00704F83" w:rsidRDefault="00F92FCF" w:rsidP="00F92FCF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Enhanced tolerance to salt and drought </w:t>
            </w:r>
          </w:p>
        </w:tc>
        <w:tc>
          <w:tcPr>
            <w:tcW w:w="1804" w:type="dxa"/>
          </w:tcPr>
          <w:p w14:paraId="566D036B" w14:textId="74221938" w:rsidR="00094E48" w:rsidRPr="00704F83" w:rsidRDefault="00F92FCF" w:rsidP="00F92FCF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Guo&lt;/Author&gt;&lt;Year&gt;2006&lt;/Year&gt;&lt;RecNum&gt;145&lt;/RecNum&gt;&lt;DisplayText&gt;(Guo et al., 2006)&lt;/DisplayText&gt;&lt;record&gt;&lt;rec-number&gt;145&lt;/rec-number&gt;&lt;foreign-keys&gt;&lt;key app="EN" db-id="tsrsdzrzjfd2d3e9tr45spr0ffsepdpxvdsx" timestamp="1470792356"&gt;145&lt;/key&gt;&lt;/foreign-keys&gt;&lt;ref-type name="Journal Article"&gt;17&lt;/ref-type&gt;&lt;contributors&gt;&lt;authors&gt;&lt;author&gt;Guo, Lei&lt;/author&gt;&lt;author&gt;Wang, Zi Yi&lt;/author&gt;&lt;author&gt;Lin, Hong&lt;/author&gt;&lt;author&gt;Cui, Wei Er&lt;/author&gt;&lt;author&gt;Chen, Jun&lt;/author&gt;&lt;author&gt;Liu, Meihua&lt;/author&gt;&lt;author&gt;Chen, Zhang Liang&lt;/author&gt;&lt;author&gt;Qu, Li Jia&lt;/author&gt;&lt;author&gt;Gu, Hongya&lt;/author&gt;&lt;/authors&gt;&lt;/contributors&gt;&lt;titles&gt;&lt;title&gt;Expression and functional analysis of the rice plasma-membrane intrinsic protein gene family&lt;/title&gt;&lt;secondary-title&gt;Cell research&lt;/secondary-title&gt;&lt;/titles&gt;&lt;periodical&gt;&lt;full-title&gt;Cell Research&lt;/full-title&gt;&lt;abbr-1&gt;Cell Res.&lt;/abbr-1&gt;&lt;abbr-2&gt;Cell Res&lt;/abbr-2&gt;&lt;/periodical&gt;&lt;pages&gt;277-286&lt;/pages&gt;&lt;volume&gt;16&lt;/volume&gt;&lt;number&gt;3&lt;/number&gt;&lt;dates&gt;&lt;year&gt;2006&lt;/year&gt;&lt;/dates&gt;&lt;isbn&gt;1001-0602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Guo et al., 2006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92FCF" w:rsidRPr="00704F83" w14:paraId="5DDD8C14" w14:textId="77777777" w:rsidTr="008A0EE9">
        <w:trPr>
          <w:trHeight w:val="281"/>
          <w:jc w:val="center"/>
        </w:trPr>
        <w:tc>
          <w:tcPr>
            <w:tcW w:w="696" w:type="dxa"/>
          </w:tcPr>
          <w:p w14:paraId="630513C9" w14:textId="07B5D7A5" w:rsidR="00F92FCF" w:rsidRPr="00704F83" w:rsidRDefault="00F92FCF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83" w:type="dxa"/>
          </w:tcPr>
          <w:p w14:paraId="54D4ED45" w14:textId="7C87FB05" w:rsidR="00F92FCF" w:rsidRPr="00704F83" w:rsidRDefault="00F92FCF" w:rsidP="00CF60E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f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;1</w:t>
            </w:r>
            <w:proofErr w:type="gramEnd"/>
          </w:p>
        </w:tc>
        <w:tc>
          <w:tcPr>
            <w:tcW w:w="2256" w:type="dxa"/>
          </w:tcPr>
          <w:p w14:paraId="079F5573" w14:textId="661E8CE9" w:rsidR="00F92FCF" w:rsidRPr="00704F83" w:rsidRDefault="00F92FCF" w:rsidP="006403EC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Cucumber</w:t>
            </w:r>
          </w:p>
        </w:tc>
        <w:tc>
          <w:tcPr>
            <w:tcW w:w="1778" w:type="dxa"/>
          </w:tcPr>
          <w:p w14:paraId="069DC70A" w14:textId="2F808273" w:rsidR="00F92FCF" w:rsidRPr="00704F83" w:rsidRDefault="00F92FCF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6DE98F31" w14:textId="45DA7953" w:rsidR="00F92FCF" w:rsidRPr="00704F83" w:rsidRDefault="00F92FCF" w:rsidP="00F92FCF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tolerance to salt and drought</w:t>
            </w:r>
          </w:p>
        </w:tc>
        <w:tc>
          <w:tcPr>
            <w:tcW w:w="1804" w:type="dxa"/>
          </w:tcPr>
          <w:p w14:paraId="34272C5C" w14:textId="7D68683E" w:rsidR="00F92FCF" w:rsidRPr="00704F83" w:rsidRDefault="00F92FCF" w:rsidP="00F92FCF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Jang&lt;/Author&gt;&lt;Year&gt;2007&lt;/Year&gt;&lt;RecNum&gt;146&lt;/RecNum&gt;&lt;DisplayText&gt;(Jang et al., 2007b)&lt;/DisplayText&gt;&lt;record&gt;&lt;rec-number&gt;146&lt;/rec-number&gt;&lt;foreign-keys&gt;&lt;key app="EN" db-id="tsrsdzrzjfd2d3e9tr45spr0ffsepdpxvdsx" timestamp="1470792521"&gt;146&lt;/key&gt;&lt;/foreign-keys&gt;&lt;ref-type name="Journal Article"&gt;17&lt;/ref-type&gt;&lt;contributors&gt;&lt;authors&gt;&lt;author&gt;Jang, Ji Young&lt;/author&gt;&lt;author&gt;Rhee, Ji Ye&lt;/author&gt;&lt;author&gt;Kim, Dong Gu&lt;/author&gt;&lt;author&gt;Chung, Gap Chae&lt;/author&gt;&lt;author&gt;Lee, Jeong Hyun&lt;/author&gt;&lt;author&gt;Kang, Hunseung&lt;/author&gt;&lt;/authors&gt;&lt;/contributors&gt;&lt;titles&gt;&lt;title&gt;Ectopic expression of a foreign aquaporin disrupts the natural expression patterns of endogenous aquaporin genes and alters plant responses to different stress condition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abbr-3&gt;Plant &amp;amp; Cell Physiology&lt;/abbr-3&gt;&lt;/periodical&gt;&lt;pages&gt;1331-1339&lt;/pages&gt;&lt;volume&gt;48&lt;/volume&gt;&lt;number&gt;9&lt;/number&gt;&lt;dates&gt;&lt;year&gt;2007&lt;/year&gt;&lt;/dates&gt;&lt;isbn&gt;0032-0781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Jang et al., 2007b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92FCF" w:rsidRPr="00704F83" w14:paraId="689E7981" w14:textId="77777777" w:rsidTr="008A0EE9">
        <w:trPr>
          <w:trHeight w:val="281"/>
          <w:jc w:val="center"/>
        </w:trPr>
        <w:tc>
          <w:tcPr>
            <w:tcW w:w="696" w:type="dxa"/>
          </w:tcPr>
          <w:p w14:paraId="4DDF3B2D" w14:textId="22A83D7B" w:rsidR="00F92FCF" w:rsidRPr="00704F83" w:rsidRDefault="00F92FCF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83" w:type="dxa"/>
          </w:tcPr>
          <w:p w14:paraId="07EE07F1" w14:textId="0281671D" w:rsidR="00F92FCF" w:rsidRPr="00704F83" w:rsidRDefault="004A041E" w:rsidP="00CF60E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403838"/>
                <w:bdr w:val="none" w:sz="0" w:space="0" w:color="auto" w:frame="1"/>
                <w:shd w:val="clear" w:color="auto" w:fill="FFFFFF"/>
              </w:rPr>
              <w:t>AtT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i/>
                <w:iCs/>
                <w:color w:val="403838"/>
                <w:bdr w:val="none" w:sz="0" w:space="0" w:color="auto" w:frame="1"/>
                <w:shd w:val="clear" w:color="auto" w:fill="FFFFFF"/>
              </w:rPr>
              <w:t>;1</w:t>
            </w:r>
            <w:proofErr w:type="gramEnd"/>
          </w:p>
        </w:tc>
        <w:tc>
          <w:tcPr>
            <w:tcW w:w="2256" w:type="dxa"/>
          </w:tcPr>
          <w:p w14:paraId="51B34CD1" w14:textId="4F165D82" w:rsidR="00F92FCF" w:rsidRPr="00704F83" w:rsidRDefault="004A041E" w:rsidP="006403EC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6696C477" w14:textId="280E2962" w:rsidR="00F92FCF" w:rsidRPr="00704F83" w:rsidRDefault="004A041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40FC0191" w14:textId="4D72BA4B" w:rsidR="00F92FCF" w:rsidRPr="00704F83" w:rsidRDefault="004A041E" w:rsidP="00F92FCF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ammonium uptake</w:t>
            </w:r>
          </w:p>
        </w:tc>
        <w:tc>
          <w:tcPr>
            <w:tcW w:w="1804" w:type="dxa"/>
          </w:tcPr>
          <w:p w14:paraId="1ED4E694" w14:textId="7BCC2DFD" w:rsidR="00F92FCF" w:rsidRPr="00704F83" w:rsidRDefault="004A041E" w:rsidP="004A041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Loqué&lt;/Author&gt;&lt;Year&gt;2005&lt;/Year&gt;&lt;RecNum&gt;147&lt;/RecNum&gt;&lt;DisplayText&gt;(Loqué et al., 2005)&lt;/DisplayText&gt;&lt;record&gt;&lt;rec-number&gt;147&lt;/rec-number&gt;&lt;foreign-keys&gt;&lt;key app="EN" db-id="tsrsdzrzjfd2d3e9tr45spr0ffsepdpxvdsx" timestamp="1470793252"&gt;147&lt;/key&gt;&lt;/foreign-keys&gt;&lt;ref-type name="Journal Article"&gt;17&lt;/ref-type&gt;&lt;contributors&gt;&lt;authors&gt;&lt;author&gt;Loqué, Dominique&lt;/author&gt;&lt;author&gt;Ludewig, Uwe&lt;/author&gt;&lt;author&gt;Yuan, Lixing&lt;/author&gt;&lt;author&gt;von Wirén, Nicolaus&lt;/author&gt;&lt;/authors&gt;&lt;/contributors&gt;&lt;titles&gt;&lt;title&gt;Tonoplast intrinsic proteins AtTIP2; 1 and AtTIP2; 3 facilitate NH3 transport into the vacuole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671-680&lt;/pages&gt;&lt;volume&gt;137&lt;/volume&gt;&lt;number&gt;2&lt;/number&gt;&lt;dates&gt;&lt;year&gt;2005&lt;/year&gt;&lt;/dates&gt;&lt;isbn&gt;1532-2548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Loqué et al., 2005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041E" w:rsidRPr="00704F83" w14:paraId="0B9D6390" w14:textId="77777777" w:rsidTr="008A0EE9">
        <w:trPr>
          <w:trHeight w:val="281"/>
          <w:jc w:val="center"/>
        </w:trPr>
        <w:tc>
          <w:tcPr>
            <w:tcW w:w="696" w:type="dxa"/>
          </w:tcPr>
          <w:p w14:paraId="6521E43F" w14:textId="3001496E" w:rsidR="004A041E" w:rsidRPr="00704F83" w:rsidRDefault="004A041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83" w:type="dxa"/>
          </w:tcPr>
          <w:p w14:paraId="603E4011" w14:textId="1ABFDF9A" w:rsidR="004A041E" w:rsidRPr="00704F83" w:rsidRDefault="00132D12" w:rsidP="00132D12">
            <w:pPr>
              <w:shd w:val="clear" w:color="auto" w:fill="FFFFFF"/>
              <w:spacing w:after="180"/>
              <w:outlineLvl w:val="0"/>
              <w:rPr>
                <w:rFonts w:ascii="Times New Roman" w:eastAsia="Times New Roman" w:hAnsi="Times New Roman" w:cs="Times New Roman"/>
                <w:color w:val="333333"/>
                <w:kern w:val="36"/>
                <w:lang w:val="e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kern w:val="36"/>
                <w:lang w:val="en"/>
              </w:rPr>
              <w:t>MaPIP1;1</w:t>
            </w:r>
          </w:p>
        </w:tc>
        <w:tc>
          <w:tcPr>
            <w:tcW w:w="2256" w:type="dxa"/>
          </w:tcPr>
          <w:p w14:paraId="4F2CBDB1" w14:textId="71673E13" w:rsidR="004A041E" w:rsidRPr="00704F83" w:rsidRDefault="00100695" w:rsidP="006403EC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Banana</w:t>
            </w:r>
          </w:p>
        </w:tc>
        <w:tc>
          <w:tcPr>
            <w:tcW w:w="1778" w:type="dxa"/>
          </w:tcPr>
          <w:p w14:paraId="02761043" w14:textId="29A63555" w:rsidR="004A041E" w:rsidRPr="00704F83" w:rsidRDefault="00132D12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065A8F78" w14:textId="59B715C0" w:rsidR="004A041E" w:rsidRPr="00704F83" w:rsidRDefault="00132D12" w:rsidP="00132D12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tolerance to drought</w:t>
            </w:r>
          </w:p>
        </w:tc>
        <w:tc>
          <w:tcPr>
            <w:tcW w:w="1804" w:type="dxa"/>
          </w:tcPr>
          <w:p w14:paraId="5B3E99C1" w14:textId="11316ACB" w:rsidR="004A041E" w:rsidRPr="00704F83" w:rsidRDefault="00132D12" w:rsidP="00132D12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4&lt;/Year&gt;&lt;RecNum&gt;148&lt;/RecNum&gt;&lt;DisplayText&gt;(Xu et al., 2014)&lt;/DisplayText&gt;&lt;record&gt;&lt;rec-number&gt;148&lt;/rec-number&gt;&lt;foreign-keys&gt;&lt;key app="EN" db-id="tsrsdzrzjfd2d3e9tr45spr0ffsepdpxvdsx" timestamp="1470793642"&gt;148&lt;/key&gt;&lt;/foreign-keys&gt;&lt;ref-type name="Journal Article"&gt;17&lt;/ref-type&gt;&lt;contributors&gt;&lt;authors&gt;&lt;author&gt;Xu, Yi&lt;/author&gt;&lt;author&gt;Hu, Wei&lt;/author&gt;&lt;author&gt;Liu, Juhua&lt;/author&gt;&lt;author&gt;Zhang, Jianbin&lt;/author&gt;&lt;author&gt;Jia, Caihong&lt;/author&gt;&lt;author&gt;Miao, Hongxia&lt;/author&gt;&lt;author&gt;Xu, Biyu&lt;/author&gt;&lt;author&gt;Jin, Zhiqiang&lt;/author&gt;&lt;/authors&gt;&lt;/contributors&gt;&lt;titles&gt;&lt;title&gt;A banana aquaporin gene, MaPIP1; 1, is involved in tolerance to drought and salt stresses&lt;/title&gt;&lt;secondary-title&gt;BMC plant biology&lt;/secondary-title&gt;&lt;/titles&gt;&lt;periodical&gt;&lt;full-title&gt;BMC Plant Biology&lt;/full-title&gt;&lt;abbr-1&gt;BMC Plant Biol.&lt;/abbr-1&gt;&lt;abbr-2&gt;BMC Plant Biol&lt;/abbr-2&gt;&lt;/periodical&gt;&lt;pages&gt;1&lt;/pages&gt;&lt;volume&gt;14&lt;/volume&gt;&lt;number&gt;1&lt;/number&gt;&lt;dates&gt;&lt;year&gt;2014&lt;/year&gt;&lt;/dates&gt;&lt;isbn&gt;1471-2229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Xu et al., 201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32D12" w:rsidRPr="00704F83" w14:paraId="5099C497" w14:textId="77777777" w:rsidTr="008A0EE9">
        <w:trPr>
          <w:trHeight w:val="281"/>
          <w:jc w:val="center"/>
        </w:trPr>
        <w:tc>
          <w:tcPr>
            <w:tcW w:w="696" w:type="dxa"/>
          </w:tcPr>
          <w:p w14:paraId="06A56115" w14:textId="3617B54A" w:rsidR="00132D12" w:rsidRPr="00704F83" w:rsidRDefault="00132D12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83" w:type="dxa"/>
          </w:tcPr>
          <w:p w14:paraId="118A03D3" w14:textId="4133A0FB" w:rsidR="00132D12" w:rsidRPr="00704F83" w:rsidRDefault="00132D12" w:rsidP="00132D12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Os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;4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, OsPIP2;6, and OsPIP2;7</w:t>
            </w:r>
          </w:p>
        </w:tc>
        <w:tc>
          <w:tcPr>
            <w:tcW w:w="2256" w:type="dxa"/>
          </w:tcPr>
          <w:p w14:paraId="76C17B08" w14:textId="74B3A45B" w:rsidR="00132D12" w:rsidRPr="00704F83" w:rsidRDefault="00132D12" w:rsidP="006403EC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Rice</w:t>
            </w:r>
          </w:p>
        </w:tc>
        <w:tc>
          <w:tcPr>
            <w:tcW w:w="1778" w:type="dxa"/>
          </w:tcPr>
          <w:p w14:paraId="7799E9C0" w14:textId="05C52F20" w:rsidR="00132D12" w:rsidRPr="00704F83" w:rsidRDefault="00132D12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66A950BA" w14:textId="3E4C0268" w:rsidR="00132D12" w:rsidRPr="00704F83" w:rsidRDefault="00132D12" w:rsidP="00132D12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arsenite tolerance and higher biomass accumulation</w:t>
            </w:r>
          </w:p>
        </w:tc>
        <w:tc>
          <w:tcPr>
            <w:tcW w:w="1804" w:type="dxa"/>
          </w:tcPr>
          <w:p w14:paraId="088AD1A8" w14:textId="78BB750F" w:rsidR="00132D12" w:rsidRPr="00704F83" w:rsidRDefault="00132D12" w:rsidP="00132D12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Mosa&lt;/Author&gt;&lt;Year&gt;2012&lt;/Year&gt;&lt;RecNum&gt;149&lt;/RecNum&gt;&lt;DisplayText&gt;(Mosa et al., 2012)&lt;/DisplayText&gt;&lt;record&gt;&lt;rec-number&gt;149&lt;/rec-number&gt;&lt;foreign-keys&gt;&lt;key app="EN" db-id="tsrsdzrzjfd2d3e9tr45spr0ffsepdpxvdsx" timestamp="1470793851"&gt;149&lt;/key&gt;&lt;/foreign-keys&gt;&lt;ref-type name="Journal Article"&gt;17&lt;/ref-type&gt;&lt;contributors&gt;&lt;authors&gt;&lt;author&gt;Mosa, Kareem A&lt;/author&gt;&lt;author&gt;Kumar, Kundan&lt;/author&gt;&lt;author&gt;Chhikara, Sudesh&lt;/author&gt;&lt;author&gt;Mcdermott, Joseph&lt;/author&gt;&lt;author&gt;Liu, Zijuan&lt;/author&gt;&lt;author&gt;Musante, Craig&lt;/author&gt;&lt;author&gt;White, Jason C&lt;/author&gt;&lt;author&gt;Dhankher, Om Parkash&lt;/author&gt;&lt;/authors&gt;&lt;/contributors&gt;&lt;titles&gt;&lt;title&gt;Members of rice plasma membrane intrinsic proteins subfamily are involved in arsenite permeability and tolerance in plants&lt;/title&gt;&lt;secondary-title&gt;Transgenic research&lt;/secondary-title&gt;&lt;/titles&gt;&lt;periodical&gt;&lt;full-title&gt;Transgenic Research&lt;/full-title&gt;&lt;abbr-1&gt;Transgenic Res.&lt;/abbr-1&gt;&lt;abbr-2&gt;Transgenic Res&lt;/abbr-2&gt;&lt;/periodical&gt;&lt;pages&gt;1265-1277&lt;/pages&gt;&lt;volume&gt;21&lt;/volume&gt;&lt;number&gt;6&lt;/number&gt;&lt;dates&gt;&lt;year&gt;2012&lt;/year&gt;&lt;/dates&gt;&lt;isbn&gt;0962-8819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Mosa et al., 2012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32D12" w:rsidRPr="00704F83" w14:paraId="7DF6E21F" w14:textId="77777777" w:rsidTr="008A0EE9">
        <w:trPr>
          <w:trHeight w:val="281"/>
          <w:jc w:val="center"/>
        </w:trPr>
        <w:tc>
          <w:tcPr>
            <w:tcW w:w="696" w:type="dxa"/>
          </w:tcPr>
          <w:p w14:paraId="427A9F47" w14:textId="034DC40A" w:rsidR="00132D12" w:rsidRPr="00704F83" w:rsidRDefault="00132D12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83" w:type="dxa"/>
          </w:tcPr>
          <w:p w14:paraId="0BF690BA" w14:textId="2B7553B4" w:rsidR="00132D12" w:rsidRPr="00704F83" w:rsidRDefault="00132D12" w:rsidP="00132D12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EaNIP3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;1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, EaNIP3;3, EaNIP3;4 </w:t>
            </w:r>
          </w:p>
          <w:p w14:paraId="753D3EA5" w14:textId="77777777" w:rsidR="00132D12" w:rsidRPr="00704F83" w:rsidRDefault="00132D12" w:rsidP="00132D12">
            <w:pPr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</w:p>
        </w:tc>
        <w:tc>
          <w:tcPr>
            <w:tcW w:w="2256" w:type="dxa"/>
          </w:tcPr>
          <w:p w14:paraId="49992BFD" w14:textId="61309658" w:rsidR="00132D12" w:rsidRPr="00704F83" w:rsidRDefault="00132D12" w:rsidP="006403EC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 xml:space="preserve">Horsetail </w:t>
            </w:r>
          </w:p>
        </w:tc>
        <w:tc>
          <w:tcPr>
            <w:tcW w:w="1778" w:type="dxa"/>
          </w:tcPr>
          <w:p w14:paraId="1439600E" w14:textId="6D8C6BCF" w:rsidR="00132D12" w:rsidRPr="00704F83" w:rsidRDefault="00132D12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7826B613" w14:textId="04F1639E" w:rsidR="00132D12" w:rsidRPr="00704F83" w:rsidRDefault="00100695" w:rsidP="00132D12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silicon uptake</w:t>
            </w:r>
          </w:p>
        </w:tc>
        <w:tc>
          <w:tcPr>
            <w:tcW w:w="1804" w:type="dxa"/>
          </w:tcPr>
          <w:p w14:paraId="0023F190" w14:textId="52B4CDFD" w:rsidR="00132D12" w:rsidRPr="00704F83" w:rsidRDefault="00100695" w:rsidP="00100695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Grégoire&lt;/Author&gt;&lt;Year&gt;2012&lt;/Year&gt;&lt;RecNum&gt;150&lt;/RecNum&gt;&lt;DisplayText&gt;(Grégoire et al., 2012)&lt;/DisplayText&gt;&lt;record&gt;&lt;rec-number&gt;150&lt;/rec-number&gt;&lt;foreign-keys&gt;&lt;key app="EN" db-id="tsrsdzrzjfd2d3e9tr45spr0ffsepdpxvdsx" timestamp="1470794048"&gt;150&lt;/key&gt;&lt;/foreign-keys&gt;&lt;ref-type name="Journal Article"&gt;17&lt;/ref-type&gt;&lt;contributors&gt;&lt;authors&gt;&lt;author&gt;Grégoire, Caroline&lt;/author&gt;&lt;author&gt;Rémus</w:instrText>
            </w:r>
            <w:r w:rsidRPr="00704F83">
              <w:rPr>
                <w:rFonts w:ascii="Noteworthy Light" w:hAnsi="Noteworthy Light" w:cs="Noteworthy Light"/>
              </w:rPr>
              <w:instrText>‐</w:instrText>
            </w:r>
            <w:r w:rsidRPr="00704F83">
              <w:rPr>
                <w:rFonts w:ascii="Times New Roman" w:hAnsi="Times New Roman" w:cs="Times New Roman"/>
              </w:rPr>
              <w:instrText>Borel, Wilfried&lt;/author&gt;&lt;author&gt;Vivancos, Julien&lt;/author&gt;&lt;author&gt;Labbé, Caroline&lt;/author&gt;&lt;author&gt;Belzile, François&lt;/author&gt;&lt;author&gt;Bélanger, Richard R&lt;/author&gt;&lt;/authors&gt;&lt;/contributors&gt;&lt;titles&gt;&lt;title&gt;Discovery of a multigene family of aquaporin silicon transporters in the primitive plant Equisetum arvense&lt;/title&gt;&lt;secondary-title&gt;The Plant Journal&lt;/secondary-title&gt;&lt;/titles&gt;&lt;periodical&gt;&lt;full-title&gt;The Plant Journal&lt;/full-title&gt;&lt;/periodical&gt;&lt;pages&gt;320-330&lt;/pages&gt;&lt;volume&gt;72&lt;/volume&gt;&lt;number&gt;2&lt;/number&gt;&lt;dates&gt;&lt;year&gt;2012&lt;/year&gt;&lt;/dates&gt;&lt;isbn&gt;1365-313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Grégoire et al., 2012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0695" w:rsidRPr="00704F83" w14:paraId="69320752" w14:textId="77777777" w:rsidTr="008A0EE9">
        <w:trPr>
          <w:trHeight w:val="281"/>
          <w:jc w:val="center"/>
        </w:trPr>
        <w:tc>
          <w:tcPr>
            <w:tcW w:w="696" w:type="dxa"/>
          </w:tcPr>
          <w:p w14:paraId="0A314866" w14:textId="3F4FC1F6" w:rsidR="00100695" w:rsidRPr="00704F83" w:rsidRDefault="00100695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83" w:type="dxa"/>
          </w:tcPr>
          <w:p w14:paraId="1FB3255C" w14:textId="19575834" w:rsidR="00100695" w:rsidRPr="00704F83" w:rsidRDefault="00AC5D4B" w:rsidP="00AC5D4B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RsPIP1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;1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, RsPIP2;1,</w:t>
            </w:r>
          </w:p>
        </w:tc>
        <w:tc>
          <w:tcPr>
            <w:tcW w:w="2256" w:type="dxa"/>
          </w:tcPr>
          <w:p w14:paraId="36ACFCA6" w14:textId="4AD6C7C2" w:rsidR="00100695" w:rsidRPr="00704F83" w:rsidRDefault="00AC5D4B" w:rsidP="006403EC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Raphanus sativus</w:t>
            </w:r>
          </w:p>
        </w:tc>
        <w:tc>
          <w:tcPr>
            <w:tcW w:w="1778" w:type="dxa"/>
          </w:tcPr>
          <w:p w14:paraId="25654CC7" w14:textId="23E4901F" w:rsidR="00100695" w:rsidRPr="00704F83" w:rsidRDefault="00AC5D4B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Eucalyptus grandis and Eucalyptus urophylla</w:t>
            </w:r>
          </w:p>
        </w:tc>
        <w:tc>
          <w:tcPr>
            <w:tcW w:w="3831" w:type="dxa"/>
          </w:tcPr>
          <w:p w14:paraId="3A3F2FA2" w14:textId="5A4BB9CD" w:rsidR="00100695" w:rsidRPr="00704F83" w:rsidRDefault="00AC5D4B" w:rsidP="00132D12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photosynthesis and growth</w:t>
            </w:r>
          </w:p>
        </w:tc>
        <w:tc>
          <w:tcPr>
            <w:tcW w:w="1804" w:type="dxa"/>
          </w:tcPr>
          <w:p w14:paraId="25131C51" w14:textId="5E9E9A50" w:rsidR="00100695" w:rsidRPr="00704F83" w:rsidRDefault="00AC5D4B" w:rsidP="00AC5D4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Tsuchihira&lt;/Author&gt;&lt;Year&gt;2010&lt;/Year&gt;&lt;RecNum&gt;151&lt;/RecNum&gt;&lt;DisplayText&gt;(Tsuchihira et al., 2010)&lt;/DisplayText&gt;&lt;record&gt;&lt;rec-number&gt;151&lt;/rec-number&gt;&lt;foreign-keys&gt;&lt;key app="EN" db-id="tsrsdzrzjfd2d3e9tr45spr0ffsepdpxvdsx" timestamp="1470802252"&gt;151&lt;/key&gt;&lt;/foreign-keys&gt;&lt;ref-type name="Journal Article"&gt;17&lt;/ref-type&gt;&lt;contributors&gt;&lt;authors&gt;&lt;author&gt;Tsuchihira, Ayako&lt;/author&gt;&lt;author&gt;Hanba, Yuko T&lt;/author&gt;&lt;author&gt;Kato, Naoki&lt;/author&gt;&lt;author&gt;Doi, Tomonori&lt;/author&gt;&lt;author&gt;Kawazu, Tetsu&lt;/author&gt;&lt;author&gt;Maeshima, Masayoshi&lt;/author&gt;&lt;/authors&gt;&lt;/contributors&gt;&lt;titles&gt;&lt;title&gt;Effect of overexpression of radish plasma membrane aquaporins on water-use efficiency, photosynthesis and growth of Eucalyptus trees&lt;/title&gt;&lt;secondary-title&gt;Tree physiology&lt;/secondary-title&gt;&lt;/titles&gt;&lt;periodical&gt;&lt;full-title&gt;Tree physiology&lt;/full-title&gt;&lt;/periodical&gt;&lt;pages&gt;417-430&lt;/pages&gt;&lt;volume&gt;30&lt;/volume&gt;&lt;number&gt;3&lt;/number&gt;&lt;dates&gt;&lt;year&gt;2010&lt;/year&gt;&lt;/dates&gt;&lt;isbn&gt;0829-318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Tsuchihira et al., 2010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5D4B" w:rsidRPr="00704F83" w14:paraId="4192BE76" w14:textId="77777777" w:rsidTr="008A0EE9">
        <w:trPr>
          <w:trHeight w:val="281"/>
          <w:jc w:val="center"/>
        </w:trPr>
        <w:tc>
          <w:tcPr>
            <w:tcW w:w="696" w:type="dxa"/>
          </w:tcPr>
          <w:p w14:paraId="5231D3A8" w14:textId="35A19261" w:rsidR="00AC5D4B" w:rsidRPr="00704F83" w:rsidRDefault="00AC5D4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83" w:type="dxa"/>
          </w:tcPr>
          <w:p w14:paraId="5C91BD14" w14:textId="6D88864A" w:rsidR="00AC5D4B" w:rsidRPr="00704F83" w:rsidRDefault="0079558D" w:rsidP="00AC5D4B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HmVALT, HmPALT1</w:t>
            </w:r>
          </w:p>
        </w:tc>
        <w:tc>
          <w:tcPr>
            <w:tcW w:w="2256" w:type="dxa"/>
          </w:tcPr>
          <w:p w14:paraId="5E0F9B6E" w14:textId="778089F1" w:rsidR="00AC5D4B" w:rsidRPr="00704F83" w:rsidRDefault="0079558D" w:rsidP="006403EC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Hydrangea macrophylla</w:t>
            </w:r>
          </w:p>
        </w:tc>
        <w:tc>
          <w:tcPr>
            <w:tcW w:w="1778" w:type="dxa"/>
          </w:tcPr>
          <w:p w14:paraId="17CAABC5" w14:textId="37F245C1" w:rsidR="00AC5D4B" w:rsidRPr="00704F83" w:rsidRDefault="0079558D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552C721E" w14:textId="4ABBA7A0" w:rsidR="00AC5D4B" w:rsidRPr="00704F83" w:rsidRDefault="0079558D" w:rsidP="00132D12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Aluminum tolerance</w:t>
            </w:r>
          </w:p>
        </w:tc>
        <w:tc>
          <w:tcPr>
            <w:tcW w:w="1804" w:type="dxa"/>
          </w:tcPr>
          <w:p w14:paraId="2522C2AA" w14:textId="3D74CCE2" w:rsidR="00AC5D4B" w:rsidRPr="00704F83" w:rsidRDefault="0079558D" w:rsidP="0079558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Negishi&lt;/Author&gt;&lt;Year&gt;2012&lt;/Year&gt;&lt;RecNum&gt;152&lt;/RecNum&gt;&lt;DisplayText&gt;(Negishi et al., 2012)&lt;/DisplayText&gt;&lt;record&gt;&lt;rec-number&gt;152&lt;/rec-number&gt;&lt;foreign-keys&gt;&lt;key app="EN" db-id="tsrsdzrzjfd2d3e9tr45spr0ffsepdpxvdsx" timestamp="1470802617"&gt;152&lt;/key&gt;&lt;/foreign-keys&gt;&lt;ref-type name="Journal Article"&gt;17&lt;/ref-type&gt;&lt;contributors&gt;&lt;authors&gt;&lt;author&gt;Negishi, Takashi&lt;/author&gt;&lt;author&gt;Oshima, Kenshiro&lt;/author&gt;&lt;author&gt;Hattori, Masahira&lt;/author&gt;&lt;author&gt;Kanai, Masatake&lt;/author&gt;&lt;author&gt;Mano, Shoji&lt;/author&gt;&lt;author&gt;Nishimura, Mikio&lt;/author&gt;&lt;author&gt;Yoshida, Kumi&lt;/author&gt;&lt;/authors&gt;&lt;/contributors&gt;&lt;titles&gt;&lt;title&gt;Tonoplast-and plasma membrane-localized aquaporin-family transporters in blue hydrangea sepals of aluminum hyperaccumulating plant&lt;/title&gt;&lt;secondary-title&gt;PLoS One&lt;/secondary-title&gt;&lt;/titles&gt;&lt;periodical&gt;&lt;full-title&gt;PloS One&lt;/full-title&gt;&lt;abbr-1&gt;PLoS One&lt;/abbr-1&gt;&lt;abbr-2&gt;PLoS One&lt;/abbr-2&gt;&lt;/periodical&gt;&lt;pages&gt;e43189&lt;/pages&gt;&lt;volume&gt;7&lt;/volume&gt;&lt;number&gt;8&lt;/number&gt;&lt;dates&gt;&lt;year&gt;2012&lt;/year&gt;&lt;/dates&gt;&lt;isbn&gt;1932-6203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Negishi et al., 2012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9558D" w:rsidRPr="00704F83" w14:paraId="51C35D14" w14:textId="77777777" w:rsidTr="008A0EE9">
        <w:trPr>
          <w:trHeight w:val="281"/>
          <w:jc w:val="center"/>
        </w:trPr>
        <w:tc>
          <w:tcPr>
            <w:tcW w:w="696" w:type="dxa"/>
          </w:tcPr>
          <w:p w14:paraId="0EA922A1" w14:textId="4ED6A7E0" w:rsidR="0079558D" w:rsidRPr="00704F83" w:rsidRDefault="0079558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83" w:type="dxa"/>
          </w:tcPr>
          <w:p w14:paraId="09A24678" w14:textId="1BB5D2B8" w:rsidR="0079558D" w:rsidRPr="00704F83" w:rsidRDefault="0079558D" w:rsidP="00AC5D4B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TIP1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;3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, TIP5;1</w:t>
            </w:r>
          </w:p>
        </w:tc>
        <w:tc>
          <w:tcPr>
            <w:tcW w:w="2256" w:type="dxa"/>
          </w:tcPr>
          <w:p w14:paraId="3176241D" w14:textId="46054563" w:rsidR="0079558D" w:rsidRPr="00704F83" w:rsidRDefault="0079558D" w:rsidP="006403EC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1C54410F" w14:textId="5343C00E" w:rsidR="0079558D" w:rsidRPr="00704F83" w:rsidRDefault="0079558D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67508BBA" w14:textId="32770061" w:rsidR="0079558D" w:rsidRPr="00704F83" w:rsidRDefault="0079558D" w:rsidP="00132D12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Nitrogen recycling in pollen tubes of Arabidopsis thaliana</w:t>
            </w:r>
          </w:p>
        </w:tc>
        <w:tc>
          <w:tcPr>
            <w:tcW w:w="1804" w:type="dxa"/>
          </w:tcPr>
          <w:p w14:paraId="180D5004" w14:textId="4BCC9CC2" w:rsidR="0079558D" w:rsidRPr="00704F83" w:rsidRDefault="0079558D" w:rsidP="0079558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Soto&lt;/Author&gt;&lt;Year&gt;2010&lt;/Year&gt;&lt;RecNum&gt;153&lt;/RecNum&gt;&lt;DisplayText&gt;(Soto et al., 2010)&lt;/DisplayText&gt;&lt;record&gt;&lt;rec-number&gt;153&lt;/rec-number&gt;&lt;foreign-keys&gt;&lt;key app="EN" db-id="tsrsdzrzjfd2d3e9tr45spr0ffsepdpxvdsx" timestamp="1470802951"&gt;153&lt;/key&gt;&lt;/foreign-keys&gt;&lt;ref-type name="Journal Article"&gt;17&lt;/ref-type&gt;&lt;contributors&gt;&lt;authors&gt;&lt;author&gt;Soto, Gabriela&lt;/author&gt;&lt;author&gt;Fox, Romina&lt;/author&gt;&lt;author&gt;Ayub, Nicolas&lt;/author&gt;&lt;author&gt;Alleva, Karina&lt;/author&gt;&lt;author&gt;Guaimas, Francisco&lt;/author&gt;&lt;author&gt;Erijman, Elizabeth Jares&lt;/author&gt;&lt;author&gt;Mazzella, Agustina&lt;/author&gt;&lt;author&gt;Amodeo, Gabriela&lt;/author&gt;&lt;author&gt;Muschietti, Jorge&lt;/author&gt;&lt;/authors&gt;&lt;/contributors&gt;&lt;titles&gt;&lt;title&gt;TIP5; 1 is an aquaporin specifically targeted to pollen mitochondria and is probably involved in nitrogen remobilization in Arabidopsis thaliana&lt;/title&gt;&lt;secondary-title&gt;The Plant Journal&lt;/secondary-title&gt;&lt;/titles&gt;&lt;periodical&gt;&lt;full-title&gt;The Plant Journal&lt;/full-title&gt;&lt;/periodical&gt;&lt;pages&gt;1038-1047&lt;/pages&gt;&lt;volume&gt;64&lt;/volume&gt;&lt;number&gt;6&lt;/number&gt;&lt;dates&gt;&lt;year&gt;2010&lt;/year&gt;&lt;/dates&gt;&lt;isbn&gt;1365-313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Soto et al., 2010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9558D" w:rsidRPr="00704F83" w14:paraId="5EE16F9D" w14:textId="77777777" w:rsidTr="008A0EE9">
        <w:trPr>
          <w:trHeight w:val="281"/>
          <w:jc w:val="center"/>
        </w:trPr>
        <w:tc>
          <w:tcPr>
            <w:tcW w:w="696" w:type="dxa"/>
          </w:tcPr>
          <w:p w14:paraId="2949450A" w14:textId="1A564901" w:rsidR="0079558D" w:rsidRPr="00704F83" w:rsidRDefault="0079558D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883" w:type="dxa"/>
          </w:tcPr>
          <w:p w14:paraId="7AEA4827" w14:textId="64F31120" w:rsidR="0079558D" w:rsidRPr="00704F83" w:rsidRDefault="00B50FD4" w:rsidP="00AC5D4B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TsTIP1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;2</w:t>
            </w:r>
            <w:proofErr w:type="gramEnd"/>
          </w:p>
        </w:tc>
        <w:tc>
          <w:tcPr>
            <w:tcW w:w="2256" w:type="dxa"/>
          </w:tcPr>
          <w:p w14:paraId="08DEF0DD" w14:textId="0A331681" w:rsidR="0079558D" w:rsidRPr="00704F83" w:rsidRDefault="00B50FD4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 xml:space="preserve">Thellungiella salsuginea </w:t>
            </w:r>
          </w:p>
        </w:tc>
        <w:tc>
          <w:tcPr>
            <w:tcW w:w="1778" w:type="dxa"/>
          </w:tcPr>
          <w:p w14:paraId="6BCB08F4" w14:textId="5482707F" w:rsidR="0079558D" w:rsidRPr="00704F83" w:rsidRDefault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67235B18" w14:textId="74E26A46" w:rsidR="0079558D" w:rsidRPr="00704F83" w:rsidRDefault="00B50FD4" w:rsidP="00B50FD4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tolerance to salt, drought, and oxidative stress</w:t>
            </w:r>
          </w:p>
        </w:tc>
        <w:tc>
          <w:tcPr>
            <w:tcW w:w="1804" w:type="dxa"/>
          </w:tcPr>
          <w:p w14:paraId="526A9BA2" w14:textId="0AF48077" w:rsidR="0079558D" w:rsidRPr="00704F83" w:rsidRDefault="00B50FD4" w:rsidP="00B50FD4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4&lt;/Year&gt;&lt;RecNum&gt;154&lt;/RecNum&gt;&lt;DisplayText&gt;(Wang et al., 2014)&lt;/DisplayText&gt;&lt;record&gt;&lt;rec-number&gt;154&lt;/rec-number&gt;&lt;foreign-keys&gt;&lt;key app="EN" db-id="tsrsdzrzjfd2d3e9tr45spr0ffsepdpxvdsx" timestamp="1470839424"&gt;154&lt;/key&gt;&lt;/foreign-keys&gt;&lt;ref-type name="Journal Article"&gt;17&lt;/ref-type&gt;&lt;contributors&gt;&lt;authors&gt;&lt;author&gt;Wang, Li-Li&lt;/author&gt;&lt;author&gt;Chen, An-Ping&lt;/author&gt;&lt;author&gt;Zhong, Nai-Qin&lt;/author&gt;&lt;author&gt;Liu, Ning&lt;/author&gt;&lt;author&gt;Wu, Xiao-Min&lt;/author&gt;&lt;author&gt;Wang, Fang&lt;/author&gt;&lt;author&gt;Yang, Chun-Lin&lt;/author&gt;&lt;author&gt;Romero, Michael F&lt;/author&gt;&lt;author&gt;Xia, Gui-Xian&lt;/author&gt;&lt;/authors&gt;&lt;/contributors&gt;&lt;titles&gt;&lt;title&gt;The Thellungiella salsuginea tonoplast aquaporin TsTIP1; 2 functions in protection against multiple abiotic stresse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abbr-3&gt;Plant &amp;amp; Cell Physiology&lt;/abbr-3&gt;&lt;/periodical&gt;&lt;pages&gt;148-161&lt;/pages&gt;&lt;volume&gt;55&lt;/volume&gt;&lt;number&gt;1&lt;/number&gt;&lt;dates&gt;&lt;year&gt;2014&lt;/year&gt;&lt;/dates&gt;&lt;isbn&gt;0032-0781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Wang et al., 201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0FD4" w:rsidRPr="00704F83" w14:paraId="55FB5DCA" w14:textId="77777777" w:rsidTr="008A0EE9">
        <w:trPr>
          <w:trHeight w:val="281"/>
          <w:jc w:val="center"/>
        </w:trPr>
        <w:tc>
          <w:tcPr>
            <w:tcW w:w="696" w:type="dxa"/>
          </w:tcPr>
          <w:p w14:paraId="21B2A411" w14:textId="2749E899" w:rsidR="00B50FD4" w:rsidRPr="00704F83" w:rsidRDefault="00B50FD4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883" w:type="dxa"/>
          </w:tcPr>
          <w:p w14:paraId="5D4CF525" w14:textId="167831B3" w:rsidR="00B50FD4" w:rsidRPr="00704F83" w:rsidRDefault="00B50FD4" w:rsidP="00AC5D4B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E3D40"/>
                <w:shd w:val="clear" w:color="auto" w:fill="FFFFFF"/>
              </w:rPr>
              <w:t>PIP1</w:t>
            </w:r>
          </w:p>
        </w:tc>
        <w:tc>
          <w:tcPr>
            <w:tcW w:w="2256" w:type="dxa"/>
          </w:tcPr>
          <w:p w14:paraId="6C656587" w14:textId="063A6240" w:rsidR="00B50FD4" w:rsidRPr="00704F83" w:rsidRDefault="00B50FD4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 xml:space="preserve">Poplar </w:t>
            </w:r>
          </w:p>
        </w:tc>
        <w:tc>
          <w:tcPr>
            <w:tcW w:w="1778" w:type="dxa"/>
          </w:tcPr>
          <w:p w14:paraId="08F4EB20" w14:textId="66D988F5" w:rsidR="00B50FD4" w:rsidRPr="00704F83" w:rsidRDefault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Poplar (RNAi)</w:t>
            </w:r>
          </w:p>
        </w:tc>
        <w:tc>
          <w:tcPr>
            <w:tcW w:w="3831" w:type="dxa"/>
          </w:tcPr>
          <w:p w14:paraId="36ECE080" w14:textId="41A1ECC3" w:rsidR="00B50FD4" w:rsidRPr="00704F83" w:rsidRDefault="00B50FD4" w:rsidP="00B50FD4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Affect CO2 permeability </w:t>
            </w:r>
          </w:p>
        </w:tc>
        <w:tc>
          <w:tcPr>
            <w:tcW w:w="1804" w:type="dxa"/>
          </w:tcPr>
          <w:p w14:paraId="386D58FB" w14:textId="6D4B50AE" w:rsidR="00B50FD4" w:rsidRPr="00704F83" w:rsidRDefault="00B50FD4" w:rsidP="00B50FD4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Secchi&lt;/Author&gt;&lt;Year&gt;2013&lt;/Year&gt;&lt;RecNum&gt;155&lt;/RecNum&gt;&lt;DisplayText&gt;(Secchi and Zwieniecki, 2013)&lt;/DisplayText&gt;&lt;record&gt;&lt;rec-number&gt;155&lt;/rec-number&gt;&lt;foreign-keys&gt;&lt;key app="EN" db-id="tsrsdzrzjfd2d3e9tr45spr0ffsepdpxvdsx" timestamp="1470839609"&gt;155&lt;/key&gt;&lt;/foreign-keys&gt;&lt;ref-type name="Journal Article"&gt;17&lt;/ref-type&gt;&lt;contributors&gt;&lt;authors&gt;&lt;author&gt;Secchi, Francesca&lt;/author&gt;&lt;author&gt;Zwieniecki, Maciej Andrzej&lt;/author&gt;&lt;/authors&gt;&lt;/contributors&gt;&lt;titles&gt;&lt;title&gt;The physiological response of Populus tremula x alba leaves to the down-regulation of PIP1 aquaporin gene expression under no water stress&lt;/title&gt;&lt;secondary-title&gt;Frontiers in plant science&lt;/secondary-title&gt;&lt;/titles&gt;&lt;periodical&gt;&lt;full-title&gt;Frontiers in plant science&lt;/full-title&gt;&lt;/periodical&gt;&lt;pages&gt;507&lt;/pages&gt;&lt;volume&gt;4&lt;/volume&gt;&lt;dates&gt;&lt;year&gt;2013&lt;/year&gt;&lt;/dates&gt;&lt;isbn&gt;1664-462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Secchi and Zwieniecki, 201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0FD4" w:rsidRPr="00704F83" w14:paraId="01F99FF5" w14:textId="77777777" w:rsidTr="008A0EE9">
        <w:trPr>
          <w:trHeight w:val="281"/>
          <w:jc w:val="center"/>
        </w:trPr>
        <w:tc>
          <w:tcPr>
            <w:tcW w:w="696" w:type="dxa"/>
          </w:tcPr>
          <w:p w14:paraId="57BAB888" w14:textId="607A2097" w:rsidR="00B50FD4" w:rsidRPr="00704F83" w:rsidRDefault="00B50FD4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83" w:type="dxa"/>
          </w:tcPr>
          <w:p w14:paraId="314629CD" w14:textId="4C98EB00" w:rsidR="00B50FD4" w:rsidRPr="00704F83" w:rsidRDefault="00B50FD4" w:rsidP="00AC5D4B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McMIPB</w:t>
            </w:r>
          </w:p>
        </w:tc>
        <w:tc>
          <w:tcPr>
            <w:tcW w:w="2256" w:type="dxa"/>
          </w:tcPr>
          <w:p w14:paraId="6BBE62A1" w14:textId="05DBDFE4" w:rsidR="00B50FD4" w:rsidRPr="00704F83" w:rsidRDefault="007B346F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Mesembryanthemum crystallinum</w:t>
            </w:r>
          </w:p>
        </w:tc>
        <w:tc>
          <w:tcPr>
            <w:tcW w:w="1778" w:type="dxa"/>
          </w:tcPr>
          <w:p w14:paraId="01DAAD6F" w14:textId="5F28EE1D" w:rsidR="00B50FD4" w:rsidRPr="00704F83" w:rsidRDefault="007B346F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Tobacco</w:t>
            </w:r>
          </w:p>
        </w:tc>
        <w:tc>
          <w:tcPr>
            <w:tcW w:w="3831" w:type="dxa"/>
          </w:tcPr>
          <w:p w14:paraId="3D3C2103" w14:textId="489F4305" w:rsidR="00B50FD4" w:rsidRPr="00704F83" w:rsidRDefault="00782EE7" w:rsidP="00B50FD4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Affect</w:t>
            </w:r>
            <w:r w:rsidR="007B346F"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CO2 transporter, as well as control the regulation of stomata to water deficits</w:t>
            </w:r>
          </w:p>
        </w:tc>
        <w:tc>
          <w:tcPr>
            <w:tcW w:w="1804" w:type="dxa"/>
          </w:tcPr>
          <w:p w14:paraId="46CB57F1" w14:textId="6B808730" w:rsidR="00B50FD4" w:rsidRPr="00704F83" w:rsidRDefault="007B346F" w:rsidP="007B346F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Kawase&lt;/Author&gt;&lt;Year&gt;2013&lt;/Year&gt;&lt;RecNum&gt;156&lt;/RecNum&gt;&lt;DisplayText&gt;(Kawase et al., 2013)&lt;/DisplayText&gt;&lt;record&gt;&lt;rec-number&gt;156&lt;/rec-number&gt;&lt;foreign-keys&gt;&lt;key app="EN" db-id="tsrsdzrzjfd2d3e9tr45spr0ffsepdpxvdsx" timestamp="1470839857"&gt;156&lt;/key&gt;&lt;/foreign-keys&gt;&lt;ref-type name="Journal Article"&gt;17&lt;/ref-type&gt;&lt;contributors&gt;&lt;authors&gt;&lt;author&gt;Kawase, Miki&lt;/author&gt;&lt;author&gt;Hanba, Yuko T&lt;/author&gt;&lt;author&gt;Katsuhara, Maki&lt;/author&gt;&lt;/authors&gt;&lt;/contributors&gt;&lt;titles&gt;&lt;title&gt;The photosynthetic response of tobacco plants overexpressing ice plant aquaporin McMIPB to a soil water deficit and high vapor pressure deficit&lt;/title&gt;&lt;secondary-title&gt;Journal of plant research&lt;/secondary-title&gt;&lt;/titles&gt;&lt;periodical&gt;&lt;full-title&gt;Journal of Plant Research&lt;/full-title&gt;&lt;abbr-1&gt;J. Plant Res.&lt;/abbr-1&gt;&lt;abbr-2&gt;J Plant Res&lt;/abbr-2&gt;&lt;/periodical&gt;&lt;pages&gt;517-527&lt;/pages&gt;&lt;volume&gt;126&lt;/volume&gt;&lt;number&gt;4&lt;/number&gt;&lt;dates&gt;&lt;year&gt;2013&lt;/year&gt;&lt;/dates&gt;&lt;isbn&gt;0918-9440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Kawase et al., 201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B346F" w:rsidRPr="00704F83" w14:paraId="6D14FCBC" w14:textId="77777777" w:rsidTr="008A0EE9">
        <w:trPr>
          <w:trHeight w:val="281"/>
          <w:jc w:val="center"/>
        </w:trPr>
        <w:tc>
          <w:tcPr>
            <w:tcW w:w="696" w:type="dxa"/>
          </w:tcPr>
          <w:p w14:paraId="28B16F18" w14:textId="5930B9FF" w:rsidR="007B346F" w:rsidRPr="00704F83" w:rsidRDefault="007B346F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883" w:type="dxa"/>
          </w:tcPr>
          <w:p w14:paraId="39FFA20B" w14:textId="5B7D4A7B" w:rsidR="007B346F" w:rsidRPr="00704F83" w:rsidRDefault="005B1A4E" w:rsidP="00AC5D4B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  <w:t>TaT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  <w:t>;2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  <w:tc>
          <w:tcPr>
            <w:tcW w:w="2256" w:type="dxa"/>
          </w:tcPr>
          <w:p w14:paraId="1EF84DED" w14:textId="709F3802" w:rsidR="007B346F" w:rsidRPr="00704F83" w:rsidRDefault="005B1A4E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Wheat</w:t>
            </w:r>
          </w:p>
        </w:tc>
        <w:tc>
          <w:tcPr>
            <w:tcW w:w="1778" w:type="dxa"/>
          </w:tcPr>
          <w:p w14:paraId="36D22CFA" w14:textId="26AE528E" w:rsidR="007B346F" w:rsidRPr="00704F83" w:rsidRDefault="005B1A4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38144F48" w14:textId="3341F12F" w:rsidR="007B346F" w:rsidRPr="00704F83" w:rsidRDefault="005B1A4E" w:rsidP="00B50FD4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Enhanced tolerance to salt and drought</w:t>
            </w:r>
          </w:p>
        </w:tc>
        <w:tc>
          <w:tcPr>
            <w:tcW w:w="1804" w:type="dxa"/>
          </w:tcPr>
          <w:p w14:paraId="7E325C89" w14:textId="50342EDC" w:rsidR="007B346F" w:rsidRPr="00704F83" w:rsidRDefault="005B1A4E" w:rsidP="005B1A4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3&lt;/Year&gt;&lt;RecNum&gt;157&lt;/RecNum&gt;&lt;DisplayText&gt;(Xu et al., 2013)&lt;/DisplayText&gt;&lt;record&gt;&lt;rec-number&gt;157&lt;/rec-number&gt;&lt;foreign-keys&gt;&lt;key app="EN" db-id="tsrsdzrzjfd2d3e9tr45spr0ffsepdpxvdsx" timestamp="1470840873"&gt;157&lt;/key&gt;&lt;/foreign-keys&gt;&lt;ref-type name="Journal Article"&gt;17&lt;/ref-type&gt;&lt;contributors&gt;&lt;authors&gt;&lt;author&gt;Xu, Chunhui&lt;/author&gt;&lt;author&gt;Wang, Meng&lt;/author&gt;&lt;author&gt;Zhou, Li&lt;/author&gt;&lt;author&gt;Quan, Taiyong&lt;/author&gt;&lt;author&gt;Xia, Guangmin&lt;/author&gt;&lt;/authors&gt;&lt;/contributors&gt;&lt;titles&gt;&lt;title&gt;Heterologous expression of the wheat aquaporin gene TaTIP2; 2 compromises the abiotic stress tolerance of Arabidopsis thaliana&lt;/title&gt;&lt;secondary-title&gt;PloS one&lt;/secondary-title&gt;&lt;/titles&gt;&lt;periodical&gt;&lt;full-title&gt;PloS One&lt;/full-title&gt;&lt;abbr-1&gt;PLoS One&lt;/abbr-1&gt;&lt;abbr-2&gt;PLoS One&lt;/abbr-2&gt;&lt;/periodical&gt;&lt;pages&gt;e79618&lt;/pages&gt;&lt;volume&gt;8&lt;/volume&gt;&lt;number&gt;11&lt;/number&gt;&lt;dates&gt;&lt;year&gt;2013&lt;/year&gt;&lt;/dates&gt;&lt;isbn&gt;1932-6203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Xu et al., 201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B1A4E" w:rsidRPr="00704F83" w14:paraId="5702DD62" w14:textId="77777777" w:rsidTr="008A0EE9">
        <w:trPr>
          <w:trHeight w:val="281"/>
          <w:jc w:val="center"/>
        </w:trPr>
        <w:tc>
          <w:tcPr>
            <w:tcW w:w="696" w:type="dxa"/>
          </w:tcPr>
          <w:p w14:paraId="08842F1E" w14:textId="24D1EF02" w:rsidR="005B1A4E" w:rsidRPr="00704F83" w:rsidRDefault="00F35BA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883" w:type="dxa"/>
          </w:tcPr>
          <w:p w14:paraId="52104692" w14:textId="166C18BA" w:rsidR="005B1A4E" w:rsidRPr="00704F83" w:rsidRDefault="00F35BAE" w:rsidP="00F35BAE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  <w:t>Musa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  <w:t>;6</w:t>
            </w:r>
            <w:proofErr w:type="gramEnd"/>
          </w:p>
        </w:tc>
        <w:tc>
          <w:tcPr>
            <w:tcW w:w="2256" w:type="dxa"/>
          </w:tcPr>
          <w:p w14:paraId="5570437A" w14:textId="211A4805" w:rsidR="005B1A4E" w:rsidRPr="00704F83" w:rsidRDefault="00F35BAE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Banana</w:t>
            </w:r>
          </w:p>
        </w:tc>
        <w:tc>
          <w:tcPr>
            <w:tcW w:w="1778" w:type="dxa"/>
          </w:tcPr>
          <w:p w14:paraId="4ED98380" w14:textId="0AE89D25" w:rsidR="005B1A4E" w:rsidRPr="00704F83" w:rsidRDefault="00F35BA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Banana</w:t>
            </w:r>
          </w:p>
        </w:tc>
        <w:tc>
          <w:tcPr>
            <w:tcW w:w="3831" w:type="dxa"/>
          </w:tcPr>
          <w:p w14:paraId="099699B9" w14:textId="0C230C4F" w:rsidR="005B1A4E" w:rsidRPr="00704F83" w:rsidRDefault="00F35BAE" w:rsidP="00B50FD4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Displayed better photosynthetic efficiency and lower membrane damage under salt stress conditions</w:t>
            </w:r>
          </w:p>
        </w:tc>
        <w:tc>
          <w:tcPr>
            <w:tcW w:w="1804" w:type="dxa"/>
          </w:tcPr>
          <w:p w14:paraId="719407F9" w14:textId="15674D34" w:rsidR="005B1A4E" w:rsidRPr="00704F83" w:rsidRDefault="00F35BAE" w:rsidP="00F35BA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Sreedharan&lt;/Author&gt;&lt;Year&gt;2015&lt;/Year&gt;&lt;RecNum&gt;158&lt;/RecNum&gt;&lt;DisplayText&gt;(Sreedharan et al., 2015)&lt;/DisplayText&gt;&lt;record&gt;&lt;rec-number&gt;158&lt;/rec-number&gt;&lt;foreign-keys&gt;&lt;key app="EN" db-id="tsrsdzrzjfd2d3e9tr45spr0ffsepdpxvdsx" timestamp="1470841112"&gt;158&lt;/key&gt;&lt;/foreign-keys&gt;&lt;ref-type name="Journal Article"&gt;17&lt;/ref-type&gt;&lt;contributors&gt;&lt;authors&gt;&lt;author&gt;Sreedharan, Shareena&lt;/author&gt;&lt;author&gt;Shekhawat, Upendra K Singh&lt;/author&gt;&lt;author&gt;Ganapathi, Thumballi R&lt;/author&gt;&lt;/authors&gt;&lt;/contributors&gt;&lt;titles&gt;&lt;title&gt;Constitutive and stress-inducible overexpression of a native aquaporin gene (MusaPIP2; 6) in transgenic banana plants signals its pivotal role in salt tolerance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41-52&lt;/pages&gt;&lt;volume&gt;88&lt;/volume&gt;&lt;number&gt;1-2&lt;/number&gt;&lt;dates&gt;&lt;year&gt;2015&lt;/year&gt;&lt;/dates&gt;&lt;isbn&gt;0167-4412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Sreedharan et al., 2015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35BAE" w:rsidRPr="00704F83" w14:paraId="73CD44B6" w14:textId="77777777" w:rsidTr="008A0EE9">
        <w:trPr>
          <w:trHeight w:val="281"/>
          <w:jc w:val="center"/>
        </w:trPr>
        <w:tc>
          <w:tcPr>
            <w:tcW w:w="696" w:type="dxa"/>
          </w:tcPr>
          <w:p w14:paraId="53936ED1" w14:textId="24CAE0FE" w:rsidR="00F35BAE" w:rsidRPr="00704F83" w:rsidRDefault="00F35BA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883" w:type="dxa"/>
          </w:tcPr>
          <w:p w14:paraId="5A0F1F37" w14:textId="02B327FD" w:rsidR="00F35BAE" w:rsidRPr="00704F83" w:rsidRDefault="00F35BAE" w:rsidP="00F35BAE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  <w:t>NtAQP1, AtHXK1</w:t>
            </w:r>
          </w:p>
        </w:tc>
        <w:tc>
          <w:tcPr>
            <w:tcW w:w="2256" w:type="dxa"/>
          </w:tcPr>
          <w:p w14:paraId="112D7246" w14:textId="0CB0A8A5" w:rsidR="00F35BAE" w:rsidRPr="00704F83" w:rsidRDefault="00F35BAE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Tobacco, Arabidopsis</w:t>
            </w:r>
          </w:p>
        </w:tc>
        <w:tc>
          <w:tcPr>
            <w:tcW w:w="1778" w:type="dxa"/>
          </w:tcPr>
          <w:p w14:paraId="1785B37C" w14:textId="699C7A9A" w:rsidR="00F35BAE" w:rsidRPr="00704F83" w:rsidRDefault="00F35BA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Tobacco</w:t>
            </w:r>
          </w:p>
        </w:tc>
        <w:tc>
          <w:tcPr>
            <w:tcW w:w="3831" w:type="dxa"/>
          </w:tcPr>
          <w:p w14:paraId="7F435D88" w14:textId="6884FE24" w:rsidR="00F35BAE" w:rsidRPr="00704F83" w:rsidRDefault="00F35BAE" w:rsidP="00B50FD4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NtAQP1 significantly improved growth and increased the transpiration rates of AtHXK1-expressing plants</w:t>
            </w:r>
          </w:p>
        </w:tc>
        <w:tc>
          <w:tcPr>
            <w:tcW w:w="1804" w:type="dxa"/>
          </w:tcPr>
          <w:p w14:paraId="5668212B" w14:textId="05C3DE9C" w:rsidR="00F35BAE" w:rsidRPr="00704F83" w:rsidRDefault="00F35BAE" w:rsidP="00F35BA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Kelly&lt;/Author&gt;&lt;Year&gt;2014&lt;/Year&gt;&lt;RecNum&gt;159&lt;/RecNum&gt;&lt;DisplayText&gt;(Kelly et al., 2014)&lt;/DisplayText&gt;&lt;record&gt;&lt;rec-number&gt;159&lt;/rec-number&gt;&lt;foreign-keys&gt;&lt;key app="EN" db-id="tsrsdzrzjfd2d3e9tr45spr0ffsepdpxvdsx" timestamp="1470841324"&gt;159&lt;/key&gt;&lt;/foreign-keys&gt;&lt;ref-type name="Journal Article"&gt;17&lt;/ref-type&gt;&lt;contributors&gt;&lt;authors&gt;&lt;author&gt;Kelly, Gilor&lt;/author&gt;&lt;author&gt;Sade, Nir&lt;/author&gt;&lt;author&gt;Attia, Ziv&lt;/author&gt;&lt;author&gt;Secchi, Francesca&lt;/author&gt;&lt;author&gt;Zwieniecki, Maciej&lt;/author&gt;&lt;author&gt;Holbrook, N Michele&lt;/author&gt;&lt;author&gt;Levi, Asher&lt;/author&gt;&lt;author&gt;Alchanatis, Victor&lt;/author&gt;&lt;author&gt;Moshelion, Menachem&lt;/author&gt;&lt;author&gt;Granot, David&lt;/author&gt;&lt;/authors&gt;&lt;/contributors&gt;&lt;titles&gt;&lt;title&gt;Relationship between hexokinase and the aquaporin PIP1 in the regulation of photosynthesis and plant growth&lt;/title&gt;&lt;secondary-title&gt;PloS one&lt;/secondary-title&gt;&lt;/titles&gt;&lt;periodical&gt;&lt;full-title&gt;PloS One&lt;/full-title&gt;&lt;abbr-1&gt;PLoS One&lt;/abbr-1&gt;&lt;abbr-2&gt;PLoS One&lt;/abbr-2&gt;&lt;/periodical&gt;&lt;pages&gt;e87888&lt;/pages&gt;&lt;volume&gt;9&lt;/volume&gt;&lt;number&gt;2&lt;/number&gt;&lt;dates&gt;&lt;year&gt;2014&lt;/year&gt;&lt;/dates&gt;&lt;isbn&gt;1932-6203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Kelly et al., 201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35BAE" w:rsidRPr="00704F83" w14:paraId="2BCBFDA0" w14:textId="77777777" w:rsidTr="008A0EE9">
        <w:trPr>
          <w:trHeight w:val="281"/>
          <w:jc w:val="center"/>
        </w:trPr>
        <w:tc>
          <w:tcPr>
            <w:tcW w:w="696" w:type="dxa"/>
          </w:tcPr>
          <w:p w14:paraId="2B9B9376" w14:textId="4BCD9E2B" w:rsidR="00F35BAE" w:rsidRPr="00704F83" w:rsidRDefault="00F35BA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83" w:type="dxa"/>
          </w:tcPr>
          <w:p w14:paraId="0A74DEDA" w14:textId="5D98D45F" w:rsidR="00F35BAE" w:rsidRPr="00704F83" w:rsidRDefault="00F35BAE" w:rsidP="00F35BAE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NtAQP1</w:t>
            </w:r>
          </w:p>
        </w:tc>
        <w:tc>
          <w:tcPr>
            <w:tcW w:w="2256" w:type="dxa"/>
          </w:tcPr>
          <w:p w14:paraId="40960186" w14:textId="39311BB7" w:rsidR="00F35BAE" w:rsidRPr="00704F83" w:rsidRDefault="00F35BAE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Tobacco</w:t>
            </w:r>
          </w:p>
        </w:tc>
        <w:tc>
          <w:tcPr>
            <w:tcW w:w="1778" w:type="dxa"/>
          </w:tcPr>
          <w:p w14:paraId="55C55196" w14:textId="2C012069" w:rsidR="00F35BAE" w:rsidRPr="00704F83" w:rsidRDefault="00F35BA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Tobacco</w:t>
            </w:r>
          </w:p>
        </w:tc>
        <w:tc>
          <w:tcPr>
            <w:tcW w:w="3831" w:type="dxa"/>
          </w:tcPr>
          <w:p w14:paraId="0DD7D484" w14:textId="653E97E5" w:rsidR="00F35BAE" w:rsidRPr="00704F83" w:rsidRDefault="00F35BAE" w:rsidP="00B50FD4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Diurnal epinastic leaf movement was shown to be reduced in transgenic tobacco lines with an impaired expression of NtAQP1</w:t>
            </w:r>
          </w:p>
        </w:tc>
        <w:tc>
          <w:tcPr>
            <w:tcW w:w="1804" w:type="dxa"/>
          </w:tcPr>
          <w:p w14:paraId="2C008A72" w14:textId="209D1807" w:rsidR="00F35BAE" w:rsidRPr="00704F83" w:rsidRDefault="00F35BAE" w:rsidP="00F35BA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Siefritz&lt;/Author&gt;&lt;Year&gt;2004&lt;/Year&gt;&lt;RecNum&gt;160&lt;/RecNum&gt;&lt;DisplayText&gt;(Siefritz et al., 2004)&lt;/DisplayText&gt;&lt;record&gt;&lt;rec-number&gt;160&lt;/rec-number&gt;&lt;foreign-keys&gt;&lt;key app="EN" db-id="tsrsdzrzjfd2d3e9tr45spr0ffsepdpxvdsx" timestamp="1470841462"&gt;160&lt;/key&gt;&lt;/foreign-keys&gt;&lt;ref-type name="Journal Article"&gt;17&lt;/ref-type&gt;&lt;contributors&gt;&lt;authors&gt;&lt;author&gt;Siefritz, Franka&lt;/author&gt;&lt;author&gt;Otto, Beate&lt;/author&gt;&lt;author&gt;Bienert, Gerd Patrick&lt;/author&gt;&lt;author&gt;Van Der Krol, Alexander&lt;/author&gt;&lt;author&gt;Kaldenhoff, Ralf&lt;/author&gt;&lt;/authors&gt;&lt;/contributors&gt;&lt;titles&gt;&lt;title&gt;The plasma membrane aquaporin NtAQP1 is a key component of the leaf unfolding mechanism in tobacco&lt;/title&gt;&lt;secondary-title&gt;The Plant Journal&lt;/secondary-title&gt;&lt;/titles&gt;&lt;periodical&gt;&lt;full-title&gt;The Plant Journal&lt;/full-title&gt;&lt;/periodical&gt;&lt;pages&gt;147-155&lt;/pages&gt;&lt;volume&gt;37&lt;/volume&gt;&lt;number&gt;2&lt;/number&gt;&lt;dates&gt;&lt;year&gt;2004&lt;/year&gt;&lt;/dates&gt;&lt;isbn&gt;1365-313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Siefritz et al., 200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35BAE" w:rsidRPr="00704F83" w14:paraId="00A6FA85" w14:textId="77777777" w:rsidTr="008A0EE9">
        <w:trPr>
          <w:trHeight w:val="281"/>
          <w:jc w:val="center"/>
        </w:trPr>
        <w:tc>
          <w:tcPr>
            <w:tcW w:w="696" w:type="dxa"/>
          </w:tcPr>
          <w:p w14:paraId="580726F9" w14:textId="20E572F8" w:rsidR="00F35BAE" w:rsidRPr="00704F83" w:rsidRDefault="00F35BA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83" w:type="dxa"/>
          </w:tcPr>
          <w:p w14:paraId="4F923723" w14:textId="4C24AF5F" w:rsidR="00782EE7" w:rsidRPr="00704F83" w:rsidRDefault="00782EE7" w:rsidP="00782EE7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 AtTIP1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;3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, AtTIP5;1,</w:t>
            </w:r>
          </w:p>
          <w:p w14:paraId="256EFDD8" w14:textId="77777777" w:rsidR="00F35BAE" w:rsidRPr="00704F83" w:rsidRDefault="00F35BAE" w:rsidP="00F35BAE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</w:p>
        </w:tc>
        <w:tc>
          <w:tcPr>
            <w:tcW w:w="2256" w:type="dxa"/>
          </w:tcPr>
          <w:p w14:paraId="2E0D03B6" w14:textId="67E816DB" w:rsidR="00F35BAE" w:rsidRPr="00704F83" w:rsidRDefault="00782EE7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44543874" w14:textId="26BE4451" w:rsidR="00F35BAE" w:rsidRPr="00704F83" w:rsidRDefault="00782EE7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Transfer DNA insertion </w:t>
            </w:r>
            <w:r w:rsidR="00DA0B01"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(T-DNA) </w:t>
            </w: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mutant Arabidopsis</w:t>
            </w:r>
          </w:p>
        </w:tc>
        <w:tc>
          <w:tcPr>
            <w:tcW w:w="3831" w:type="dxa"/>
          </w:tcPr>
          <w:p w14:paraId="6E06A416" w14:textId="7321ED8B" w:rsidR="00F35BAE" w:rsidRPr="00704F83" w:rsidRDefault="00782EE7" w:rsidP="00782EE7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Displayed an abnormal rate of barren siliques, this phenotype being more pronounced under limited water or nutrient supply</w:t>
            </w:r>
          </w:p>
        </w:tc>
        <w:tc>
          <w:tcPr>
            <w:tcW w:w="1804" w:type="dxa"/>
          </w:tcPr>
          <w:p w14:paraId="0FD1DA0E" w14:textId="7A28F229" w:rsidR="00F35BAE" w:rsidRPr="00704F83" w:rsidRDefault="00782EE7" w:rsidP="00782EE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Wudick&lt;/Author&gt;&lt;Year&gt;2014&lt;/Year&gt;&lt;RecNum&gt;161&lt;/RecNum&gt;&lt;DisplayText&gt;(Wudick et al., 2014)&lt;/DisplayText&gt;&lt;record&gt;&lt;rec-number&gt;161&lt;/rec-number&gt;&lt;foreign-keys&gt;&lt;key app="EN" db-id="tsrsdzrzjfd2d3e9tr45spr0ffsepdpxvdsx" timestamp="1470841810"&gt;161&lt;/key&gt;&lt;/foreign-keys&gt;&lt;ref-type name="Journal Article"&gt;17&lt;/ref-type&gt;&lt;contributors&gt;&lt;authors&gt;&lt;author&gt;Wudick, Michael M&lt;/author&gt;&lt;author&gt;Luu, Doan-Trung&lt;/author&gt;&lt;author&gt;Tournaire-Roux, Colette&lt;/author&gt;&lt;author&gt;Sakamoto, Wataru&lt;/author&gt;&lt;author&gt;Maurel, Christophe&lt;/author&gt;&lt;/authors&gt;&lt;/contributors&gt;&lt;titles&gt;&lt;title&gt;Vegetative and sperm cell-specific aquaporins of Arabidopsis highlight the vacuolar equipment of pollen and contribute to plant reproduction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697-1706&lt;/pages&gt;&lt;volume&gt;164&lt;/volume&gt;&lt;number&gt;4&lt;/number&gt;&lt;dates&gt;&lt;year&gt;2014&lt;/year&gt;&lt;/dates&gt;&lt;isbn&gt;1532-2548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Wudick et al., 201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82EE7" w:rsidRPr="00704F83" w14:paraId="7D6117E8" w14:textId="77777777" w:rsidTr="008A0EE9">
        <w:trPr>
          <w:trHeight w:val="281"/>
          <w:jc w:val="center"/>
        </w:trPr>
        <w:tc>
          <w:tcPr>
            <w:tcW w:w="696" w:type="dxa"/>
          </w:tcPr>
          <w:p w14:paraId="51847B5F" w14:textId="10DF1CB7" w:rsidR="00782EE7" w:rsidRPr="00704F83" w:rsidRDefault="00782EE7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883" w:type="dxa"/>
          </w:tcPr>
          <w:p w14:paraId="627DD742" w14:textId="3261B516" w:rsidR="00782EE7" w:rsidRPr="00704F83" w:rsidRDefault="00DA0B01" w:rsidP="00DA0B01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t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;1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 xml:space="preserve">-GFP and AtPIP1;4-mCherry </w:t>
            </w:r>
          </w:p>
        </w:tc>
        <w:tc>
          <w:tcPr>
            <w:tcW w:w="2256" w:type="dxa"/>
          </w:tcPr>
          <w:p w14:paraId="10B7E076" w14:textId="0CA98474" w:rsidR="00782EE7" w:rsidRPr="00704F83" w:rsidRDefault="00DA0B01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792ACE67" w14:textId="5E4B1AA0" w:rsidR="00782EE7" w:rsidRPr="00704F83" w:rsidRDefault="00DA0B01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7FABD3BF" w14:textId="77777777" w:rsidR="00DA0B01" w:rsidRPr="00704F83" w:rsidRDefault="00DA0B01" w:rsidP="00DA0B01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ER-retained AtPIP2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;1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 xml:space="preserve">-GFP interact with other PIPs; </w:t>
            </w:r>
            <w:r w:rsidRPr="00704F83">
              <w:rPr>
                <w:rFonts w:ascii="Times New Roman" w:eastAsia="Times New Roman" w:hAnsi="Times New Roman" w:cs="Times New Roman"/>
                <w:bCs/>
                <w:color w:val="333333"/>
                <w:bdr w:val="none" w:sz="0" w:space="0" w:color="auto" w:frame="1"/>
                <w:shd w:val="clear" w:color="auto" w:fill="F9F9F9"/>
              </w:rPr>
              <w:t>reduced the root hydraulic conductivity</w:t>
            </w:r>
          </w:p>
          <w:p w14:paraId="7A3D46D1" w14:textId="5E7A3D29" w:rsidR="00782EE7" w:rsidRPr="00704F83" w:rsidRDefault="00782EE7" w:rsidP="00DA0B01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</w:p>
        </w:tc>
        <w:tc>
          <w:tcPr>
            <w:tcW w:w="1804" w:type="dxa"/>
          </w:tcPr>
          <w:p w14:paraId="1BD2B471" w14:textId="03DFB5D1" w:rsidR="00782EE7" w:rsidRPr="00704F83" w:rsidRDefault="00DA0B01" w:rsidP="00DA0B0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Sorieul&lt;/Author&gt;&lt;Year&gt;2011&lt;/Year&gt;&lt;RecNum&gt;162&lt;/RecNum&gt;&lt;DisplayText&gt;(Sorieul et al., 2011)&lt;/DisplayText&gt;&lt;record&gt;&lt;rec-number&gt;162&lt;/rec-number&gt;&lt;foreign-keys&gt;&lt;key app="EN" db-id="tsrsdzrzjfd2d3e9tr45spr0ffsepdpxvdsx" timestamp="1470842359"&gt;162&lt;/key&gt;&lt;/foreign-keys&gt;&lt;ref-type name="Journal Article"&gt;17&lt;/ref-type&gt;&lt;contributors&gt;&lt;authors&gt;&lt;author&gt;Sorieul, Mathias&lt;/author&gt;&lt;author&gt;Santoni, Véronique&lt;/author&gt;&lt;author&gt;Maurel, Christophe&lt;/author&gt;&lt;author&gt;Luu, Doan</w:instrText>
            </w:r>
            <w:r w:rsidRPr="00704F83">
              <w:rPr>
                <w:rFonts w:ascii="Noteworthy Light" w:hAnsi="Noteworthy Light" w:cs="Noteworthy Light"/>
              </w:rPr>
              <w:instrText>‐</w:instrText>
            </w:r>
            <w:r w:rsidRPr="00704F83">
              <w:rPr>
                <w:rFonts w:ascii="Times New Roman" w:hAnsi="Times New Roman" w:cs="Times New Roman"/>
              </w:rPr>
              <w:instrText>Trung&lt;/author&gt;&lt;/authors&gt;&lt;/contributors&gt;&lt;titles&gt;&lt;title&gt;Mechanisms and Effects of Retention of Over</w:instrText>
            </w:r>
            <w:r w:rsidRPr="00704F83">
              <w:rPr>
                <w:rFonts w:ascii="Noteworthy Light" w:hAnsi="Noteworthy Light" w:cs="Noteworthy Light"/>
              </w:rPr>
              <w:instrText>‐</w:instrText>
            </w:r>
            <w:r w:rsidRPr="00704F83">
              <w:rPr>
                <w:rFonts w:ascii="Times New Roman" w:hAnsi="Times New Roman" w:cs="Times New Roman"/>
              </w:rPr>
              <w:instrText>Expressed Aquaporin AtPIP2; 1 in the Endoplasmic Reticulum&lt;/title&gt;&lt;secondary-title&gt;Traffic&lt;/secondary-title&gt;&lt;/titles&gt;&lt;periodical&gt;&lt;full-title&gt;Traffic&lt;/full-title&gt;&lt;/periodical&gt;&lt;pages&gt;473-482&lt;/pages&gt;&lt;volume&gt;12&lt;/volume&gt;&lt;number&gt;4&lt;/number&gt;&lt;dates&gt;&lt;year&gt;2011&lt;/year&gt;&lt;/dates&gt;&lt;isbn&gt;1600-0854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Sorieul et al., 2011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0B01" w:rsidRPr="00704F83" w14:paraId="6C24647E" w14:textId="77777777" w:rsidTr="008A0EE9">
        <w:trPr>
          <w:trHeight w:val="281"/>
          <w:jc w:val="center"/>
        </w:trPr>
        <w:tc>
          <w:tcPr>
            <w:tcW w:w="696" w:type="dxa"/>
          </w:tcPr>
          <w:p w14:paraId="019A4573" w14:textId="4B302411" w:rsidR="00DA0B01" w:rsidRPr="00704F83" w:rsidRDefault="00DA0B0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883" w:type="dxa"/>
          </w:tcPr>
          <w:p w14:paraId="1666F6F7" w14:textId="58EA5071" w:rsidR="00DA0B01" w:rsidRPr="00704F83" w:rsidRDefault="00DA0B01" w:rsidP="00DA0B01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403838"/>
                <w:bdr w:val="none" w:sz="0" w:space="0" w:color="auto" w:frame="1"/>
                <w:shd w:val="clear" w:color="auto" w:fill="FFFFFF"/>
              </w:rPr>
              <w:t>NIP5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i/>
                <w:iCs/>
                <w:color w:val="403838"/>
                <w:bdr w:val="none" w:sz="0" w:space="0" w:color="auto" w:frame="1"/>
                <w:shd w:val="clear" w:color="auto" w:fill="FFFFFF"/>
              </w:rPr>
              <w:t>;1</w:t>
            </w:r>
            <w:proofErr w:type="gramEnd"/>
          </w:p>
        </w:tc>
        <w:tc>
          <w:tcPr>
            <w:tcW w:w="2256" w:type="dxa"/>
          </w:tcPr>
          <w:p w14:paraId="071D2D29" w14:textId="5E4C0DE7" w:rsidR="00DA0B01" w:rsidRPr="00704F83" w:rsidRDefault="00DA0B01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055A3216" w14:textId="6B8DF3E8" w:rsidR="00DA0B01" w:rsidRPr="00704F83" w:rsidRDefault="00DA0B01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T-DNA mutant Arabidopsis</w:t>
            </w:r>
          </w:p>
        </w:tc>
        <w:tc>
          <w:tcPr>
            <w:tcW w:w="3831" w:type="dxa"/>
          </w:tcPr>
          <w:p w14:paraId="704029F4" w14:textId="65DCF2BF" w:rsidR="00DA0B01" w:rsidRPr="00704F83" w:rsidRDefault="00DA0B01" w:rsidP="00DA0B01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Enhance boron uptake</w:t>
            </w:r>
          </w:p>
        </w:tc>
        <w:tc>
          <w:tcPr>
            <w:tcW w:w="1804" w:type="dxa"/>
          </w:tcPr>
          <w:p w14:paraId="6896616C" w14:textId="2BED7333" w:rsidR="00DA0B01" w:rsidRPr="00704F83" w:rsidRDefault="00DA0B01" w:rsidP="00DA0B0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Takano&lt;/Author&gt;&lt;Year&gt;2006&lt;/Year&gt;&lt;RecNum&gt;163&lt;/RecNum&gt;&lt;DisplayText&gt;(Takano et al., 2006)&lt;/DisplayText&gt;&lt;record&gt;&lt;rec-number&gt;163&lt;/rec-number&gt;&lt;foreign-keys&gt;&lt;key app="EN" db-id="tsrsdzrzjfd2d3e9tr45spr0ffsepdpxvdsx" timestamp="1470842589"&gt;163&lt;/key&gt;&lt;/foreign-keys&gt;&lt;ref-type name="Journal Article"&gt;17&lt;/ref-type&gt;&lt;contributors&gt;&lt;authors&gt;&lt;author&gt;Takano, Junpei&lt;/author&gt;&lt;author&gt;Wada, Motoko&lt;/author&gt;&lt;author&gt;Ludewig, Uwe&lt;/author&gt;&lt;author&gt;Schaaf, Gabriel&lt;/author&gt;&lt;author&gt;Von Wirén, Nicolaus&lt;/author&gt;&lt;author&gt;Fujiwara, Toru&lt;/author&gt;&lt;/authors&gt;&lt;/contributors&gt;&lt;titles&gt;&lt;title&gt;The Arabidopsis major intrinsic protein NIP5; 1 is essential for efficient boron uptake and plant development under boron limitation&lt;/title&gt;&lt;secondary-title&gt;The Plant Cell&lt;/secondary-title&gt;&lt;/titles&gt;&lt;periodical&gt;&lt;full-title&gt;The Plant Cell&lt;/full-title&gt;&lt;/periodical&gt;&lt;pages&gt;1498-1509&lt;/pages&gt;&lt;volume&gt;18&lt;/volume&gt;&lt;number&gt;6&lt;/number&gt;&lt;dates&gt;&lt;year&gt;2006&lt;/year&gt;&lt;/dates&gt;&lt;isbn&gt;1532-298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Takano et al., 2006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0B01" w:rsidRPr="00704F83" w14:paraId="70DCCACC" w14:textId="77777777" w:rsidTr="008A0EE9">
        <w:trPr>
          <w:trHeight w:val="281"/>
          <w:jc w:val="center"/>
        </w:trPr>
        <w:tc>
          <w:tcPr>
            <w:tcW w:w="696" w:type="dxa"/>
          </w:tcPr>
          <w:p w14:paraId="70D16ABE" w14:textId="615CE3C0" w:rsidR="00DA0B01" w:rsidRPr="00704F83" w:rsidRDefault="00DA0B0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883" w:type="dxa"/>
          </w:tcPr>
          <w:p w14:paraId="2CF8F36F" w14:textId="6F6C62B3" w:rsidR="00DA0B01" w:rsidRPr="00704F83" w:rsidRDefault="00990D1B" w:rsidP="00DA0B01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333333"/>
                <w:spacing w:val="2"/>
                <w:shd w:val="clear" w:color="auto" w:fill="FCFCFC"/>
              </w:rPr>
              <w:t>CaAQP</w:t>
            </w:r>
          </w:p>
        </w:tc>
        <w:tc>
          <w:tcPr>
            <w:tcW w:w="2256" w:type="dxa"/>
          </w:tcPr>
          <w:p w14:paraId="659FBF44" w14:textId="33FF6DA8" w:rsidR="00DA0B01" w:rsidRPr="00704F83" w:rsidRDefault="00990D1B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 xml:space="preserve">Pepper </w:t>
            </w:r>
          </w:p>
        </w:tc>
        <w:tc>
          <w:tcPr>
            <w:tcW w:w="1778" w:type="dxa"/>
          </w:tcPr>
          <w:p w14:paraId="3C797AA8" w14:textId="1B61D1E7" w:rsidR="00DA0B01" w:rsidRPr="00704F83" w:rsidRDefault="00990D1B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Pepper, over expression and VIGS</w:t>
            </w:r>
          </w:p>
        </w:tc>
        <w:tc>
          <w:tcPr>
            <w:tcW w:w="3831" w:type="dxa"/>
          </w:tcPr>
          <w:p w14:paraId="12EB0B73" w14:textId="00AD1C2A" w:rsidR="00990D1B" w:rsidRPr="00704F83" w:rsidRDefault="00990D1B" w:rsidP="00990D1B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Decreased chilling stress in transgenic plants</w:t>
            </w:r>
          </w:p>
          <w:p w14:paraId="1B63488A" w14:textId="77777777" w:rsidR="00DA0B01" w:rsidRPr="00704F83" w:rsidRDefault="00DA0B01" w:rsidP="00DA0B01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</w:p>
        </w:tc>
        <w:tc>
          <w:tcPr>
            <w:tcW w:w="1804" w:type="dxa"/>
          </w:tcPr>
          <w:p w14:paraId="4AE290E0" w14:textId="52589644" w:rsidR="00DA0B01" w:rsidRPr="00704F83" w:rsidRDefault="00990D1B" w:rsidP="00990D1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Yin&lt;/Author&gt;&lt;Year&gt;2014&lt;/Year&gt;&lt;RecNum&gt;164&lt;/RecNum&gt;&lt;DisplayText&gt;(Yin et al., 2014)&lt;/DisplayText&gt;&lt;record&gt;&lt;rec-number&gt;164&lt;/rec-number&gt;&lt;foreign-keys&gt;&lt;key app="EN" db-id="tsrsdzrzjfd2d3e9tr45spr0ffsepdpxvdsx" timestamp="1470842976"&gt;164&lt;/key&gt;&lt;/foreign-keys&gt;&lt;ref-type name="Journal Article"&gt;17&lt;/ref-type&gt;&lt;contributors&gt;&lt;authors&gt;&lt;author&gt;Yin, Yan-Xu&lt;/author&gt;&lt;author&gt;Guo, Wei-Li&lt;/author&gt;&lt;author&gt;Zhang, Ying-Li&lt;/author&gt;&lt;author&gt;Ji, Jiao-Jiao&lt;/author&gt;&lt;author&gt;Xiao, Huai-Juan&lt;/author&gt;&lt;author&gt;Yan, Fei&lt;/author&gt;&lt;author&gt;Zhao, Yan-Yan&lt;/author&gt;&lt;author&gt;Zhu, Wen-Chao&lt;/author&gt;&lt;author&gt;Chen, Ru-Gang&lt;/author&gt;&lt;author&gt;Chai, Wei-Guo&lt;/author&gt;&lt;/authors&gt;&lt;/contributors&gt;&lt;titles&gt;&lt;title&gt;Cloning and characterisation of a pepper aquaporin, CaAQP, which reduces chilling stress in transgenic tobacco plants&lt;/title&gt;&lt;secondary-title&gt;Plant Cell, Tissue and Organ Culture (PCTOC)&lt;/secondary-title&gt;&lt;/titles&gt;&lt;periodical&gt;&lt;full-title&gt;Plant Cell, Tissue and Organ Culture (PCTOC)&lt;/full-title&gt;&lt;/periodical&gt;&lt;pages&gt;431-444&lt;/pages&gt;&lt;volume&gt;118&lt;/volume&gt;&lt;number&gt;3&lt;/number&gt;&lt;dates&gt;&lt;year&gt;2014&lt;/year&gt;&lt;/dates&gt;&lt;isbn&gt;0167-6857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Yin et al., 201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90D1B" w:rsidRPr="00704F83" w14:paraId="1FD1F587" w14:textId="77777777" w:rsidTr="008A0EE9">
        <w:trPr>
          <w:trHeight w:val="281"/>
          <w:jc w:val="center"/>
        </w:trPr>
        <w:tc>
          <w:tcPr>
            <w:tcW w:w="696" w:type="dxa"/>
          </w:tcPr>
          <w:p w14:paraId="380ED1B1" w14:textId="54C4FAFB" w:rsidR="00990D1B" w:rsidRPr="00704F83" w:rsidRDefault="00990D1B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883" w:type="dxa"/>
          </w:tcPr>
          <w:p w14:paraId="0E283393" w14:textId="77777777" w:rsidR="00DD7E99" w:rsidRPr="00704F83" w:rsidRDefault="00DD7E99" w:rsidP="00DD7E9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i/>
                <w:iCs/>
                <w:color w:val="2E2E2E"/>
                <w:bdr w:val="none" w:sz="0" w:space="0" w:color="auto" w:frame="1"/>
                <w:shd w:val="clear" w:color="auto" w:fill="FFFFFF"/>
              </w:rPr>
              <w:t>AtTIP1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i/>
                <w:iCs/>
                <w:color w:val="2E2E2E"/>
                <w:bdr w:val="none" w:sz="0" w:space="0" w:color="auto" w:frame="1"/>
                <w:shd w:val="clear" w:color="auto" w:fill="FFFFFF"/>
              </w:rPr>
              <w:t>;1</w:t>
            </w:r>
            <w:proofErr w:type="gramEnd"/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, TRANSLUCENT GREEN (TG)</w:t>
            </w:r>
          </w:p>
          <w:p w14:paraId="2B8F4294" w14:textId="26E8646D" w:rsidR="00990D1B" w:rsidRPr="00704F83" w:rsidRDefault="00990D1B" w:rsidP="00DA0B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6" w:type="dxa"/>
          </w:tcPr>
          <w:p w14:paraId="31F9E1FC" w14:textId="3A571AFA" w:rsidR="00990D1B" w:rsidRPr="00704F83" w:rsidRDefault="00DD7E99" w:rsidP="00B50FD4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5A5F5F8E" w14:textId="3AB2AC42" w:rsidR="00990D1B" w:rsidRPr="00704F83" w:rsidRDefault="00DD7E99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17E1B0B7" w14:textId="1E798A73" w:rsidR="00990D1B" w:rsidRPr="00704F83" w:rsidRDefault="00DD7E99" w:rsidP="00990D1B">
            <w:pPr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TG regulates expression of three TIP genes in Arabidopsis leaves</w:t>
            </w:r>
          </w:p>
        </w:tc>
        <w:tc>
          <w:tcPr>
            <w:tcW w:w="1804" w:type="dxa"/>
          </w:tcPr>
          <w:p w14:paraId="4845260F" w14:textId="6D134A03" w:rsidR="00990D1B" w:rsidRPr="00704F83" w:rsidRDefault="00DD7E99" w:rsidP="00DD7E9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Zhu&lt;/Author&gt;&lt;Year&gt;2014&lt;/Year&gt;&lt;RecNum&gt;165&lt;/RecNum&gt;&lt;DisplayText&gt;(Zhu et al., 2014)&lt;/DisplayText&gt;&lt;record&gt;&lt;rec-number&gt;165&lt;/rec-number&gt;&lt;foreign-keys&gt;&lt;key app="EN" db-id="tsrsdzrzjfd2d3e9tr45spr0ffsepdpxvdsx" timestamp="1470843838"&gt;165&lt;/key&gt;&lt;/foreign-keys&gt;&lt;ref-type name="Journal Article"&gt;17&lt;/ref-type&gt;&lt;contributors&gt;&lt;authors&gt;&lt;author&gt;Zhu, Danling&lt;/author&gt;&lt;author&gt;Wu, Zhe&lt;/author&gt;&lt;author&gt;Cao, Guangyu&lt;/author&gt;&lt;author&gt;Li, Jigang&lt;/author&gt;&lt;author&gt;Wei, Jia&lt;/author&gt;&lt;author&gt;Tsuge, Tomohiko&lt;/author&gt;&lt;author&gt;Gu, Hongya&lt;/author&gt;&lt;author&gt;Aoyama, Takashi&lt;/author&gt;&lt;author&gt;Qu, Li-Jia&lt;/author&gt;&lt;/authors&gt;&lt;/contributors&gt;&lt;titles&gt;&lt;title&gt;TRANSLUCENT GREEN, an ERF family transcription factor, controls water balance in Arabidopsis by activating the expression of aquaporin genes&lt;/title&gt;&lt;secondary-title&gt;Molecular plant&lt;/secondary-title&gt;&lt;/titles&gt;&lt;periodical&gt;&lt;full-title&gt;Molecular plant&lt;/full-title&gt;&lt;/periodical&gt;&lt;pages&gt;601-615&lt;/pages&gt;&lt;volume&gt;7&lt;/volume&gt;&lt;number&gt;4&lt;/number&gt;&lt;dates&gt;&lt;year&gt;2014&lt;/year&gt;&lt;/dates&gt;&lt;isbn&gt;1674-2052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Zhu et al., 201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D7E99" w:rsidRPr="00704F83" w14:paraId="6F477E16" w14:textId="77777777" w:rsidTr="008A0EE9">
        <w:trPr>
          <w:trHeight w:val="281"/>
          <w:jc w:val="center"/>
        </w:trPr>
        <w:tc>
          <w:tcPr>
            <w:tcW w:w="696" w:type="dxa"/>
          </w:tcPr>
          <w:p w14:paraId="566C2799" w14:textId="24BD13FF" w:rsidR="00DD7E99" w:rsidRPr="00704F83" w:rsidRDefault="00DD7E9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883" w:type="dxa"/>
          </w:tcPr>
          <w:p w14:paraId="0E38018F" w14:textId="559D0FD1" w:rsidR="00DD7E99" w:rsidRPr="00704F83" w:rsidRDefault="00DD7E99" w:rsidP="00DD7E9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HvLsi1</w:t>
            </w:r>
          </w:p>
        </w:tc>
        <w:tc>
          <w:tcPr>
            <w:tcW w:w="2256" w:type="dxa"/>
          </w:tcPr>
          <w:p w14:paraId="15A090C9" w14:textId="6CF13E12" w:rsidR="00DD7E99" w:rsidRPr="00704F83" w:rsidRDefault="007465DE" w:rsidP="007465D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Barley</w:t>
            </w:r>
          </w:p>
        </w:tc>
        <w:tc>
          <w:tcPr>
            <w:tcW w:w="1778" w:type="dxa"/>
          </w:tcPr>
          <w:p w14:paraId="4BDF2D96" w14:textId="7DE724A8" w:rsidR="00DD7E99" w:rsidRPr="00704F83" w:rsidRDefault="007465D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Rice lsi1 mutant</w:t>
            </w:r>
          </w:p>
        </w:tc>
        <w:tc>
          <w:tcPr>
            <w:tcW w:w="3831" w:type="dxa"/>
          </w:tcPr>
          <w:p w14:paraId="4BE4A0AB" w14:textId="2776456E" w:rsidR="00DD7E99" w:rsidRPr="00704F83" w:rsidRDefault="007465DE" w:rsidP="00990D1B">
            <w:pPr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Enhanced uptake of silicon</w:t>
            </w:r>
          </w:p>
        </w:tc>
        <w:tc>
          <w:tcPr>
            <w:tcW w:w="1804" w:type="dxa"/>
          </w:tcPr>
          <w:p w14:paraId="1CF49D69" w14:textId="390FE301" w:rsidR="00DD7E99" w:rsidRPr="00704F83" w:rsidRDefault="007465DE" w:rsidP="007465D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Zhu&lt;/Author&gt;&lt;Year&gt;2014&lt;/Year&gt;&lt;RecNum&gt;165&lt;/RecNum&gt;&lt;DisplayText&gt;(Chiba et al., 2009; Zhu et al., 2014)&lt;/DisplayText&gt;&lt;record&gt;&lt;rec-number&gt;165&lt;/rec-number&gt;&lt;foreign-keys&gt;&lt;key app="EN" db-id="tsrsdzrzjfd2d3e9tr45spr0ffsepdpxvdsx" timestamp="1470843838"&gt;165&lt;/key&gt;&lt;/foreign-keys&gt;&lt;ref-type name="Journal Article"&gt;17&lt;/ref-type&gt;&lt;contributors&gt;&lt;authors&gt;&lt;author&gt;Zhu, Danling&lt;/author&gt;&lt;author&gt;Wu, Zhe&lt;/author&gt;&lt;author&gt;Cao, Guangyu&lt;/author&gt;&lt;author&gt;Li, Jigang&lt;/author&gt;&lt;author&gt;Wei, Jia&lt;/author&gt;&lt;author&gt;Tsuge, Tomohiko&lt;/author&gt;&lt;author&gt;Gu, Hongya&lt;/author&gt;&lt;author&gt;Aoyama, Takashi&lt;/author&gt;&lt;author&gt;Qu, Li-Jia&lt;/author&gt;&lt;/authors&gt;&lt;/contributors&gt;&lt;titles&gt;&lt;title&gt;TRANSLUCENT GREEN, an ERF family transcription factor, controls water balance in Arabidopsis by activating the expression of aquaporin genes&lt;/title&gt;&lt;secondary-title&gt;Molecular plant&lt;/secondary-title&gt;&lt;/titles&gt;&lt;periodical&gt;&lt;full-title&gt;Molecular plant&lt;/full-title&gt;&lt;/periodical&gt;&lt;pages&gt;601-615&lt;/pages&gt;&lt;volume&gt;7&lt;/volume&gt;&lt;number&gt;4&lt;/number&gt;&lt;dates&gt;&lt;year&gt;2014&lt;/year&gt;&lt;/dates&gt;&lt;isbn&gt;1674-2052&lt;/isbn&gt;&lt;urls&gt;&lt;/urls&gt;&lt;/record&gt;&lt;/Cite&gt;&lt;Cite&gt;&lt;Author&gt;Chiba&lt;/Author&gt;&lt;Year&gt;2009&lt;/Year&gt;&lt;RecNum&gt;166&lt;/RecNum&gt;&lt;record&gt;&lt;rec-number&gt;166&lt;/rec-number&gt;&lt;foreign-keys&gt;&lt;key app="EN" db-id="tsrsdzrzjfd2d3e9tr45spr0ffsepdpxvdsx" timestamp="1470844084"&gt;166&lt;/key&gt;&lt;/foreign-keys&gt;&lt;ref-type name="Journal Article"&gt;17&lt;/ref-type&gt;&lt;contributors&gt;&lt;authors&gt;&lt;author&gt;Chiba, Yukako&lt;/author&gt;&lt;author&gt;Mitani, Namiki&lt;/author&gt;&lt;author&gt;Yamaji, Naoki&lt;/author&gt;&lt;author&gt;Ma, Jian Feng&lt;/author&gt;&lt;/authors&gt;&lt;/contributors&gt;&lt;titles&gt;&lt;title&gt;HvLsi1 is a silicon influx transporter in barley&lt;/title&gt;&lt;secondary-title&gt;The Plant Journal&lt;/secondary-title&gt;&lt;/titles&gt;&lt;periodical&gt;&lt;full-title&gt;The Plant Journal&lt;/full-title&gt;&lt;/periodical&gt;&lt;pages&gt;810-818&lt;/pages&gt;&lt;volume&gt;57&lt;/volume&gt;&lt;number&gt;5&lt;/number&gt;&lt;dates&gt;&lt;year&gt;2009&lt;/year&gt;&lt;/dates&gt;&lt;isbn&gt;1365-313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Chiba et al., 2009; Zhu et al., 2014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  <w:r w:rsidRPr="00704F8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465DE" w:rsidRPr="00704F83" w14:paraId="63E3F4BE" w14:textId="77777777" w:rsidTr="008A0EE9">
        <w:trPr>
          <w:trHeight w:val="281"/>
          <w:jc w:val="center"/>
        </w:trPr>
        <w:tc>
          <w:tcPr>
            <w:tcW w:w="696" w:type="dxa"/>
          </w:tcPr>
          <w:p w14:paraId="0C1B8445" w14:textId="3B31004E" w:rsidR="007465DE" w:rsidRPr="00704F83" w:rsidRDefault="007465DE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883" w:type="dxa"/>
          </w:tcPr>
          <w:p w14:paraId="16AE1420" w14:textId="778A2140" w:rsidR="007465DE" w:rsidRPr="00704F83" w:rsidRDefault="007465DE" w:rsidP="00DD7E9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AtPIP1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;2</w:t>
            </w:r>
            <w:proofErr w:type="gramEnd"/>
          </w:p>
        </w:tc>
        <w:tc>
          <w:tcPr>
            <w:tcW w:w="2256" w:type="dxa"/>
          </w:tcPr>
          <w:p w14:paraId="2F46C6EC" w14:textId="43068705" w:rsidR="007465DE" w:rsidRPr="00704F83" w:rsidRDefault="007465DE" w:rsidP="007465DE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494A2785" w14:textId="51390338" w:rsidR="007465DE" w:rsidRPr="00704F83" w:rsidRDefault="007465D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T-DNA mutant Arabidopsis</w:t>
            </w:r>
          </w:p>
        </w:tc>
        <w:tc>
          <w:tcPr>
            <w:tcW w:w="3831" w:type="dxa"/>
          </w:tcPr>
          <w:p w14:paraId="3CDB06B6" w14:textId="0629DAE6" w:rsidR="007465DE" w:rsidRPr="00704F83" w:rsidRDefault="007465DE" w:rsidP="007465DE">
            <w:pPr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 xml:space="preserve">Regulate 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membrane CO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shd w:val="clear" w:color="auto" w:fill="F9F9F9"/>
                <w:vertAlign w:val="subscript"/>
              </w:rPr>
              <w:t>2 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transport </w:t>
            </w:r>
          </w:p>
        </w:tc>
        <w:tc>
          <w:tcPr>
            <w:tcW w:w="1804" w:type="dxa"/>
          </w:tcPr>
          <w:p w14:paraId="399D5573" w14:textId="78D2D074" w:rsidR="007465DE" w:rsidRPr="00704F83" w:rsidRDefault="00CA7A36" w:rsidP="00CA7A36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Uehlein&lt;/Author&gt;&lt;Year&gt;2012&lt;/Year&gt;&lt;RecNum&gt;168&lt;/RecNum&gt;&lt;DisplayText&gt;(Uehlein et al., 2012)&lt;/DisplayText&gt;&lt;record&gt;&lt;rec-number&gt;168&lt;/rec-number&gt;&lt;foreign-keys&gt;&lt;key app="EN" db-id="tsrsdzrzjfd2d3e9tr45spr0ffsepdpxvdsx" timestamp="1470844640"&gt;168&lt;/key&gt;&lt;/foreign-keys&gt;&lt;ref-type name="Journal Article"&gt;17&lt;/ref-type&gt;&lt;contributors&gt;&lt;authors&gt;&lt;author&gt;Uehlein, Norbert&lt;/author&gt;&lt;author&gt;Sperling, Henrik&lt;/author&gt;&lt;author&gt;Heckwolf, Marlies&lt;/author&gt;&lt;author&gt;Kaldenhoff, Ralf&lt;/author&gt;&lt;/authors&gt;&lt;/contributors&gt;&lt;titles&gt;&lt;title&gt;The Arabidopsis aquaporin PIP1; 2 rules cellular CO2 uptake&lt;/title&gt;&lt;secondary-title&gt;Plant, cell &amp;amp; environment&lt;/secondary-title&gt;&lt;/titles&gt;&lt;periodical&gt;&lt;full-title&gt;Plant, Cell &amp;amp; Environment&lt;/full-title&gt;&lt;abbr-1&gt;Plant, Cell Environ.&lt;/abbr-1&gt;&lt;abbr-2&gt;Plant, Cell Environ&lt;/abbr-2&gt;&lt;/periodical&gt;&lt;pages&gt;1077-1083&lt;/pages&gt;&lt;volume&gt;35&lt;/volume&gt;&lt;number&gt;6&lt;/number&gt;&lt;dates&gt;&lt;year&gt;2012&lt;/year&gt;&lt;/dates&gt;&lt;isbn&gt;1365-3040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Uehlein et al., 2012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014B1" w:rsidRPr="00704F83" w14:paraId="4CB66E6D" w14:textId="77777777" w:rsidTr="008A0EE9">
        <w:trPr>
          <w:trHeight w:val="281"/>
          <w:jc w:val="center"/>
        </w:trPr>
        <w:tc>
          <w:tcPr>
            <w:tcW w:w="696" w:type="dxa"/>
          </w:tcPr>
          <w:p w14:paraId="08A2575A" w14:textId="0DB73447" w:rsidR="006014B1" w:rsidRPr="00704F83" w:rsidRDefault="006014B1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883" w:type="dxa"/>
          </w:tcPr>
          <w:p w14:paraId="56FDC0E8" w14:textId="3137E533" w:rsidR="006014B1" w:rsidRPr="00704F83" w:rsidRDefault="00B61357" w:rsidP="00DD7E99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TaLsi1</w:t>
            </w:r>
          </w:p>
        </w:tc>
        <w:tc>
          <w:tcPr>
            <w:tcW w:w="2256" w:type="dxa"/>
          </w:tcPr>
          <w:p w14:paraId="5FDE5A5F" w14:textId="4860B1C4" w:rsidR="006014B1" w:rsidRPr="00704F83" w:rsidRDefault="00B61357" w:rsidP="007465D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Wheat</w:t>
            </w:r>
          </w:p>
        </w:tc>
        <w:tc>
          <w:tcPr>
            <w:tcW w:w="1778" w:type="dxa"/>
          </w:tcPr>
          <w:p w14:paraId="703DE366" w14:textId="25161EED" w:rsidR="006014B1" w:rsidRPr="00704F83" w:rsidRDefault="00B61357">
            <w:pP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1149A7AF" w14:textId="3F516637" w:rsidR="006014B1" w:rsidRPr="00704F83" w:rsidRDefault="00286F39" w:rsidP="007465DE">
            <w:pPr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Enhanced</w:t>
            </w:r>
            <w:r w:rsidR="00B61357"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 xml:space="preserve"> </w:t>
            </w: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silicon uptake</w:t>
            </w:r>
          </w:p>
        </w:tc>
        <w:tc>
          <w:tcPr>
            <w:tcW w:w="1804" w:type="dxa"/>
          </w:tcPr>
          <w:p w14:paraId="51B2A024" w14:textId="6BF42753" w:rsidR="006014B1" w:rsidRPr="00704F83" w:rsidRDefault="00286F39" w:rsidP="00286F3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Montpetit&lt;/Author&gt;&lt;Year&gt;2012&lt;/Year&gt;&lt;RecNum&gt;169&lt;/RecNum&gt;&lt;DisplayText&gt;(Montpetit et al., 2012)&lt;/DisplayText&gt;&lt;record&gt;&lt;rec-number&gt;169&lt;/rec-number&gt;&lt;foreign-keys&gt;&lt;key app="EN" db-id="tsrsdzrzjfd2d3e9tr45spr0ffsepdpxvdsx" timestamp="1470851583"&gt;169&lt;/key&gt;&lt;/foreign-keys&gt;&lt;ref-type name="Journal Article"&gt;17&lt;/ref-type&gt;&lt;contributors&gt;&lt;authors&gt;&lt;author&gt;Montpetit, Jonatan&lt;/author&gt;&lt;author&gt;Vivancos, Julien&lt;/author&gt;&lt;author&gt;Mitani-Ueno, Namiki&lt;/author&gt;&lt;author&gt;Yamaji, Naoki&lt;/author&gt;&lt;author&gt;Rémus-Borel, Wilfried&lt;/author&gt;&lt;author&gt;Belzile, François&lt;/author&gt;&lt;author&gt;Ma, Jian Feng&lt;/author&gt;&lt;author&gt;Bélanger, Richard R&lt;/author&gt;&lt;/authors&gt;&lt;/contributors&gt;&lt;titles&gt;&lt;title&gt;Cloning, functional characterization and heterologous expression of TaLsi1, a wheat silicon transporter gene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35-46&lt;/pages&gt;&lt;volume&gt;79&lt;/volume&gt;&lt;number&gt;1-2&lt;/number&gt;&lt;dates&gt;&lt;year&gt;2012&lt;/year&gt;&lt;/dates&gt;&lt;isbn&gt;0167-4412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Montpetit et al., 2012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86F39" w:rsidRPr="00704F83" w14:paraId="4A24656A" w14:textId="77777777" w:rsidTr="008A0EE9">
        <w:trPr>
          <w:trHeight w:val="281"/>
          <w:jc w:val="center"/>
        </w:trPr>
        <w:tc>
          <w:tcPr>
            <w:tcW w:w="696" w:type="dxa"/>
          </w:tcPr>
          <w:p w14:paraId="40026549" w14:textId="7153712A" w:rsidR="00286F39" w:rsidRPr="00704F83" w:rsidRDefault="00286F3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83" w:type="dxa"/>
          </w:tcPr>
          <w:p w14:paraId="36F46A5A" w14:textId="2660B512" w:rsidR="00286F39" w:rsidRPr="00704F83" w:rsidRDefault="00286F39" w:rsidP="00DD7E99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PtNIP2-1, SlNIP2-1 (mutated)</w:t>
            </w:r>
          </w:p>
        </w:tc>
        <w:tc>
          <w:tcPr>
            <w:tcW w:w="2256" w:type="dxa"/>
          </w:tcPr>
          <w:p w14:paraId="59A0C773" w14:textId="327E3541" w:rsidR="00286F39" w:rsidRPr="00704F83" w:rsidRDefault="00286F39" w:rsidP="007465D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Poplar, Tomato</w:t>
            </w:r>
          </w:p>
        </w:tc>
        <w:tc>
          <w:tcPr>
            <w:tcW w:w="1778" w:type="dxa"/>
          </w:tcPr>
          <w:p w14:paraId="08106EEE" w14:textId="0E8C52B2" w:rsidR="00286F39" w:rsidRPr="00704F83" w:rsidRDefault="00286F39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797C665E" w14:textId="5EB9091A" w:rsidR="00286F39" w:rsidRPr="00704F83" w:rsidRDefault="00286F39" w:rsidP="007465DE">
            <w:pPr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Enhanced silicon uptake</w:t>
            </w:r>
          </w:p>
        </w:tc>
        <w:tc>
          <w:tcPr>
            <w:tcW w:w="1804" w:type="dxa"/>
          </w:tcPr>
          <w:p w14:paraId="3470100C" w14:textId="755CBD7A" w:rsidR="00286F39" w:rsidRPr="00704F83" w:rsidRDefault="00286F39" w:rsidP="00286F3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Deshmukh et al., 2015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86F39" w:rsidRPr="00704F83" w14:paraId="52E9EFA8" w14:textId="77777777" w:rsidTr="008A0EE9">
        <w:trPr>
          <w:trHeight w:val="281"/>
          <w:jc w:val="center"/>
        </w:trPr>
        <w:tc>
          <w:tcPr>
            <w:tcW w:w="696" w:type="dxa"/>
          </w:tcPr>
          <w:p w14:paraId="4367237D" w14:textId="739BDDC4" w:rsidR="00286F39" w:rsidRPr="00704F83" w:rsidRDefault="00286F39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883" w:type="dxa"/>
          </w:tcPr>
          <w:p w14:paraId="66C93E4F" w14:textId="36F6B103" w:rsidR="00286F39" w:rsidRPr="00704F83" w:rsidRDefault="00B90DB9" w:rsidP="00DD7E99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GmNIP2-2</w:t>
            </w:r>
          </w:p>
        </w:tc>
        <w:tc>
          <w:tcPr>
            <w:tcW w:w="2256" w:type="dxa"/>
          </w:tcPr>
          <w:p w14:paraId="51685CFA" w14:textId="30F1918A" w:rsidR="00286F39" w:rsidRPr="00704F83" w:rsidRDefault="00B90DB9" w:rsidP="007465D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Soybean</w:t>
            </w:r>
          </w:p>
        </w:tc>
        <w:tc>
          <w:tcPr>
            <w:tcW w:w="1778" w:type="dxa"/>
          </w:tcPr>
          <w:p w14:paraId="2BC3BB76" w14:textId="61EECAFC" w:rsidR="00286F39" w:rsidRPr="00704F83" w:rsidRDefault="00B90DB9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0EFB7324" w14:textId="28612096" w:rsidR="00286F39" w:rsidRPr="00704F83" w:rsidRDefault="00E27B18" w:rsidP="007465DE">
            <w:pPr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Enhanced silicon uptake</w:t>
            </w:r>
          </w:p>
        </w:tc>
        <w:tc>
          <w:tcPr>
            <w:tcW w:w="1804" w:type="dxa"/>
          </w:tcPr>
          <w:p w14:paraId="5F7CD450" w14:textId="2B19554A" w:rsidR="00286F39" w:rsidRPr="00704F83" w:rsidRDefault="00E27B18" w:rsidP="00E27B1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Deshmukh&lt;/Author&gt;&lt;Year&gt;2013&lt;/Year&gt;&lt;RecNum&gt;23&lt;/RecNum&gt;&lt;DisplayText&gt;(Deshmukh et al., 2013)&lt;/DisplayText&gt;&lt;record&gt;&lt;rec-number&gt;23&lt;/rec-number&gt;&lt;foreign-keys&gt;&lt;key app="EN" db-id="tsrsdzrzjfd2d3e9tr45spr0ffsepdpxvdsx" timestamp="1430688861"&gt;23&lt;/key&gt;&lt;/foreign-keys&gt;&lt;ref-type name="Journal Article"&gt;17&lt;/ref-type&gt;&lt;contributors&gt;&lt;authors&gt;&lt;author&gt;Deshmukh, Rupesh K&lt;/author&gt;&lt;author&gt;Vivancos, Julien&lt;/author&gt;&lt;author&gt;Guérin, Valérie&lt;/author&gt;&lt;author&gt;Sonah, Humira&lt;/author&gt;&lt;author&gt;Labbé, Caroline&lt;/author&gt;&lt;author&gt;Belzile, François&lt;/author&gt;&lt;author&gt;Bélanger, Richard R&lt;/author&gt;&lt;/authors&gt;&lt;/contributors&gt;&lt;titles&gt;&lt;title&gt;Identification and functional characterization of silicon transporters in soybean using comparative genomics of major intrinsic proteins in Arabidopsis and rice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303-315&lt;/pages&gt;&lt;volume&gt;83&lt;/volume&gt;&lt;number&gt;4-5&lt;/number&gt;&lt;dates&gt;&lt;year&gt;2013&lt;/year&gt;&lt;/dates&gt;&lt;isbn&gt;0167-4412&lt;/isbn&gt;&lt;urls&gt;&lt;related-urls&gt;&lt;url&gt;http://link.springer.com/article/10.1007%2Fs11103-013-0087-3&lt;/url&gt;&lt;/related-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Deshmukh et al., 2013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27B18" w:rsidRPr="00704F83" w14:paraId="46320931" w14:textId="77777777" w:rsidTr="008A0EE9">
        <w:trPr>
          <w:trHeight w:val="281"/>
          <w:jc w:val="center"/>
        </w:trPr>
        <w:tc>
          <w:tcPr>
            <w:tcW w:w="696" w:type="dxa"/>
          </w:tcPr>
          <w:p w14:paraId="31808400" w14:textId="089789C0" w:rsidR="00E27B18" w:rsidRPr="00704F83" w:rsidRDefault="00E27B18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883" w:type="dxa"/>
          </w:tcPr>
          <w:p w14:paraId="2A54C9B8" w14:textId="4E8DC2EA" w:rsidR="00E27B18" w:rsidRPr="00704F83" w:rsidRDefault="00D61802" w:rsidP="00DD7E99">
            <w:pPr>
              <w:rPr>
                <w:rFonts w:ascii="Times New Roman" w:eastAsia="Times New Roman" w:hAnsi="Times New Roman" w:cs="Times New Roman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tPIP1</w:t>
            </w:r>
            <w:proofErr w:type="gramStart"/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;4</w:t>
            </w:r>
            <w:proofErr w:type="gramEnd"/>
          </w:p>
        </w:tc>
        <w:tc>
          <w:tcPr>
            <w:tcW w:w="2256" w:type="dxa"/>
          </w:tcPr>
          <w:p w14:paraId="11CB69E5" w14:textId="2EEF26F1" w:rsidR="00E27B18" w:rsidRPr="00704F83" w:rsidRDefault="00D61802" w:rsidP="007465DE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1778" w:type="dxa"/>
          </w:tcPr>
          <w:p w14:paraId="43AA25B2" w14:textId="27B5B030" w:rsidR="00E27B18" w:rsidRPr="00704F83" w:rsidRDefault="00D61802">
            <w:pPr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</w:pPr>
            <w:r w:rsidRPr="00704F83">
              <w:rPr>
                <w:rFonts w:ascii="Times New Roman" w:eastAsia="Times New Roman" w:hAnsi="Times New Roman" w:cs="Times New Roman"/>
                <w:color w:val="403838"/>
                <w:shd w:val="clear" w:color="auto" w:fill="FFFFFF"/>
              </w:rPr>
              <w:t>Arabidopsis</w:t>
            </w:r>
          </w:p>
        </w:tc>
        <w:tc>
          <w:tcPr>
            <w:tcW w:w="3831" w:type="dxa"/>
          </w:tcPr>
          <w:p w14:paraId="0F32F4AA" w14:textId="736F0A5F" w:rsidR="00D61802" w:rsidRPr="00704F83" w:rsidRDefault="00D61802" w:rsidP="00D61802">
            <w:pPr>
              <w:ind w:firstLine="720"/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Affected apoplastic H2O2 induction leading to</w:t>
            </w:r>
          </w:p>
          <w:p w14:paraId="7174FDA5" w14:textId="58401A81" w:rsidR="00E27B18" w:rsidRPr="00704F83" w:rsidRDefault="00D61802" w:rsidP="00D61802">
            <w:pPr>
              <w:ind w:firstLine="720"/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704F83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Induction of disease immunity pathways</w:t>
            </w:r>
          </w:p>
        </w:tc>
        <w:tc>
          <w:tcPr>
            <w:tcW w:w="1804" w:type="dxa"/>
          </w:tcPr>
          <w:p w14:paraId="303396EF" w14:textId="21520B70" w:rsidR="00E27B18" w:rsidRPr="00704F83" w:rsidRDefault="00D61802" w:rsidP="00D61802">
            <w:pPr>
              <w:rPr>
                <w:rFonts w:ascii="Times New Roman" w:hAnsi="Times New Roman" w:cs="Times New Roman"/>
              </w:rPr>
            </w:pPr>
            <w:r w:rsidRPr="00704F83">
              <w:rPr>
                <w:rFonts w:ascii="Times New Roman" w:hAnsi="Times New Roman" w:cs="Times New Roman"/>
              </w:rPr>
              <w:fldChar w:fldCharType="begin"/>
            </w:r>
            <w:r w:rsidRPr="00704F83">
              <w:rPr>
                <w:rFonts w:ascii="Times New Roman" w:hAnsi="Times New Roman" w:cs="Times New Roman"/>
              </w:rPr>
              <w:instrText xml:space="preserve"> ADDIN EN.CITE &lt;EndNote&gt;&lt;Cite&gt;&lt;Author&gt;Tian&lt;/Author&gt;&lt;Year&gt;2016&lt;/Year&gt;&lt;RecNum&gt;171&lt;/RecNum&gt;&lt;DisplayText&gt;(Tian et al., 2016)&lt;/DisplayText&gt;&lt;record&gt;&lt;rec-number&gt;171&lt;/rec-number&gt;&lt;foreign-keys&gt;&lt;key app="EN" db-id="tsrsdzrzjfd2d3e9tr45spr0ffsepdpxvdsx" timestamp="1470855485"&gt;171&lt;/key&gt;&lt;/foreign-keys&gt;&lt;ref-type name="Journal Article"&gt;17&lt;/ref-type&gt;&lt;contributors&gt;&lt;authors&gt;&lt;author&gt;Tian, Shan&lt;/author&gt;&lt;author&gt;Wang, Xiaobing&lt;/author&gt;&lt;author&gt;Li, Ping&lt;/author&gt;&lt;author&gt;Wang, Hao&lt;/author&gt;&lt;author&gt;Ji, Hongtao&lt;/author&gt;&lt;author&gt;Xie, Junyi&lt;/author&gt;&lt;author&gt;Qiu, Qinglei&lt;/author&gt;&lt;author&gt;Shen, Dan&lt;/author&gt;&lt;author&gt;Dong, Hansong&lt;/author&gt;&lt;/authors&gt;&lt;/contributors&gt;&lt;titles&gt;&lt;title&gt;Plant Aquaporin AtPIP1; 4 Links Apoplastic H2O2 Induction to Disease Immunity Pathway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pp. 01237.2015&lt;/pages&gt;&lt;dates&gt;&lt;year&gt;2016&lt;/year&gt;&lt;/dates&gt;&lt;isbn&gt;1532-2548&lt;/isbn&gt;&lt;urls&gt;&lt;/urls&gt;&lt;/record&gt;&lt;/Cite&gt;&lt;/EndNote&gt;</w:instrText>
            </w:r>
            <w:r w:rsidRPr="00704F83">
              <w:rPr>
                <w:rFonts w:ascii="Times New Roman" w:hAnsi="Times New Roman" w:cs="Times New Roman"/>
              </w:rPr>
              <w:fldChar w:fldCharType="separate"/>
            </w:r>
            <w:r w:rsidRPr="00704F83">
              <w:rPr>
                <w:rFonts w:ascii="Times New Roman" w:hAnsi="Times New Roman" w:cs="Times New Roman"/>
                <w:noProof/>
              </w:rPr>
              <w:t>(Tian et al., 2016)</w:t>
            </w:r>
            <w:r w:rsidRPr="00704F83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63F0348C" w14:textId="77777777" w:rsidR="008B725C" w:rsidRDefault="008B725C"/>
    <w:p w14:paraId="111CCA4F" w14:textId="77777777" w:rsidR="008B725C" w:rsidRDefault="008B725C"/>
    <w:p w14:paraId="4084E692" w14:textId="77777777" w:rsidR="00D61802" w:rsidRPr="00D61802" w:rsidRDefault="008B725C" w:rsidP="00D6180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61802" w:rsidRPr="00D61802">
        <w:rPr>
          <w:noProof/>
        </w:rPr>
        <w:t xml:space="preserve">Aharon, R., Shahak, Y., Wininger, S., Bendov, R., Kapulnik, Y., and Galili, G. (2003). Overexpression of a plasma membrane aquaporin in transgenic tobacco improves plant vigor under favorable growth conditions but not under drought or salt stress. </w:t>
      </w:r>
      <w:r w:rsidR="00D61802" w:rsidRPr="00D61802">
        <w:rPr>
          <w:i/>
          <w:noProof/>
        </w:rPr>
        <w:t>The Plant Cell</w:t>
      </w:r>
      <w:r w:rsidR="00D61802" w:rsidRPr="00D61802">
        <w:rPr>
          <w:noProof/>
        </w:rPr>
        <w:t xml:space="preserve"> 15</w:t>
      </w:r>
      <w:r w:rsidR="00D61802" w:rsidRPr="00D61802">
        <w:rPr>
          <w:b/>
          <w:noProof/>
        </w:rPr>
        <w:t>,</w:t>
      </w:r>
      <w:r w:rsidR="00D61802" w:rsidRPr="00D61802">
        <w:rPr>
          <w:noProof/>
        </w:rPr>
        <w:t xml:space="preserve"> 439-447.</w:t>
      </w:r>
    </w:p>
    <w:p w14:paraId="0001351F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Ayadi, M., Cavez, D., Miled, N., Chaumont, F., and Masmoudi, K. (2011). Identification and characterization of two plasma membrane aquaporins in durum wheat (Triticum turgidum L. subsp. durum) and their role in abiotic stress tolerance. </w:t>
      </w:r>
      <w:r w:rsidRPr="00D61802">
        <w:rPr>
          <w:i/>
          <w:noProof/>
        </w:rPr>
        <w:t>Plant Physiology and Biochemistry</w:t>
      </w:r>
      <w:r w:rsidRPr="00D61802">
        <w:rPr>
          <w:noProof/>
        </w:rPr>
        <w:t xml:space="preserve"> 49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029-1039.</w:t>
      </w:r>
    </w:p>
    <w:p w14:paraId="4C02F10C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Bots, M., Vergeldt, F., Wolters-Arts, M., Weterings, K., Van As, H., and Mariani, C. (2005). Aquaporins of the PIP2 class are required for efficient anther dehiscence in tobacco. </w:t>
      </w:r>
      <w:r w:rsidRPr="00D61802">
        <w:rPr>
          <w:i/>
          <w:noProof/>
        </w:rPr>
        <w:t>Plant Physiology</w:t>
      </w:r>
      <w:r w:rsidRPr="00D61802">
        <w:rPr>
          <w:noProof/>
        </w:rPr>
        <w:t xml:space="preserve"> 137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049-1056.</w:t>
      </w:r>
    </w:p>
    <w:p w14:paraId="487198BB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Chiba, Y., Mitani, N., Yamaji, N., and Ma, J.F. (2009). HvLsi1 is a silicon influx transporter in barley. </w:t>
      </w:r>
      <w:r w:rsidRPr="00D61802">
        <w:rPr>
          <w:i/>
          <w:noProof/>
        </w:rPr>
        <w:t>The Plant Journal</w:t>
      </w:r>
      <w:r w:rsidRPr="00D61802">
        <w:rPr>
          <w:noProof/>
        </w:rPr>
        <w:t xml:space="preserve"> 57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810-818.</w:t>
      </w:r>
    </w:p>
    <w:p w14:paraId="66EADE64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Cui, X.-H., Hao, F.-S., Chen, H., Chen, J., and Wang, X.-C. (2008). Expression of the Vicia faba VfPIP1 gene in Arabidopsis thaliana plants improves their drought resistance. </w:t>
      </w:r>
      <w:r w:rsidRPr="00D61802">
        <w:rPr>
          <w:i/>
          <w:noProof/>
        </w:rPr>
        <w:t>Journal of plant research</w:t>
      </w:r>
      <w:r w:rsidRPr="00D61802">
        <w:rPr>
          <w:noProof/>
        </w:rPr>
        <w:t xml:space="preserve"> 121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207-214.</w:t>
      </w:r>
    </w:p>
    <w:p w14:paraId="1D6399E8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Deshmukh, R.K., Vivancos, J., Guérin, V., Sonah, H., Labbé, C., Belzile, F., and Bélanger, R.R. (2013). Identification and functional characterization of silicon transporters in soybean using comparative genomics of major intrinsic proteins in Arabidopsis and rice. </w:t>
      </w:r>
      <w:r w:rsidRPr="00D61802">
        <w:rPr>
          <w:i/>
          <w:noProof/>
        </w:rPr>
        <w:t>Plant molecular biology</w:t>
      </w:r>
      <w:r w:rsidRPr="00D61802">
        <w:rPr>
          <w:noProof/>
        </w:rPr>
        <w:t xml:space="preserve"> 83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303-315.</w:t>
      </w:r>
    </w:p>
    <w:p w14:paraId="230C9345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Deshmukh, R.K., Vivancos, J., Ramakrishnan, G., Guérin, V., Carpentier, G., Sonah, H., Labbé, C., Isenring, P., Belzile, F.J., and Bélanger, R.R. (2015). A precise spacing between the NPA domains of aquaporins is essential for silicon permeability in plants. </w:t>
      </w:r>
      <w:r w:rsidRPr="00D61802">
        <w:rPr>
          <w:i/>
          <w:noProof/>
        </w:rPr>
        <w:t>The Plant Journal</w:t>
      </w:r>
      <w:r w:rsidRPr="00D61802">
        <w:rPr>
          <w:noProof/>
        </w:rPr>
        <w:t xml:space="preserve"> 83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489-500.</w:t>
      </w:r>
    </w:p>
    <w:p w14:paraId="68CA8D49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rFonts w:hint="eastAsia"/>
          <w:noProof/>
        </w:rPr>
        <w:t>Flexas, J., Ribas</w:t>
      </w:r>
      <w:r w:rsidRPr="00D61802">
        <w:rPr>
          <w:rFonts w:hint="eastAsia"/>
          <w:noProof/>
        </w:rPr>
        <w:t>‐</w:t>
      </w:r>
      <w:r w:rsidRPr="00D61802">
        <w:rPr>
          <w:rFonts w:hint="eastAsia"/>
          <w:noProof/>
        </w:rPr>
        <w:t>Carbó, M., Hanson, D.T., Bota, J., Otto, B., Cif</w:t>
      </w:r>
      <w:r w:rsidRPr="00D61802">
        <w:rPr>
          <w:noProof/>
        </w:rPr>
        <w:t xml:space="preserve">re, J., Mcdowell, N., Medrano, H., and Kaldenhoff, R. (2006). Tobacco aquaporin NtAQP1 is involved in mesophyll conductance to CO2in vivo. </w:t>
      </w:r>
      <w:r w:rsidRPr="00D61802">
        <w:rPr>
          <w:i/>
          <w:noProof/>
        </w:rPr>
        <w:t>The Plant Journal</w:t>
      </w:r>
      <w:r w:rsidRPr="00D61802">
        <w:rPr>
          <w:noProof/>
        </w:rPr>
        <w:t xml:space="preserve"> 48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427-439.</w:t>
      </w:r>
    </w:p>
    <w:p w14:paraId="4DD29766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Gao, Z., He, X., Zhao, B., Zhou, C., Liang, Y., Ge, R., Shen, Y., and Huang, Z. (2010). Overexpressing a putative aquaporin gene from wheat, TaNIP, enhances salt tolerance in transgenic Arabidopsis. </w:t>
      </w:r>
      <w:r w:rsidRPr="00D61802">
        <w:rPr>
          <w:i/>
          <w:noProof/>
        </w:rPr>
        <w:t>Plant and Cell Physiology</w:t>
      </w:r>
      <w:r w:rsidRPr="00D61802">
        <w:rPr>
          <w:noProof/>
        </w:rPr>
        <w:t xml:space="preserve"> 51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767-775.</w:t>
      </w:r>
    </w:p>
    <w:p w14:paraId="4CDC7E3F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rFonts w:hint="eastAsia"/>
          <w:noProof/>
        </w:rPr>
        <w:t>Grégoire, C., Rémus</w:t>
      </w:r>
      <w:r w:rsidRPr="00D61802">
        <w:rPr>
          <w:rFonts w:hint="eastAsia"/>
          <w:noProof/>
        </w:rPr>
        <w:t>‐</w:t>
      </w:r>
      <w:r w:rsidRPr="00D61802">
        <w:rPr>
          <w:rFonts w:hint="eastAsia"/>
          <w:noProof/>
        </w:rPr>
        <w:t>Borel, W., Vivancos, J., Labbé, C., Belzile, F., and Bélanger, R.R. (2012). Discov</w:t>
      </w:r>
      <w:r w:rsidRPr="00D61802">
        <w:rPr>
          <w:noProof/>
        </w:rPr>
        <w:t xml:space="preserve">ery of a multigene family of aquaporin silicon transporters in the primitive plant Equisetum arvense. </w:t>
      </w:r>
      <w:r w:rsidRPr="00D61802">
        <w:rPr>
          <w:i/>
          <w:noProof/>
        </w:rPr>
        <w:t>The Plant Journal</w:t>
      </w:r>
      <w:r w:rsidRPr="00D61802">
        <w:rPr>
          <w:noProof/>
        </w:rPr>
        <w:t xml:space="preserve"> 72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320-330.</w:t>
      </w:r>
    </w:p>
    <w:p w14:paraId="3E7D170D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Guo, L., Wang, Z.Y., Lin, H., Cui, W.E., Chen, J., Liu, M., Chen, Z.L., Qu, L.J., and Gu, H. (2006). Expression and functional analysis of the rice plasma-membrane intrinsic protein gene family. </w:t>
      </w:r>
      <w:r w:rsidRPr="00D61802">
        <w:rPr>
          <w:i/>
          <w:noProof/>
        </w:rPr>
        <w:t>Cell research</w:t>
      </w:r>
      <w:r w:rsidRPr="00D61802">
        <w:rPr>
          <w:noProof/>
        </w:rPr>
        <w:t xml:space="preserve"> 16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277-286.</w:t>
      </w:r>
    </w:p>
    <w:p w14:paraId="0DDD0697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Hanba, Y.T., Shibasaka, M., Hayashi, Y., Hayakawa, T., Kasamo, K., Terashima, I., and Katsuhara, M. (2004). Overexpression of the barley aquaporin HvPIP2; 1 increases internal CO2 conductance and CO2 assimilation in the leaves of transgenic rice plants. </w:t>
      </w:r>
      <w:r w:rsidRPr="00D61802">
        <w:rPr>
          <w:i/>
          <w:noProof/>
        </w:rPr>
        <w:t>Plant and Cell Physiology</w:t>
      </w:r>
      <w:r w:rsidRPr="00D61802">
        <w:rPr>
          <w:noProof/>
        </w:rPr>
        <w:t xml:space="preserve"> 45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521-529.</w:t>
      </w:r>
    </w:p>
    <w:p w14:paraId="12F895EB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Hu, W., Yuan, Q., Wang, Y., Cai, R., Deng, X., Wang, J., Zhou, S., Chen, M., Chen, L., and Huang, C. (2012). Overexpression of a wheat aquaporin gene, TaAQP8, enhances salt stress tolerance in transgenic tobacco. </w:t>
      </w:r>
      <w:r w:rsidRPr="00D61802">
        <w:rPr>
          <w:i/>
          <w:noProof/>
        </w:rPr>
        <w:t>Plant and Cell Physiology</w:t>
      </w:r>
      <w:r w:rsidRPr="00D61802">
        <w:rPr>
          <w:noProof/>
        </w:rPr>
        <w:t xml:space="preserve"> 53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2127-2141.</w:t>
      </w:r>
    </w:p>
    <w:p w14:paraId="2E31BA39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Jang, J.Y., Lee, S.H., Rhee, J.Y., Chung, G.C., Ahn, S.J., and Kang, H. (2007a). Transgenic Arabidopsis and tobacco plants overexpressing an aquaporin respond differently to various abiotic stresses. </w:t>
      </w:r>
      <w:r w:rsidRPr="00D61802">
        <w:rPr>
          <w:i/>
          <w:noProof/>
        </w:rPr>
        <w:t>Plant molecular biology</w:t>
      </w:r>
      <w:r w:rsidRPr="00D61802">
        <w:rPr>
          <w:noProof/>
        </w:rPr>
        <w:t xml:space="preserve"> 64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621-632.</w:t>
      </w:r>
    </w:p>
    <w:p w14:paraId="249F9680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Jang, J.Y., Rhee, J.Y., Kim, D.G., Chung, G.C., Lee, J.H., and Kang, H. (2007b). Ectopic expression of a foreign aquaporin disrupts the natural expression patterns of endogenous aquaporin genes and alters plant responses to different stress conditions. </w:t>
      </w:r>
      <w:r w:rsidRPr="00D61802">
        <w:rPr>
          <w:i/>
          <w:noProof/>
        </w:rPr>
        <w:t>Plant and cell physiology</w:t>
      </w:r>
      <w:r w:rsidRPr="00D61802">
        <w:rPr>
          <w:noProof/>
        </w:rPr>
        <w:t xml:space="preserve"> 48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331-1339.</w:t>
      </w:r>
    </w:p>
    <w:p w14:paraId="5E2AC5B8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Javot, H., Lauvergeat, V., Santoni, V., Martin-Laurent, F., Güçlü, J., Vinh, J., Heyes, J., Franck, K.I., Schäffner, A.R., and Bouchez, D. (2003). Role of a single aquaporin isoform in root water uptake. </w:t>
      </w:r>
      <w:r w:rsidRPr="00D61802">
        <w:rPr>
          <w:i/>
          <w:noProof/>
        </w:rPr>
        <w:t>The plant cell</w:t>
      </w:r>
      <w:r w:rsidRPr="00D61802">
        <w:rPr>
          <w:noProof/>
        </w:rPr>
        <w:t xml:space="preserve"> 15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509-522.</w:t>
      </w:r>
    </w:p>
    <w:p w14:paraId="3709BAFB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Katsuhara, M., and Hanba, Y.T. (2008). Barley plasma membrane intrinsic proteins (PIP aquaporins) as water and CO2 transporters. </w:t>
      </w:r>
      <w:r w:rsidRPr="00D61802">
        <w:rPr>
          <w:i/>
          <w:noProof/>
        </w:rPr>
        <w:t>Pflügers Archiv-European Journal of Physiology</w:t>
      </w:r>
      <w:r w:rsidRPr="00D61802">
        <w:rPr>
          <w:noProof/>
        </w:rPr>
        <w:t xml:space="preserve"> 456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687-691.</w:t>
      </w:r>
    </w:p>
    <w:p w14:paraId="373E3CDC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Katsuhara, M., Koshio, K., Shibasaka, M., Hayashi, Y., Hayakawa, T., and Kasamo, K. (2003). Over-expression of a barley aquaporin increased the shoot/root ratio and raised salt sensitivity in transgenic rice plants. </w:t>
      </w:r>
      <w:r w:rsidRPr="00D61802">
        <w:rPr>
          <w:i/>
          <w:noProof/>
        </w:rPr>
        <w:t>Plant and Cell Physiology</w:t>
      </w:r>
      <w:r w:rsidRPr="00D61802">
        <w:rPr>
          <w:noProof/>
        </w:rPr>
        <w:t xml:space="preserve"> 44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378-1383.</w:t>
      </w:r>
    </w:p>
    <w:p w14:paraId="26F5B255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Kawase, M., Hanba, Y.T., and Katsuhara, M. (2013). The photosynthetic response of tobacco plants overexpressing ice plant aquaporin McMIPB to a soil water deficit and high vapor pressure deficit. </w:t>
      </w:r>
      <w:r w:rsidRPr="00D61802">
        <w:rPr>
          <w:i/>
          <w:noProof/>
        </w:rPr>
        <w:t>Journal of plant research</w:t>
      </w:r>
      <w:r w:rsidRPr="00D61802">
        <w:rPr>
          <w:noProof/>
        </w:rPr>
        <w:t xml:space="preserve"> 126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517-527.</w:t>
      </w:r>
    </w:p>
    <w:p w14:paraId="3BEB3A15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Kelly, G., Sade, N., Attia, Z., Secchi, F., Zwieniecki, M., Holbrook, N.M., Levi, A., Alchanatis, V., Moshelion, M., and Granot, D. (2014). Relationship between hexokinase and the aquaporin PIP1 in the regulation of photosynthesis and plant growth. </w:t>
      </w:r>
      <w:r w:rsidRPr="00D61802">
        <w:rPr>
          <w:i/>
          <w:noProof/>
        </w:rPr>
        <w:t>PloS one</w:t>
      </w:r>
      <w:r w:rsidRPr="00D61802">
        <w:rPr>
          <w:noProof/>
        </w:rPr>
        <w:t xml:space="preserve"> 9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e87888.</w:t>
      </w:r>
    </w:p>
    <w:p w14:paraId="4A322EC9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Lee, S.H., Chung, G.C., and Zwiazek, J.J. (2009). Effects of irradiance on cell water relations in leaf bundle sheath cells of wild-type and transgenic tobacco (Nicotiana tabacum) plants overexpressing aquaporins. </w:t>
      </w:r>
      <w:r w:rsidRPr="00D61802">
        <w:rPr>
          <w:i/>
          <w:noProof/>
        </w:rPr>
        <w:t>Plant Science</w:t>
      </w:r>
      <w:r w:rsidRPr="00D61802">
        <w:rPr>
          <w:noProof/>
        </w:rPr>
        <w:t xml:space="preserve"> 176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248-255.</w:t>
      </w:r>
    </w:p>
    <w:p w14:paraId="52001C13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Lin, W., Peng, Y., Li, G., Arora, R., Tang, Z., Su, W., and Cai, W. (2007). Isolation and functional characterization of PgTIP1, a hormone-autotrophic cells-specific tonoplast aquaporin in ginseng. </w:t>
      </w:r>
      <w:r w:rsidRPr="00D61802">
        <w:rPr>
          <w:i/>
          <w:noProof/>
        </w:rPr>
        <w:t>Journal of experimental botany</w:t>
      </w:r>
      <w:r w:rsidRPr="00D61802">
        <w:rPr>
          <w:noProof/>
        </w:rPr>
        <w:t xml:space="preserve"> 58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947-956.</w:t>
      </w:r>
    </w:p>
    <w:p w14:paraId="7F9B97C6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Liu, C., Fukumoto, T., Matsumoto, T., Gena, P., Frascaria, D., Kaneko, T., Katsuhara, M., Zhong, S., Sun, X., and Zhu, Y. (2013). Aquaporin OsPIP1; 1 promotes rice salt resistance and seed germination. </w:t>
      </w:r>
      <w:r w:rsidRPr="00D61802">
        <w:rPr>
          <w:i/>
          <w:noProof/>
        </w:rPr>
        <w:t>Plant Physiology and Biochemistry</w:t>
      </w:r>
      <w:r w:rsidRPr="00D61802">
        <w:rPr>
          <w:noProof/>
        </w:rPr>
        <w:t xml:space="preserve"> 63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51-158.</w:t>
      </w:r>
    </w:p>
    <w:p w14:paraId="0588AEA8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Loqué, D., Ludewig, U., Yuan, L., and Von Wirén, N. (2005). Tonoplast intrinsic proteins AtTIP2; 1 and AtTIP2; 3 facilitate NH3 transport into the vacuole. </w:t>
      </w:r>
      <w:r w:rsidRPr="00D61802">
        <w:rPr>
          <w:i/>
          <w:noProof/>
        </w:rPr>
        <w:t>Plant physiology</w:t>
      </w:r>
      <w:r w:rsidRPr="00D61802">
        <w:rPr>
          <w:noProof/>
        </w:rPr>
        <w:t xml:space="preserve"> 137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671-680.</w:t>
      </w:r>
    </w:p>
    <w:p w14:paraId="336E342C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Ma, J.F., Tamai, K., Yamaji, N., Mitani, N., Konishi, S., Katsuhara, M., Ishiguro, M., Murata, Y., and Yano, M. (2006). A silicon transporter in rice. </w:t>
      </w:r>
      <w:r w:rsidRPr="00D61802">
        <w:rPr>
          <w:i/>
          <w:noProof/>
        </w:rPr>
        <w:t>Nature</w:t>
      </w:r>
      <w:r w:rsidRPr="00D61802">
        <w:rPr>
          <w:noProof/>
        </w:rPr>
        <w:t xml:space="preserve"> 440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688-691.</w:t>
      </w:r>
    </w:p>
    <w:p w14:paraId="7CEA2FA6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Ma, S., Quist, T.M., Ulanov, A., Joly, R., and Bohnert, H.J. (2004). Loss of TIP1; 1 aquaporin in Arabidopsis leads to cell and plant death. </w:t>
      </w:r>
      <w:r w:rsidRPr="00D61802">
        <w:rPr>
          <w:i/>
          <w:noProof/>
        </w:rPr>
        <w:t>The Plant Journal</w:t>
      </w:r>
      <w:r w:rsidRPr="00D61802">
        <w:rPr>
          <w:noProof/>
        </w:rPr>
        <w:t xml:space="preserve"> 40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845-859.</w:t>
      </w:r>
    </w:p>
    <w:p w14:paraId="642E1885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Montpetit, J., Vivancos, J., Mitani-Ueno, N., Yamaji, N., Rémus-Borel, W., Belzile, F., Ma, J.F., and Bélanger, R.R. (2012). Cloning, functional characterization and heterologous expression of TaLsi1, a wheat silicon transporter gene. </w:t>
      </w:r>
      <w:r w:rsidRPr="00D61802">
        <w:rPr>
          <w:i/>
          <w:noProof/>
        </w:rPr>
        <w:t>Plant molecular biology</w:t>
      </w:r>
      <w:r w:rsidRPr="00D61802">
        <w:rPr>
          <w:noProof/>
        </w:rPr>
        <w:t xml:space="preserve"> 79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35-46.</w:t>
      </w:r>
    </w:p>
    <w:p w14:paraId="7BE84223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Mosa, K.A., Kumar, K., Chhikara, S., Mcdermott, J., Liu, Z., Musante, C., White, J.C., and Dhankher, O.P. (2012). Members of rice plasma membrane intrinsic proteins subfamily are involved in arsenite permeability and tolerance in plants. </w:t>
      </w:r>
      <w:r w:rsidRPr="00D61802">
        <w:rPr>
          <w:i/>
          <w:noProof/>
        </w:rPr>
        <w:t>Transgenic research</w:t>
      </w:r>
      <w:r w:rsidRPr="00D61802">
        <w:rPr>
          <w:noProof/>
        </w:rPr>
        <w:t xml:space="preserve"> 21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265-1277.</w:t>
      </w:r>
    </w:p>
    <w:p w14:paraId="3BBE8E51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Negishi, T., Oshima, K., Hattori, M., Kanai, M., Mano, S., Nishimura, M., and Yoshida, K. (2012). Tonoplast-and plasma membrane-localized aquaporin-family transporters in blue hydrangea sepals of aluminum hyperaccumulating plant. </w:t>
      </w:r>
      <w:r w:rsidRPr="00D61802">
        <w:rPr>
          <w:i/>
          <w:noProof/>
        </w:rPr>
        <w:t>PLoS One</w:t>
      </w:r>
      <w:r w:rsidRPr="00D61802">
        <w:rPr>
          <w:noProof/>
        </w:rPr>
        <w:t xml:space="preserve"> 7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e43189.</w:t>
      </w:r>
    </w:p>
    <w:p w14:paraId="5D5E068A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Peng, Y., Lin, W., Cai, W., and Arora, R. (2007). Overexpression of a Panax ginseng tonoplast aquaporin alters salt tolerance, drought tolerance and cold acclimation ability in transgenic Arabidopsis plants. </w:t>
      </w:r>
      <w:r w:rsidRPr="00D61802">
        <w:rPr>
          <w:i/>
          <w:noProof/>
        </w:rPr>
        <w:t>Planta</w:t>
      </w:r>
      <w:r w:rsidRPr="00D61802">
        <w:rPr>
          <w:noProof/>
        </w:rPr>
        <w:t xml:space="preserve"> 226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729-740.</w:t>
      </w:r>
    </w:p>
    <w:p w14:paraId="7592EFD0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Sade, N., Vinocur, B.J., Diber, A., Shatil, A., Ronen, G., Nissan, H., Wallach, R., Karchi, H., and Moshelion, M. (2009). Improving plant stress tolerance and yield production: is the tonoplast aquaporin SlTIP2; 2 a key to isohydric to anisohydric conversion? </w:t>
      </w:r>
      <w:r w:rsidRPr="00D61802">
        <w:rPr>
          <w:i/>
          <w:noProof/>
        </w:rPr>
        <w:t>New Phytologist</w:t>
      </w:r>
      <w:r w:rsidRPr="00D61802">
        <w:rPr>
          <w:noProof/>
        </w:rPr>
        <w:t xml:space="preserve"> 181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651-661.</w:t>
      </w:r>
    </w:p>
    <w:p w14:paraId="3B693E56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Secchi, F., and Zwieniecki, M.A. (2013). The physiological response of Populus tremula x alba leaves to the down-regulation of PIP1 aquaporin gene expression under no water stress. </w:t>
      </w:r>
      <w:r w:rsidRPr="00D61802">
        <w:rPr>
          <w:i/>
          <w:noProof/>
        </w:rPr>
        <w:t>Frontiers in plant science</w:t>
      </w:r>
      <w:r w:rsidRPr="00D61802">
        <w:rPr>
          <w:noProof/>
        </w:rPr>
        <w:t xml:space="preserve"> 4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507.</w:t>
      </w:r>
    </w:p>
    <w:p w14:paraId="61A4F834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Siefritz, F., Otto, B., Bienert, G.P., Van Der Krol, A., and Kaldenhoff, R. (2004). The plasma membrane aquaporin NtAQP1 is a key component of the leaf unfolding mechanism in tobacco. </w:t>
      </w:r>
      <w:r w:rsidRPr="00D61802">
        <w:rPr>
          <w:i/>
          <w:noProof/>
        </w:rPr>
        <w:t>The Plant Journal</w:t>
      </w:r>
      <w:r w:rsidRPr="00D61802">
        <w:rPr>
          <w:noProof/>
        </w:rPr>
        <w:t xml:space="preserve"> 37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47-155.</w:t>
      </w:r>
    </w:p>
    <w:p w14:paraId="022BA641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rFonts w:hint="eastAsia"/>
          <w:noProof/>
        </w:rPr>
        <w:t>Sorieul, M., Santoni, V., Maurel, C., and Luu, D.T. (2011). Mechanisms and Effects of Retention of Over</w:t>
      </w:r>
      <w:r w:rsidRPr="00D61802">
        <w:rPr>
          <w:rFonts w:hint="eastAsia"/>
          <w:noProof/>
        </w:rPr>
        <w:t>‐</w:t>
      </w:r>
      <w:r w:rsidRPr="00D61802">
        <w:rPr>
          <w:rFonts w:hint="eastAsia"/>
          <w:noProof/>
        </w:rPr>
        <w:t xml:space="preserve">Expressed Aquaporin AtPIP2; 1 in the Endoplasmic Reticulum. </w:t>
      </w:r>
      <w:r w:rsidRPr="00D61802">
        <w:rPr>
          <w:rFonts w:hint="eastAsia"/>
          <w:i/>
          <w:noProof/>
        </w:rPr>
        <w:t>Traffic</w:t>
      </w:r>
      <w:r w:rsidRPr="00D61802">
        <w:rPr>
          <w:rFonts w:hint="eastAsia"/>
          <w:noProof/>
        </w:rPr>
        <w:t xml:space="preserve"> 12</w:t>
      </w:r>
      <w:r w:rsidRPr="00D61802">
        <w:rPr>
          <w:rFonts w:hint="eastAsia"/>
          <w:b/>
          <w:noProof/>
        </w:rPr>
        <w:t>,</w:t>
      </w:r>
      <w:r w:rsidRPr="00D61802">
        <w:rPr>
          <w:rFonts w:hint="eastAsia"/>
          <w:noProof/>
        </w:rPr>
        <w:t xml:space="preserve"> 473-482.</w:t>
      </w:r>
    </w:p>
    <w:p w14:paraId="03CEB023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Soto, G., Fox, R., Ayub, N., Alleva, K., Guaimas, F., Erijman, E.J., Mazzella, A., Amodeo, G., and Muschietti, J. (2010). TIP5; 1 is an aquaporin specifically targeted to pollen mitochondria and is probably involved in nitrogen remobilization in Arabidopsis thaliana. </w:t>
      </w:r>
      <w:r w:rsidRPr="00D61802">
        <w:rPr>
          <w:i/>
          <w:noProof/>
        </w:rPr>
        <w:t>The Plant Journal</w:t>
      </w:r>
      <w:r w:rsidRPr="00D61802">
        <w:rPr>
          <w:noProof/>
        </w:rPr>
        <w:t xml:space="preserve"> 64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038-1047.</w:t>
      </w:r>
    </w:p>
    <w:p w14:paraId="1761E18B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Sreedharan, S., Shekhawat, U.K., and Ganapathi, T.R. (2013). Transgenic banana plants overexpressing a native plasma membrane aquaporin MusaPIP1; 2 display high tolerance levels to different abiotic stresses. </w:t>
      </w:r>
      <w:r w:rsidRPr="00D61802">
        <w:rPr>
          <w:i/>
          <w:noProof/>
        </w:rPr>
        <w:t>Plant biotechnology journal</w:t>
      </w:r>
      <w:r w:rsidRPr="00D61802">
        <w:rPr>
          <w:noProof/>
        </w:rPr>
        <w:t xml:space="preserve"> 11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942-952.</w:t>
      </w:r>
    </w:p>
    <w:p w14:paraId="41376421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Sreedharan, S., Shekhawat, U.K.S., and Ganapathi, T.R. (2015). Constitutive and stress-inducible overexpression of a native aquaporin gene (MusaPIP2; 6) in transgenic banana plants signals its pivotal role in salt tolerance. </w:t>
      </w:r>
      <w:r w:rsidRPr="00D61802">
        <w:rPr>
          <w:i/>
          <w:noProof/>
        </w:rPr>
        <w:t>Plant molecular biology</w:t>
      </w:r>
      <w:r w:rsidRPr="00D61802">
        <w:rPr>
          <w:noProof/>
        </w:rPr>
        <w:t xml:space="preserve"> 88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41-52.</w:t>
      </w:r>
    </w:p>
    <w:p w14:paraId="7551A0EC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Takano, J., Wada, M., Ludewig, U., Schaaf, G., Von Wirén, N., and Fujiwara, T. (2006). The Arabidopsis major intrinsic protein NIP5; 1 is essential for efficient boron uptake and plant development under boron limitation. </w:t>
      </w:r>
      <w:r w:rsidRPr="00D61802">
        <w:rPr>
          <w:i/>
          <w:noProof/>
        </w:rPr>
        <w:t>The Plant Cell</w:t>
      </w:r>
      <w:r w:rsidRPr="00D61802">
        <w:rPr>
          <w:noProof/>
        </w:rPr>
        <w:t xml:space="preserve"> 18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498-1509.</w:t>
      </w:r>
    </w:p>
    <w:p w14:paraId="02A655F8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Tian, S., Wang, X., Li, P., Wang, H., Ji, H., Xie, J., Qiu, Q., Shen, D., and Dong, H. (2016). Plant Aquaporin AtPIP1; 4 Links Apoplastic H2O2 Induction to Disease Immunity Pathways. </w:t>
      </w:r>
      <w:r w:rsidRPr="00D61802">
        <w:rPr>
          <w:i/>
          <w:noProof/>
        </w:rPr>
        <w:t>Plant physiology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pp. 01237.02015.</w:t>
      </w:r>
    </w:p>
    <w:p w14:paraId="44CDA11B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Tsuchihira, A., Hanba, Y.T., Kato, N., Doi, T., Kawazu, T., and Maeshima, M. (2010). Effect of overexpression of radish plasma membrane aquaporins on water-use efficiency, photosynthesis and growth of Eucalyptus trees. </w:t>
      </w:r>
      <w:r w:rsidRPr="00D61802">
        <w:rPr>
          <w:i/>
          <w:noProof/>
        </w:rPr>
        <w:t>Tree physiology</w:t>
      </w:r>
      <w:r w:rsidRPr="00D61802">
        <w:rPr>
          <w:noProof/>
        </w:rPr>
        <w:t xml:space="preserve"> 30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417-430.</w:t>
      </w:r>
    </w:p>
    <w:p w14:paraId="2BA64260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Uehlein, N., Lovisolo, C., Siefritz, F., and Kaldenhoff, R. (2003). The tobacco aquaporin NtAQP1 is a membrane CO2 pore with physiological functions. </w:t>
      </w:r>
      <w:r w:rsidRPr="00D61802">
        <w:rPr>
          <w:i/>
          <w:noProof/>
        </w:rPr>
        <w:t>Nature</w:t>
      </w:r>
      <w:r w:rsidRPr="00D61802">
        <w:rPr>
          <w:noProof/>
        </w:rPr>
        <w:t xml:space="preserve"> 425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734-737.</w:t>
      </w:r>
    </w:p>
    <w:p w14:paraId="0EE37048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Uehlein, N., Otto, B., Hanson, D.T., Fischer, M., Mcdowell, N., and Kaldenhoff, R. (2008). Function of Nicotiana tabacum aquaporins as chloroplast gas pores challenges the concept of membrane CO2 permeability. </w:t>
      </w:r>
      <w:r w:rsidRPr="00D61802">
        <w:rPr>
          <w:i/>
          <w:noProof/>
        </w:rPr>
        <w:t>The Plant Cell</w:t>
      </w:r>
      <w:r w:rsidRPr="00D61802">
        <w:rPr>
          <w:noProof/>
        </w:rPr>
        <w:t xml:space="preserve"> 20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648-657.</w:t>
      </w:r>
    </w:p>
    <w:p w14:paraId="29071BB1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Uehlein, N., Sperling, H., Heckwolf, M., and Kaldenhoff, R. (2012). The Arabidopsis aquaporin PIP1; 2 rules cellular CO2 uptake. </w:t>
      </w:r>
      <w:r w:rsidRPr="00D61802">
        <w:rPr>
          <w:i/>
          <w:noProof/>
        </w:rPr>
        <w:t>Plant, cell &amp; environment</w:t>
      </w:r>
      <w:r w:rsidRPr="00D61802">
        <w:rPr>
          <w:noProof/>
        </w:rPr>
        <w:t xml:space="preserve"> 35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077-1083.</w:t>
      </w:r>
    </w:p>
    <w:p w14:paraId="2AF87234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Wang, L.-L., Chen, A.-P., Zhong, N.-Q., Liu, N., Wu, X.-M., Wang, F., Yang, C.-L., Romero, M.F., and Xia, G.-X. (2014). The Thellungiella salsuginea tonoplast aquaporin TsTIP1; 2 functions in protection against multiple abiotic stresses. </w:t>
      </w:r>
      <w:r w:rsidRPr="00D61802">
        <w:rPr>
          <w:i/>
          <w:noProof/>
        </w:rPr>
        <w:t>Plant and Cell Physiology</w:t>
      </w:r>
      <w:r w:rsidRPr="00D61802">
        <w:rPr>
          <w:noProof/>
        </w:rPr>
        <w:t xml:space="preserve"> 55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48-161.</w:t>
      </w:r>
    </w:p>
    <w:p w14:paraId="3D88B60A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Wudick, M.M., Luu, D.-T., Tournaire-Roux, C., Sakamoto, W., and Maurel, C. (2014). Vegetative and sperm cell-specific aquaporins of Arabidopsis highlight the vacuolar equipment of pollen and contribute to plant reproduction. </w:t>
      </w:r>
      <w:r w:rsidRPr="00D61802">
        <w:rPr>
          <w:i/>
          <w:noProof/>
        </w:rPr>
        <w:t>Plant physiology</w:t>
      </w:r>
      <w:r w:rsidRPr="00D61802">
        <w:rPr>
          <w:noProof/>
        </w:rPr>
        <w:t xml:space="preserve"> 164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697-1706.</w:t>
      </w:r>
    </w:p>
    <w:p w14:paraId="1668EF5A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Xu, C., Wang, M., Zhou, L., Quan, T., and Xia, G. (2013). Heterologous expression of the wheat aquaporin gene TaTIP2; 2 compromises the abiotic stress tolerance of Arabidopsis thaliana. </w:t>
      </w:r>
      <w:r w:rsidRPr="00D61802">
        <w:rPr>
          <w:i/>
          <w:noProof/>
        </w:rPr>
        <w:t>PloS one</w:t>
      </w:r>
      <w:r w:rsidRPr="00D61802">
        <w:rPr>
          <w:noProof/>
        </w:rPr>
        <w:t xml:space="preserve"> 8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e79618.</w:t>
      </w:r>
    </w:p>
    <w:p w14:paraId="44EEAF21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Xu, Y., Hu, W., Liu, J., Zhang, J., Jia, C., Miao, H., Xu, B., and Jin, Z. (2014). A banana aquaporin gene, MaPIP1; 1, is involved in tolerance to drought and salt stresses. </w:t>
      </w:r>
      <w:r w:rsidRPr="00D61802">
        <w:rPr>
          <w:i/>
          <w:noProof/>
        </w:rPr>
        <w:t>BMC plant biology</w:t>
      </w:r>
      <w:r w:rsidRPr="00D61802">
        <w:rPr>
          <w:noProof/>
        </w:rPr>
        <w:t xml:space="preserve"> 14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1.</w:t>
      </w:r>
    </w:p>
    <w:p w14:paraId="41466BC9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Yin, Y.-X., Guo, W.-L., Zhang, Y.-L., Ji, J.-J., Xiao, H.-J., Yan, F., Zhao, Y.-Y., Zhu, W.-C., Chen, R.-G., and Chai, W.-G. (2014). Cloning and characterisation of a pepper aquaporin, CaAQP, which reduces chilling stress in transgenic tobacco plants. </w:t>
      </w:r>
      <w:r w:rsidRPr="00D61802">
        <w:rPr>
          <w:i/>
          <w:noProof/>
        </w:rPr>
        <w:t>Plant Cell, Tissue and Organ Culture (PCTOC)</w:t>
      </w:r>
      <w:r w:rsidRPr="00D61802">
        <w:rPr>
          <w:noProof/>
        </w:rPr>
        <w:t xml:space="preserve"> 118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431-444.</w:t>
      </w:r>
    </w:p>
    <w:p w14:paraId="6EB799CD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Zhou, S., Hu, W., Deng, X., Ma, Z., Chen, L., Huang, C., Wang, C., Wang, J., He, Y., and Yang, G. (2012). Overexpression of the wheat aquaporin gene, TaAQP7, enhances drought tolerance in transgenic tobacco. </w:t>
      </w:r>
      <w:r w:rsidRPr="00D61802">
        <w:rPr>
          <w:i/>
          <w:noProof/>
        </w:rPr>
        <w:t>PLoS One</w:t>
      </w:r>
      <w:r w:rsidRPr="00D61802">
        <w:rPr>
          <w:noProof/>
        </w:rPr>
        <w:t xml:space="preserve"> 7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e52439.</w:t>
      </w:r>
    </w:p>
    <w:p w14:paraId="553C9958" w14:textId="77777777" w:rsidR="00D61802" w:rsidRPr="00D61802" w:rsidRDefault="00D61802" w:rsidP="00D61802">
      <w:pPr>
        <w:pStyle w:val="EndNoteBibliography"/>
        <w:ind w:left="720" w:hanging="720"/>
        <w:rPr>
          <w:noProof/>
        </w:rPr>
      </w:pPr>
      <w:r w:rsidRPr="00D61802">
        <w:rPr>
          <w:noProof/>
        </w:rPr>
        <w:t xml:space="preserve">Zhu, D., Wu, Z., Cao, G., Li, J., Wei, J., Tsuge, T., Gu, H., Aoyama, T., and Qu, L.-J. (2014). TRANSLUCENT GREEN, an ERF family transcription factor, controls water balance in Arabidopsis by activating the expression of aquaporin genes. </w:t>
      </w:r>
      <w:r w:rsidRPr="00D61802">
        <w:rPr>
          <w:i/>
          <w:noProof/>
        </w:rPr>
        <w:t>Molecular plant</w:t>
      </w:r>
      <w:r w:rsidRPr="00D61802">
        <w:rPr>
          <w:noProof/>
        </w:rPr>
        <w:t xml:space="preserve"> 7</w:t>
      </w:r>
      <w:r w:rsidRPr="00D61802">
        <w:rPr>
          <w:b/>
          <w:noProof/>
        </w:rPr>
        <w:t>,</w:t>
      </w:r>
      <w:r w:rsidRPr="00D61802">
        <w:rPr>
          <w:noProof/>
        </w:rPr>
        <w:t xml:space="preserve"> 601-615.</w:t>
      </w:r>
    </w:p>
    <w:p w14:paraId="3F1FDD33" w14:textId="14E2A0B9" w:rsidR="008B725C" w:rsidRDefault="008B725C">
      <w:r>
        <w:fldChar w:fldCharType="end"/>
      </w:r>
    </w:p>
    <w:sectPr w:rsidR="008B725C" w:rsidSect="008B725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rsdzrzjfd2d3e9tr45spr0ffsepdpxvdsx&quot;&gt;My EndNote Library1&lt;record-ids&gt;&lt;item&gt;23&lt;/item&gt;&lt;item&gt;119&lt;/item&gt;&lt;item&gt;120&lt;/item&gt;&lt;item&gt;122&lt;/item&gt;&lt;item&gt;123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8&lt;/item&gt;&lt;item&gt;169&lt;/item&gt;&lt;item&gt;170&lt;/item&gt;&lt;item&gt;171&lt;/item&gt;&lt;/record-ids&gt;&lt;/item&gt;&lt;/Libraries&gt;"/>
  </w:docVars>
  <w:rsids>
    <w:rsidRoot w:val="008B725C"/>
    <w:rsid w:val="00022C96"/>
    <w:rsid w:val="00027811"/>
    <w:rsid w:val="0006696C"/>
    <w:rsid w:val="00094E48"/>
    <w:rsid w:val="000A0585"/>
    <w:rsid w:val="00100695"/>
    <w:rsid w:val="001144CA"/>
    <w:rsid w:val="00132D12"/>
    <w:rsid w:val="001B5D2B"/>
    <w:rsid w:val="001D1B06"/>
    <w:rsid w:val="00241A9F"/>
    <w:rsid w:val="00286F39"/>
    <w:rsid w:val="003C2227"/>
    <w:rsid w:val="004A041E"/>
    <w:rsid w:val="005B1A4E"/>
    <w:rsid w:val="005C639A"/>
    <w:rsid w:val="006014B1"/>
    <w:rsid w:val="006403EC"/>
    <w:rsid w:val="00704F83"/>
    <w:rsid w:val="00721147"/>
    <w:rsid w:val="0072722D"/>
    <w:rsid w:val="007465DE"/>
    <w:rsid w:val="00782EE7"/>
    <w:rsid w:val="0079558D"/>
    <w:rsid w:val="007B346F"/>
    <w:rsid w:val="008A0EE9"/>
    <w:rsid w:val="008B725C"/>
    <w:rsid w:val="008C7069"/>
    <w:rsid w:val="00931718"/>
    <w:rsid w:val="00953D57"/>
    <w:rsid w:val="00990D1B"/>
    <w:rsid w:val="009D33CB"/>
    <w:rsid w:val="00AA712C"/>
    <w:rsid w:val="00AC5D4B"/>
    <w:rsid w:val="00B167DA"/>
    <w:rsid w:val="00B50FD4"/>
    <w:rsid w:val="00B61357"/>
    <w:rsid w:val="00B6538B"/>
    <w:rsid w:val="00B90DB9"/>
    <w:rsid w:val="00BD7C02"/>
    <w:rsid w:val="00BE5A26"/>
    <w:rsid w:val="00C908EF"/>
    <w:rsid w:val="00CA7A36"/>
    <w:rsid w:val="00CF60E9"/>
    <w:rsid w:val="00D5509C"/>
    <w:rsid w:val="00D61802"/>
    <w:rsid w:val="00DA0B01"/>
    <w:rsid w:val="00DD7E99"/>
    <w:rsid w:val="00DE7680"/>
    <w:rsid w:val="00E27B18"/>
    <w:rsid w:val="00F118E6"/>
    <w:rsid w:val="00F35BAE"/>
    <w:rsid w:val="00F92FCF"/>
    <w:rsid w:val="00FA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957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2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B725C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B725C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2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B725C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B725C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 xsi:nil="true"/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695EE0BB-A141-47BB-BBA2-5BE831BCEE9E}"/>
</file>

<file path=customXml/itemProps2.xml><?xml version="1.0" encoding="utf-8"?>
<ds:datastoreItem xmlns:ds="http://schemas.openxmlformats.org/officeDocument/2006/customXml" ds:itemID="{87941BA8-CB91-4713-85F8-4246517FEC9B}"/>
</file>

<file path=customXml/itemProps3.xml><?xml version="1.0" encoding="utf-8"?>
<ds:datastoreItem xmlns:ds="http://schemas.openxmlformats.org/officeDocument/2006/customXml" ds:itemID="{1C2518ED-E5CA-4F44-A146-CEF990D833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0</Pages>
  <Words>10805</Words>
  <Characters>61592</Characters>
  <Application>Microsoft Macintosh Word</Application>
  <DocSecurity>0</DocSecurity>
  <Lines>513</Lines>
  <Paragraphs>144</Paragraphs>
  <ScaleCrop>false</ScaleCrop>
  <Company>laval</Company>
  <LinksUpToDate>false</LinksUpToDate>
  <CharactersWithSpaces>7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Deshmukh</dc:creator>
  <cp:keywords/>
  <dc:description/>
  <cp:lastModifiedBy>Rupesh Deshmukh</cp:lastModifiedBy>
  <cp:revision>17</cp:revision>
  <dcterms:created xsi:type="dcterms:W3CDTF">2016-08-09T19:30:00Z</dcterms:created>
  <dcterms:modified xsi:type="dcterms:W3CDTF">2016-08-30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